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E69EF6" w14:textId="77777777" w:rsidR="00241818" w:rsidRPr="00B20C4B" w:rsidRDefault="00241818" w:rsidP="009D3790"/>
    <w:p w14:paraId="0B6D2C58" w14:textId="77777777" w:rsidR="00B20C4B" w:rsidRPr="00B20C4B" w:rsidRDefault="00B20C4B" w:rsidP="00B20C4B">
      <w:pPr>
        <w:pStyle w:val="Title"/>
        <w:jc w:val="center"/>
        <w:rPr>
          <w:color w:val="auto"/>
          <w:sz w:val="32"/>
        </w:rPr>
      </w:pPr>
      <w:proofErr w:type="gramStart"/>
      <w:r w:rsidRPr="00B20C4B">
        <w:rPr>
          <w:color w:val="auto"/>
          <w:sz w:val="32"/>
        </w:rPr>
        <w:t>iMapSplice</w:t>
      </w:r>
      <w:proofErr w:type="gramEnd"/>
      <w:r w:rsidRPr="00B20C4B">
        <w:rPr>
          <w:color w:val="auto"/>
          <w:sz w:val="32"/>
        </w:rPr>
        <w:t>: alleviating reference bias through personalized</w:t>
      </w:r>
    </w:p>
    <w:p w14:paraId="764AF1CD" w14:textId="77777777" w:rsidR="00B20C4B" w:rsidRPr="00B20C4B" w:rsidRDefault="00B20C4B" w:rsidP="00B20C4B">
      <w:pPr>
        <w:pStyle w:val="Title"/>
        <w:jc w:val="center"/>
        <w:rPr>
          <w:color w:val="auto"/>
          <w:sz w:val="32"/>
        </w:rPr>
      </w:pPr>
      <w:r w:rsidRPr="00B20C4B">
        <w:rPr>
          <w:color w:val="auto"/>
          <w:sz w:val="32"/>
        </w:rPr>
        <w:t>RNA-seq alignment</w:t>
      </w:r>
    </w:p>
    <w:p w14:paraId="342B2A67" w14:textId="77777777" w:rsidR="00B20C4B" w:rsidRPr="00FD2669" w:rsidRDefault="00B20C4B" w:rsidP="00B20C4B">
      <w:pPr>
        <w:pStyle w:val="Subtitle"/>
        <w:jc w:val="center"/>
        <w:rPr>
          <w:color w:val="auto"/>
        </w:rPr>
      </w:pPr>
      <w:r w:rsidRPr="00FD2669">
        <w:rPr>
          <w:color w:val="auto"/>
        </w:rPr>
        <w:t>Supplementary Material</w:t>
      </w:r>
    </w:p>
    <w:p w14:paraId="77067EAA" w14:textId="688F9133" w:rsidR="007E585B" w:rsidRDefault="00A60117" w:rsidP="00941BBB">
      <w:pPr>
        <w:pStyle w:val="Heading1"/>
        <w:numPr>
          <w:ilvl w:val="0"/>
          <w:numId w:val="5"/>
        </w:numPr>
        <w:rPr>
          <w:color w:val="auto"/>
        </w:rPr>
      </w:pPr>
      <w:proofErr w:type="gramStart"/>
      <w:r>
        <w:rPr>
          <w:color w:val="auto"/>
        </w:rPr>
        <w:t>iMapSplice</w:t>
      </w:r>
      <w:proofErr w:type="gramEnd"/>
      <w:r>
        <w:rPr>
          <w:color w:val="auto"/>
        </w:rPr>
        <w:t xml:space="preserve"> algorithm and usage details</w:t>
      </w:r>
    </w:p>
    <w:p w14:paraId="4F364A60" w14:textId="5FF8E6A2" w:rsidR="007E585B" w:rsidRDefault="003B6EFB" w:rsidP="00941BBB">
      <w:pPr>
        <w:pStyle w:val="Heading2"/>
        <w:numPr>
          <w:ilvl w:val="1"/>
          <w:numId w:val="5"/>
        </w:numPr>
        <w:rPr>
          <w:color w:val="auto"/>
        </w:rPr>
      </w:pPr>
      <w:r>
        <w:rPr>
          <w:color w:val="auto"/>
        </w:rPr>
        <w:t xml:space="preserve"> </w:t>
      </w:r>
      <w:r w:rsidR="00B54908">
        <w:rPr>
          <w:color w:val="auto"/>
        </w:rPr>
        <w:t>Indexing</w:t>
      </w:r>
    </w:p>
    <w:p w14:paraId="118190C2" w14:textId="77777777" w:rsidR="006C37A0" w:rsidRDefault="00B54908" w:rsidP="006C37A0">
      <w:pPr>
        <w:pStyle w:val="Heading2"/>
        <w:ind w:left="360"/>
        <w:jc w:val="center"/>
      </w:pPr>
      <w:r>
        <w:rPr>
          <w:noProof/>
          <w:color w:val="auto"/>
        </w:rPr>
        <w:drawing>
          <wp:inline distT="0" distB="0" distL="0" distR="0" wp14:anchorId="0156294F" wp14:editId="477397D9">
            <wp:extent cx="4800600" cy="2369527"/>
            <wp:effectExtent l="25400" t="25400" r="25400" b="18415"/>
            <wp:docPr id="1" name="Picture 1" descr="Macintosh HD:Users:xinanliu:Dropbox:Plos1revision:iMapSplice_plos1_revision:supplementary:S1_file_figure_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xinanliu:Dropbox:Plos1revision:iMapSplice_plos1_revision:supplementary:S1_file_figure_1.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00600" cy="2369527"/>
                    </a:xfrm>
                    <a:prstGeom prst="rect">
                      <a:avLst/>
                    </a:prstGeom>
                    <a:noFill/>
                    <a:ln>
                      <a:solidFill>
                        <a:schemeClr val="tx1"/>
                      </a:solidFill>
                    </a:ln>
                    <a:extLst>
                      <a:ext uri="{FAA26D3D-D897-4be2-8F04-BA451C77F1D7}">
                        <ma14:placeholderFlag xmlns:w15="http://schemas.microsoft.com/office/word/2012/wordml"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098DDD17" w14:textId="792BBE4E" w:rsidR="00B54908" w:rsidRPr="00993C29" w:rsidRDefault="006C37A0" w:rsidP="006C37A0">
      <w:pPr>
        <w:pStyle w:val="Caption"/>
        <w:jc w:val="center"/>
        <w:rPr>
          <w:color w:val="auto"/>
        </w:rPr>
      </w:pPr>
      <w:r w:rsidRPr="00993C29">
        <w:rPr>
          <w:color w:val="auto"/>
        </w:rPr>
        <w:t xml:space="preserve">Figure </w:t>
      </w:r>
      <w:r w:rsidR="0063206F" w:rsidRPr="00993C29">
        <w:rPr>
          <w:color w:val="auto"/>
        </w:rPr>
        <w:fldChar w:fldCharType="begin"/>
      </w:r>
      <w:r w:rsidR="0063206F" w:rsidRPr="00993C29">
        <w:rPr>
          <w:color w:val="auto"/>
        </w:rPr>
        <w:instrText xml:space="preserve"> SEQ Figure \* ARABIC </w:instrText>
      </w:r>
      <w:r w:rsidR="0063206F" w:rsidRPr="00993C29">
        <w:rPr>
          <w:color w:val="auto"/>
        </w:rPr>
        <w:fldChar w:fldCharType="separate"/>
      </w:r>
      <w:r w:rsidR="007768E8">
        <w:rPr>
          <w:noProof/>
          <w:color w:val="auto"/>
        </w:rPr>
        <w:t>1</w:t>
      </w:r>
      <w:r w:rsidR="0063206F" w:rsidRPr="00993C29">
        <w:rPr>
          <w:noProof/>
          <w:color w:val="auto"/>
        </w:rPr>
        <w:fldChar w:fldCharType="end"/>
      </w:r>
      <w:r w:rsidR="007B2D09">
        <w:rPr>
          <w:noProof/>
          <w:color w:val="auto"/>
        </w:rPr>
        <w:t>. An overview of iMapSplice algorithm</w:t>
      </w:r>
    </w:p>
    <w:p w14:paraId="2DFF1A67" w14:textId="5727EE2F" w:rsidR="00621187" w:rsidRDefault="00987651" w:rsidP="00B27284">
      <w:pPr>
        <w:ind w:left="360"/>
        <w:jc w:val="both"/>
      </w:pPr>
      <w:proofErr w:type="gramStart"/>
      <w:r>
        <w:t>iMapSplice</w:t>
      </w:r>
      <w:proofErr w:type="gramEnd"/>
      <w:r>
        <w:t xml:space="preserve"> in</w:t>
      </w:r>
      <w:r w:rsidR="00856613">
        <w:t>dexing algorithm builds index</w:t>
      </w:r>
      <w:r>
        <w:t xml:space="preserve"> files for both the reference genome and SNP-mers.</w:t>
      </w:r>
      <w:r w:rsidR="00422B58">
        <w:t xml:space="preserve"> </w:t>
      </w:r>
      <w:r w:rsidR="00A037B0">
        <w:t>There are two steps in the indexing algorithm: SNP-mer generation and indexing building.</w:t>
      </w:r>
      <w:r w:rsidR="00476E81">
        <w:t xml:space="preserve"> In the first step of SNP-mer generation, the genomic sequence segments carrying the SNPs are extracted and the SNP</w:t>
      </w:r>
      <w:r w:rsidR="00B512D6">
        <w:t>s are</w:t>
      </w:r>
      <w:r w:rsidR="00476E81">
        <w:t xml:space="preserve"> localized in the middle of the sequence</w:t>
      </w:r>
      <w:r w:rsidR="00B512D6">
        <w:t xml:space="preserve"> segments</w:t>
      </w:r>
      <w:r w:rsidR="00476E81">
        <w:t xml:space="preserve">. In the second step of indexing building, </w:t>
      </w:r>
      <w:r w:rsidR="00733FC3">
        <w:t xml:space="preserve">both the </w:t>
      </w:r>
      <w:r w:rsidR="00995284">
        <w:t xml:space="preserve">suffix array </w:t>
      </w:r>
      <w:r w:rsidR="00733FC3">
        <w:t xml:space="preserve">indices of </w:t>
      </w:r>
      <w:r w:rsidR="001049FD">
        <w:t xml:space="preserve">the </w:t>
      </w:r>
      <w:r w:rsidR="00733FC3">
        <w:t xml:space="preserve">reference genome and SNP-mers are built. </w:t>
      </w:r>
      <w:r w:rsidR="00194457">
        <w:t>For the</w:t>
      </w:r>
      <w:r w:rsidR="00F20D14">
        <w:t xml:space="preserve"> reference genome, we only ne</w:t>
      </w:r>
      <w:r w:rsidR="00194457">
        <w:t>ed to index it for once, and its</w:t>
      </w:r>
      <w:r w:rsidR="00F20D14">
        <w:t xml:space="preserve"> index files can be </w:t>
      </w:r>
      <w:r w:rsidR="00F2668E">
        <w:t>reused by</w:t>
      </w:r>
      <w:r w:rsidR="003B1587">
        <w:t xml:space="preserve"> other individuals.</w:t>
      </w:r>
      <w:r w:rsidR="009045F9">
        <w:t xml:space="preserve"> For SNP-mers</w:t>
      </w:r>
      <w:r w:rsidR="00995284">
        <w:t>,</w:t>
      </w:r>
      <w:r w:rsidR="009045F9">
        <w:t xml:space="preserve"> </w:t>
      </w:r>
      <w:r w:rsidR="00E34848">
        <w:t xml:space="preserve">in addition to </w:t>
      </w:r>
      <w:r w:rsidR="00281129">
        <w:t>the suffix array indices, a map between SNP-mer coordinates and reference genome will also be built</w:t>
      </w:r>
      <w:r w:rsidR="00EB3C3F">
        <w:t xml:space="preserve"> </w:t>
      </w:r>
      <w:r w:rsidR="00DE2104">
        <w:t>to facilitate</w:t>
      </w:r>
      <w:r w:rsidR="00455B5D">
        <w:t xml:space="preserve"> converting </w:t>
      </w:r>
      <w:r w:rsidR="00DE2104">
        <w:t>aligned read segments in SNP-mers to reference genome coordinates</w:t>
      </w:r>
      <w:r w:rsidR="00281129">
        <w:t xml:space="preserve">. </w:t>
      </w:r>
      <w:r w:rsidR="000945CD">
        <w:t xml:space="preserve">Differently, MapSplice </w:t>
      </w:r>
      <w:r w:rsidR="00025EA5">
        <w:t xml:space="preserve">does not generate SNP-mers and </w:t>
      </w:r>
      <w:r w:rsidR="000945CD">
        <w:t>only builds index for the reference genome.</w:t>
      </w:r>
      <w:r w:rsidR="00A1651E">
        <w:t xml:space="preserve"> </w:t>
      </w:r>
    </w:p>
    <w:p w14:paraId="243DF559" w14:textId="7C0191C3" w:rsidR="005E6840" w:rsidRDefault="001B39E8" w:rsidP="005E6840">
      <w:pPr>
        <w:pStyle w:val="Heading2"/>
        <w:numPr>
          <w:ilvl w:val="1"/>
          <w:numId w:val="5"/>
        </w:numPr>
        <w:rPr>
          <w:color w:val="auto"/>
        </w:rPr>
      </w:pPr>
      <w:r>
        <w:rPr>
          <w:color w:val="auto"/>
        </w:rPr>
        <w:t xml:space="preserve"> Mapping</w:t>
      </w:r>
    </w:p>
    <w:p w14:paraId="3BFFF0E9" w14:textId="77777777" w:rsidR="00621187" w:rsidRPr="00621187" w:rsidRDefault="00621187" w:rsidP="00621187"/>
    <w:p w14:paraId="71482A76" w14:textId="77777777" w:rsidR="006C37A0" w:rsidRDefault="00987651" w:rsidP="006C37A0">
      <w:pPr>
        <w:keepNext/>
        <w:jc w:val="center"/>
      </w:pPr>
      <w:r>
        <w:rPr>
          <w:noProof/>
        </w:rPr>
        <w:lastRenderedPageBreak/>
        <w:drawing>
          <wp:inline distT="0" distB="0" distL="0" distR="0" wp14:anchorId="232B1633" wp14:editId="4E933B83">
            <wp:extent cx="4343400" cy="5189018"/>
            <wp:effectExtent l="25400" t="25400" r="25400" b="18415"/>
            <wp:docPr id="2" name="Picture 2" descr="Macintosh HD:Users:xinanliu:Dropbox:Plos1revision:iMapSplice_plos1_revision:supplementary:S1_file_figure_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xinanliu:Dropbox:Plos1revision:iMapSplice_plos1_revision:supplementary:S1_file_figure_2.tif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43400" cy="5189018"/>
                    </a:xfrm>
                    <a:prstGeom prst="rect">
                      <a:avLst/>
                    </a:prstGeom>
                    <a:noFill/>
                    <a:ln>
                      <a:solidFill>
                        <a:schemeClr val="tx1"/>
                      </a:solidFill>
                    </a:ln>
                    <a:extLst>
                      <a:ext uri="{FAA26D3D-D897-4be2-8F04-BA451C77F1D7}">
                        <ma14:placeholderFlag xmlns:w15="http://schemas.microsoft.com/office/word/2012/wordml"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7B70A190" w14:textId="33508657" w:rsidR="007E585B" w:rsidRPr="00D220BA" w:rsidRDefault="006C37A0" w:rsidP="006C37A0">
      <w:pPr>
        <w:pStyle w:val="Caption"/>
        <w:jc w:val="center"/>
        <w:rPr>
          <w:color w:val="auto"/>
        </w:rPr>
      </w:pPr>
      <w:r w:rsidRPr="00D220BA">
        <w:rPr>
          <w:color w:val="auto"/>
        </w:rPr>
        <w:t xml:space="preserve">Figure </w:t>
      </w:r>
      <w:r w:rsidR="0063206F" w:rsidRPr="00D220BA">
        <w:rPr>
          <w:color w:val="auto"/>
        </w:rPr>
        <w:fldChar w:fldCharType="begin"/>
      </w:r>
      <w:r w:rsidR="0063206F" w:rsidRPr="00D220BA">
        <w:rPr>
          <w:color w:val="auto"/>
        </w:rPr>
        <w:instrText xml:space="preserve"> SEQ Figure \* ARABIC </w:instrText>
      </w:r>
      <w:r w:rsidR="0063206F" w:rsidRPr="00D220BA">
        <w:rPr>
          <w:color w:val="auto"/>
        </w:rPr>
        <w:fldChar w:fldCharType="separate"/>
      </w:r>
      <w:r w:rsidR="007768E8">
        <w:rPr>
          <w:noProof/>
          <w:color w:val="auto"/>
        </w:rPr>
        <w:t>2</w:t>
      </w:r>
      <w:r w:rsidR="0063206F" w:rsidRPr="00D220BA">
        <w:rPr>
          <w:noProof/>
          <w:color w:val="auto"/>
        </w:rPr>
        <w:fldChar w:fldCharType="end"/>
      </w:r>
      <w:r w:rsidR="00D220BA">
        <w:rPr>
          <w:noProof/>
          <w:color w:val="auto"/>
        </w:rPr>
        <w:t>. An overview of iMapSplice mapping algorithm</w:t>
      </w:r>
    </w:p>
    <w:p w14:paraId="2EFF913C" w14:textId="61940400" w:rsidR="005C4584" w:rsidRDefault="00836276" w:rsidP="009A6BF4">
      <w:pPr>
        <w:ind w:left="360"/>
        <w:jc w:val="both"/>
      </w:pPr>
      <w:r>
        <w:t xml:space="preserve">In the first step of </w:t>
      </w:r>
      <w:r w:rsidR="00DE2104">
        <w:t>iMapSplice mapping algorithm</w:t>
      </w:r>
      <w:r>
        <w:t>, it</w:t>
      </w:r>
      <w:r w:rsidR="00DE2104">
        <w:t xml:space="preserve"> simultaneously maps RNA-seq reads to both the reference genome and SNP-mers using their suffix array indices.</w:t>
      </w:r>
      <w:r w:rsidR="00603F88">
        <w:t xml:space="preserve"> </w:t>
      </w:r>
      <w:r w:rsidR="00E33D10">
        <w:t>Then read s</w:t>
      </w:r>
      <w:r w:rsidR="00E33D10" w:rsidRPr="001D6805">
        <w:t>egments mapped to SNP-mers will</w:t>
      </w:r>
      <w:r w:rsidR="00E33D10">
        <w:t xml:space="preserve"> </w:t>
      </w:r>
      <w:r w:rsidR="00E33D10" w:rsidRPr="001D6805">
        <w:t>be converted to the referenc</w:t>
      </w:r>
      <w:r w:rsidR="00E33D10">
        <w:t>e genome coordinates and merged</w:t>
      </w:r>
      <w:r w:rsidR="00E33D10" w:rsidRPr="001D6805">
        <w:t xml:space="preserve"> with other segment</w:t>
      </w:r>
      <w:r w:rsidR="00E33D10">
        <w:t>s</w:t>
      </w:r>
      <w:r w:rsidR="00E33D10" w:rsidRPr="001D6805">
        <w:t>.</w:t>
      </w:r>
      <w:r>
        <w:t xml:space="preserve"> Spliced alignment will be performed to</w:t>
      </w:r>
      <w:r w:rsidR="0092594A">
        <w:t xml:space="preserve"> bridge two </w:t>
      </w:r>
      <w:r w:rsidR="00B010C9">
        <w:t>adjacent read segments and</w:t>
      </w:r>
      <w:r>
        <w:t xml:space="preserve"> detect</w:t>
      </w:r>
      <w:r w:rsidR="0003592B">
        <w:t xml:space="preserve"> the</w:t>
      </w:r>
      <w:r>
        <w:t xml:space="preserve"> splice junctions</w:t>
      </w:r>
      <w:r w:rsidR="00EB15E5">
        <w:t>.</w:t>
      </w:r>
      <w:r>
        <w:t xml:space="preserve"> </w:t>
      </w:r>
      <w:r w:rsidR="00E33D10">
        <w:t xml:space="preserve"> </w:t>
      </w:r>
      <w:r w:rsidR="00C27F97">
        <w:t>The last step in iMapSplice mapping algorithm assembles all the read</w:t>
      </w:r>
      <w:r w:rsidR="00092EBF">
        <w:t xml:space="preserve"> segment alignments, scores </w:t>
      </w:r>
      <w:r w:rsidR="00C27F97">
        <w:t>the candidate read alignment</w:t>
      </w:r>
      <w:r w:rsidR="0006365D">
        <w:t>s</w:t>
      </w:r>
      <w:r w:rsidR="00D938E9">
        <w:t>,</w:t>
      </w:r>
      <w:r w:rsidR="00C27F97">
        <w:t xml:space="preserve"> and </w:t>
      </w:r>
      <w:r w:rsidR="00857E8F">
        <w:t>select</w:t>
      </w:r>
      <w:r w:rsidR="00D938E9">
        <w:t>s</w:t>
      </w:r>
      <w:r w:rsidR="00857E8F">
        <w:t xml:space="preserve"> the best</w:t>
      </w:r>
      <w:r w:rsidR="00D938E9">
        <w:t xml:space="preserve"> one</w:t>
      </w:r>
      <w:r w:rsidR="00857E8F">
        <w:t xml:space="preserve"> as the final output.</w:t>
      </w:r>
      <w:r w:rsidR="002528C1">
        <w:t xml:space="preserve"> </w:t>
      </w:r>
      <w:proofErr w:type="gramStart"/>
      <w:r w:rsidR="005C4584">
        <w:t>iMapSplice</w:t>
      </w:r>
      <w:proofErr w:type="gramEnd"/>
      <w:r w:rsidR="005C4584">
        <w:t xml:space="preserve"> differs</w:t>
      </w:r>
      <w:r w:rsidR="00F706A2">
        <w:t xml:space="preserve"> from MapSplice in each of the three steps</w:t>
      </w:r>
      <w:r w:rsidR="005C4584">
        <w:t>.</w:t>
      </w:r>
      <w:r w:rsidR="00066D36">
        <w:t xml:space="preserve"> In the first step, iMapSplice maps reads to both the reference genome and SNP-mers, w</w:t>
      </w:r>
      <w:r w:rsidR="009C3BC2">
        <w:t>hile MapSplice will only map the</w:t>
      </w:r>
      <w:r w:rsidR="00066D36">
        <w:t xml:space="preserve"> read</w:t>
      </w:r>
      <w:r w:rsidR="009C3BC2">
        <w:t xml:space="preserve">s </w:t>
      </w:r>
      <w:r w:rsidR="00066D36">
        <w:t xml:space="preserve">onto the reference genome. In the second step, </w:t>
      </w:r>
      <w:r w:rsidR="0059669E">
        <w:t>when performing spliced alignment</w:t>
      </w:r>
      <w:r w:rsidR="00803CD8">
        <w:t xml:space="preserve"> detection</w:t>
      </w:r>
      <w:r w:rsidR="00FF67E4">
        <w:t>, MapSplice relies on the reference genome only to search for the canonical splice site dinucleotides (e.g. GT-AG, GC-AG, and AT-AC)</w:t>
      </w:r>
      <w:r w:rsidR="00047D83">
        <w:t xml:space="preserve">. However, in iMapSplice, in addition to the reference bases, the alternative bases in SNP positions are also taken into consideration. This modification in algorithm improves </w:t>
      </w:r>
      <w:proofErr w:type="spellStart"/>
      <w:r w:rsidR="00047D83">
        <w:t>iMapSplice’s</w:t>
      </w:r>
      <w:proofErr w:type="spellEnd"/>
      <w:r w:rsidR="00047D83">
        <w:t xml:space="preserve"> capability in detecting the canonical splice junctions where SNPs are located in splice sites. </w:t>
      </w:r>
      <w:r w:rsidR="00781FCD">
        <w:t xml:space="preserve">In the </w:t>
      </w:r>
      <w:r w:rsidR="00781FCD">
        <w:lastRenderedPageBreak/>
        <w:t>las</w:t>
      </w:r>
      <w:r w:rsidR="00642B8F">
        <w:t>t step</w:t>
      </w:r>
      <w:r w:rsidR="00070686">
        <w:t xml:space="preserve">, candidate alignments are scored </w:t>
      </w:r>
      <w:r w:rsidR="00070686" w:rsidRPr="00070686">
        <w:t xml:space="preserve">on the total number of mismatches, spliced alignment, and mapped length. </w:t>
      </w:r>
      <w:r w:rsidR="00642B8F">
        <w:t xml:space="preserve"> </w:t>
      </w:r>
      <w:r w:rsidR="00070686">
        <w:t xml:space="preserve">Different from MapSplice, iMapSplice </w:t>
      </w:r>
      <w:r w:rsidR="00EC156F">
        <w:t>removes the penalty of mismatches that can be attributed to SNPs.</w:t>
      </w:r>
    </w:p>
    <w:p w14:paraId="32198A22" w14:textId="18AC9469" w:rsidR="008832E1" w:rsidRPr="006444B5" w:rsidRDefault="006444B5" w:rsidP="006444B5">
      <w:pPr>
        <w:pStyle w:val="Heading2"/>
        <w:numPr>
          <w:ilvl w:val="1"/>
          <w:numId w:val="5"/>
        </w:numPr>
        <w:rPr>
          <w:color w:val="auto"/>
        </w:rPr>
      </w:pPr>
      <w:r>
        <w:rPr>
          <w:color w:val="auto"/>
        </w:rPr>
        <w:t xml:space="preserve"> </w:t>
      </w:r>
      <w:r w:rsidR="00273629" w:rsidRPr="006444B5">
        <w:rPr>
          <w:color w:val="auto"/>
        </w:rPr>
        <w:t>Schematic diagram of iMapSplice usage</w:t>
      </w:r>
    </w:p>
    <w:p w14:paraId="24750920" w14:textId="77777777" w:rsidR="00ED0D0A" w:rsidRPr="00ED0D0A" w:rsidRDefault="00ED0D0A" w:rsidP="00ED0D0A"/>
    <w:p w14:paraId="6708C963" w14:textId="77777777" w:rsidR="007768E8" w:rsidRDefault="002A40E7" w:rsidP="007768E8">
      <w:pPr>
        <w:keepNext/>
        <w:jc w:val="center"/>
      </w:pPr>
      <w:r>
        <w:rPr>
          <w:noProof/>
        </w:rPr>
        <w:drawing>
          <wp:inline distT="0" distB="0" distL="0" distR="0" wp14:anchorId="5909797C" wp14:editId="285A194F">
            <wp:extent cx="4281417" cy="2255520"/>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293221" cy="2261738"/>
                    </a:xfrm>
                    <a:prstGeom prst="rect">
                      <a:avLst/>
                    </a:prstGeom>
                  </pic:spPr>
                </pic:pic>
              </a:graphicData>
            </a:graphic>
          </wp:inline>
        </w:drawing>
      </w:r>
    </w:p>
    <w:p w14:paraId="61D39536" w14:textId="356C88BF" w:rsidR="00273629" w:rsidRDefault="007768E8" w:rsidP="007768E8">
      <w:pPr>
        <w:pStyle w:val="Caption"/>
        <w:jc w:val="center"/>
        <w:rPr>
          <w:color w:val="auto"/>
        </w:rPr>
      </w:pPr>
      <w:proofErr w:type="gramStart"/>
      <w:r w:rsidRPr="007768E8">
        <w:rPr>
          <w:color w:val="auto"/>
        </w:rPr>
        <w:t xml:space="preserve">Figure </w:t>
      </w:r>
      <w:r w:rsidRPr="007768E8">
        <w:rPr>
          <w:color w:val="auto"/>
        </w:rPr>
        <w:fldChar w:fldCharType="begin"/>
      </w:r>
      <w:r w:rsidRPr="007768E8">
        <w:rPr>
          <w:color w:val="auto"/>
        </w:rPr>
        <w:instrText xml:space="preserve"> SEQ Figure \* ARABIC </w:instrText>
      </w:r>
      <w:r w:rsidRPr="007768E8">
        <w:rPr>
          <w:color w:val="auto"/>
        </w:rPr>
        <w:fldChar w:fldCharType="separate"/>
      </w:r>
      <w:r w:rsidRPr="007768E8">
        <w:rPr>
          <w:noProof/>
          <w:color w:val="auto"/>
        </w:rPr>
        <w:t>3</w:t>
      </w:r>
      <w:r w:rsidRPr="007768E8">
        <w:rPr>
          <w:color w:val="auto"/>
        </w:rPr>
        <w:fldChar w:fldCharType="end"/>
      </w:r>
      <w:r w:rsidR="00415264">
        <w:rPr>
          <w:color w:val="auto"/>
        </w:rPr>
        <w:t>.</w:t>
      </w:r>
      <w:proofErr w:type="gramEnd"/>
      <w:r w:rsidR="00415264">
        <w:rPr>
          <w:color w:val="auto"/>
        </w:rPr>
        <w:t xml:space="preserve"> </w:t>
      </w:r>
      <w:proofErr w:type="gramStart"/>
      <w:r w:rsidR="00415264">
        <w:rPr>
          <w:color w:val="auto"/>
        </w:rPr>
        <w:t>A</w:t>
      </w:r>
      <w:r w:rsidR="000B6283">
        <w:rPr>
          <w:color w:val="auto"/>
        </w:rPr>
        <w:t xml:space="preserve"> schematic diagram</w:t>
      </w:r>
      <w:r w:rsidR="00ED37BF">
        <w:rPr>
          <w:color w:val="auto"/>
        </w:rPr>
        <w:t xml:space="preserve"> </w:t>
      </w:r>
      <w:r>
        <w:rPr>
          <w:color w:val="auto"/>
        </w:rPr>
        <w:t>of iMapSplice software usage.</w:t>
      </w:r>
      <w:proofErr w:type="gramEnd"/>
    </w:p>
    <w:p w14:paraId="7FF8B3D2" w14:textId="61426B42" w:rsidR="002A08ED" w:rsidRPr="002A08ED" w:rsidRDefault="00D83715" w:rsidP="009D2FFA">
      <w:pPr>
        <w:ind w:left="360"/>
      </w:pPr>
      <w:proofErr w:type="gramStart"/>
      <w:r>
        <w:t>iMapSplice</w:t>
      </w:r>
      <w:proofErr w:type="gramEnd"/>
      <w:r>
        <w:t xml:space="preserve"> software</w:t>
      </w:r>
      <w:r w:rsidR="00CF7562">
        <w:t xml:space="preserve"> consists of</w:t>
      </w:r>
      <w:r>
        <w:t xml:space="preserve"> two components: indexer and mapper. </w:t>
      </w:r>
      <w:r w:rsidR="00205006">
        <w:t>The input files for indexer are reference genome sequences (</w:t>
      </w:r>
      <w:proofErr w:type="spellStart"/>
      <w:r w:rsidR="00205006">
        <w:t>fasta</w:t>
      </w:r>
      <w:proofErr w:type="spellEnd"/>
      <w:r w:rsidR="00205006">
        <w:t xml:space="preserve">) and a SNP table. The detailed format of SNP table can be found in </w:t>
      </w:r>
      <w:r w:rsidR="001D2E93" w:rsidRPr="001D2E93">
        <w:t>https://github.com/LiuBioinfo/iMapSplice</w:t>
      </w:r>
      <w:r w:rsidR="00205006">
        <w:t>.</w:t>
      </w:r>
      <w:r w:rsidR="00205006" w:rsidRPr="00205006">
        <w:t xml:space="preserve"> </w:t>
      </w:r>
      <w:r w:rsidR="00205006">
        <w:t xml:space="preserve">Indexer first extracts SNP-mers based on the reference genome sequences and the provided SNP table, and then build suffix array indices for those SNP-mers. </w:t>
      </w:r>
      <w:r w:rsidR="00482F20">
        <w:t>If the reference genome index has</w:t>
      </w:r>
      <w:r w:rsidR="008210BB">
        <w:t xml:space="preserve"> not</w:t>
      </w:r>
      <w:r w:rsidR="00482F20">
        <w:t xml:space="preserve"> been built yet, </w:t>
      </w:r>
      <w:r w:rsidR="00A20E4F">
        <w:t>indexer can also be used to index the reference genome. The reference genome index can be reused for all the individuals of the same species. So it only needs to be built once.</w:t>
      </w:r>
      <w:r w:rsidR="004A7A30">
        <w:t xml:space="preserve"> The second component mapper requires three input files: RNA-seq data (in </w:t>
      </w:r>
      <w:proofErr w:type="spellStart"/>
      <w:r w:rsidR="004A7A30">
        <w:t>fasta</w:t>
      </w:r>
      <w:proofErr w:type="spellEnd"/>
      <w:r w:rsidR="004A7A30">
        <w:t xml:space="preserve"> or </w:t>
      </w:r>
      <w:proofErr w:type="spellStart"/>
      <w:r w:rsidR="004A7A30">
        <w:t>fastq</w:t>
      </w:r>
      <w:proofErr w:type="spellEnd"/>
      <w:r w:rsidR="004A7A30">
        <w:t xml:space="preserve"> format), reference genome index, and SNP-mer indices. The output of mapper is read alignment file in SAM format </w:t>
      </w:r>
      <w:r w:rsidR="006604DD">
        <w:fldChar w:fldCharType="begin" w:fldLock="1"/>
      </w:r>
      <w:r w:rsidR="006604DD">
        <w:instrText>ADDIN CSL_CITATION { "citationItems" : [ { "id" : "ITEM-1", "itemData" : { "DOI" : "10.1093/bioinformatics/btp352", "ISBN" : "1367-4803\\r1460-2059", "ISSN" : "1367-4811",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dropping-particle" : "", "family" : "Data", "given" : "Genome Project", "non-dropping-particle" : "", "parse-names" : false, "suffix" : "" }, { "dropping-particle" : "", "family" : "Sam", "given" : "The", "non-dropping-particle" : "", "parse-names" : false, "suffix" : "" }, { "dropping-particle" : "", "family" : "Subgroup", "given" : "1000 Genome Project Data Processing", "non-dropping-particle" : "", "parse-names" : false, "suffix" : "" } ], "container-title" : "Bioinformatics", "id" : "ITEM-1", "issue" : "16", "issued" : { "date-parts" : [ [ "2009" ] ] }, "page" : "2078-2079", "title" : "The Sequence Alignment / Map format and SAMtools", "type" : "article-journal", "volume" : "25" }, "uris" : [ "http://www.mendeley.com/documents/?uuid=efe6d2d9-49ef-475b-aaa7-ecbc243e6e63" ] } ], "mendeley" : { "formattedCitation" : "[1]", "plainTextFormattedCitation" : "[1]", "previouslyFormattedCitation" : "[1]" }, "properties" : {  }, "schema" : "https://github.com/citation-style-language/schema/raw/master/csl-citation.json" }</w:instrText>
      </w:r>
      <w:r w:rsidR="006604DD">
        <w:fldChar w:fldCharType="separate"/>
      </w:r>
      <w:r w:rsidR="006604DD" w:rsidRPr="006604DD">
        <w:rPr>
          <w:noProof/>
        </w:rPr>
        <w:t>[1]</w:t>
      </w:r>
      <w:r w:rsidR="006604DD">
        <w:fldChar w:fldCharType="end"/>
      </w:r>
      <w:r w:rsidR="002D5AEC">
        <w:t>. Additionally, software usage instructions for different steps and modules (including command lines, input/output data formats, etc.) have been added to the code depository in GitHub</w:t>
      </w:r>
      <w:r w:rsidR="00AC2C4B">
        <w:t xml:space="preserve">: </w:t>
      </w:r>
      <w:r w:rsidR="00AD7168">
        <w:t>https://github.com/LiuBioinfo</w:t>
      </w:r>
      <w:r w:rsidR="00AC2C4B" w:rsidRPr="00205006">
        <w:t>/iMapSplice</w:t>
      </w:r>
      <w:r w:rsidR="002D5AEC">
        <w:t>.</w:t>
      </w:r>
    </w:p>
    <w:p w14:paraId="7AA1E750" w14:textId="294BF5AD" w:rsidR="00765559" w:rsidRDefault="00765559" w:rsidP="007A4C7B">
      <w:pPr>
        <w:pStyle w:val="Heading1"/>
        <w:numPr>
          <w:ilvl w:val="0"/>
          <w:numId w:val="5"/>
        </w:numPr>
        <w:rPr>
          <w:color w:val="auto"/>
        </w:rPr>
      </w:pPr>
      <w:r>
        <w:rPr>
          <w:color w:val="auto"/>
        </w:rPr>
        <w:t>SNP-mer selection and its i</w:t>
      </w:r>
      <w:r w:rsidR="00516148">
        <w:rPr>
          <w:color w:val="auto"/>
        </w:rPr>
        <w:t>mpact on iMapSplice performance</w:t>
      </w:r>
    </w:p>
    <w:p w14:paraId="25BD9A48" w14:textId="5F263108" w:rsidR="001D7B05" w:rsidRDefault="00526C2D" w:rsidP="001D6805">
      <w:pPr>
        <w:jc w:val="both"/>
      </w:pPr>
      <w:bookmarkStart w:id="0" w:name="_GoBack"/>
      <w:bookmarkEnd w:id="0"/>
      <w:r>
        <w:t xml:space="preserve">In </w:t>
      </w:r>
      <w:r w:rsidR="00B2222C">
        <w:t>iMapSplice</w:t>
      </w:r>
      <w:r>
        <w:t>, reads are</w:t>
      </w:r>
      <w:r w:rsidR="00B2222C">
        <w:t xml:space="preserve"> </w:t>
      </w:r>
      <w:r w:rsidR="00BD7462">
        <w:t xml:space="preserve">simultaneously mapped </w:t>
      </w:r>
      <w:r w:rsidR="00B2222C" w:rsidRPr="00B2222C">
        <w:t xml:space="preserve">to both reference genome </w:t>
      </w:r>
      <w:r w:rsidR="008D4316">
        <w:t>and SNP-mers</w:t>
      </w:r>
      <w:r w:rsidR="00B2222C" w:rsidRPr="00B2222C">
        <w:t>.</w:t>
      </w:r>
      <w:r w:rsidR="00EC6DF4">
        <w:t xml:space="preserve"> </w:t>
      </w:r>
      <w:r w:rsidR="00054D0F">
        <w:t>Then r</w:t>
      </w:r>
      <w:r w:rsidR="00BB26AC">
        <w:t>ead s</w:t>
      </w:r>
      <w:r w:rsidR="001D6805" w:rsidRPr="001D6805">
        <w:t>egments mapped to SNP-mers will</w:t>
      </w:r>
      <w:r w:rsidR="00054D0F">
        <w:t xml:space="preserve"> </w:t>
      </w:r>
      <w:r w:rsidR="001D6805" w:rsidRPr="001D6805">
        <w:t>be converted to the referenc</w:t>
      </w:r>
      <w:r w:rsidR="00B44F3B">
        <w:t>e genome coordinates and</w:t>
      </w:r>
      <w:r w:rsidR="00CB6FF0">
        <w:t xml:space="preserve"> merged</w:t>
      </w:r>
      <w:r w:rsidR="001D6805" w:rsidRPr="001D6805">
        <w:t xml:space="preserve"> with other segment</w:t>
      </w:r>
      <w:r w:rsidR="00CB6FF0">
        <w:t>s</w:t>
      </w:r>
      <w:r w:rsidR="001D6805" w:rsidRPr="001D6805">
        <w:t>.</w:t>
      </w:r>
      <w:r w:rsidR="002837EB">
        <w:t xml:space="preserve"> </w:t>
      </w:r>
      <w:r w:rsidR="004C62D4">
        <w:t xml:space="preserve">The aim of using SNP-mer is to rescue those read segments with SNPs inside as they will be missed by the reference genome based mapping. The SNP could be in any position of the read segment. </w:t>
      </w:r>
      <w:r w:rsidR="0048592F">
        <w:t>The extreme case is when the SNP is located at the</w:t>
      </w:r>
      <w:r w:rsidR="00506DB7">
        <w:t xml:space="preserve"> end (the first or the last position</w:t>
      </w:r>
      <w:r w:rsidR="0048592F">
        <w:t>). So the</w:t>
      </w:r>
      <w:r w:rsidR="002837EB">
        <w:t xml:space="preserve"> </w:t>
      </w:r>
      <w:r>
        <w:t xml:space="preserve">SNP-mer should be long enough to </w:t>
      </w:r>
      <w:r w:rsidR="008702F6">
        <w:t xml:space="preserve">accommodate </w:t>
      </w:r>
      <w:r w:rsidR="0048592F">
        <w:t>it</w:t>
      </w:r>
      <w:r w:rsidR="002837EB">
        <w:t xml:space="preserve"> at either</w:t>
      </w:r>
      <w:r w:rsidR="00F968CA">
        <w:t xml:space="preserve"> half of the</w:t>
      </w:r>
      <w:r w:rsidR="002837EB">
        <w:t xml:space="preserve"> sequence</w:t>
      </w:r>
      <w:r>
        <w:t xml:space="preserve">. </w:t>
      </w:r>
      <w:r w:rsidR="00D4449E">
        <w:t>Since</w:t>
      </w:r>
      <w:r w:rsidR="004E4199">
        <w:t xml:space="preserve"> the </w:t>
      </w:r>
      <w:r w:rsidR="00FE1C7C">
        <w:t>reference genome can be substantially long</w:t>
      </w:r>
      <w:r w:rsidR="004E4199">
        <w:t>,</w:t>
      </w:r>
      <w:r w:rsidR="00D4449E">
        <w:t xml:space="preserve"> </w:t>
      </w:r>
      <w:r w:rsidR="004127BC">
        <w:t>only when the</w:t>
      </w:r>
      <w:r w:rsidR="00D4449E">
        <w:t xml:space="preserve"> </w:t>
      </w:r>
      <w:r w:rsidR="004127BC">
        <w:t xml:space="preserve">mapped </w:t>
      </w:r>
      <w:r w:rsidR="00D4449E">
        <w:t>read segment</w:t>
      </w:r>
      <w:r w:rsidR="004127BC">
        <w:t xml:space="preserve"> is longer than a</w:t>
      </w:r>
      <w:r w:rsidR="00680140">
        <w:t xml:space="preserve"> certain length</w:t>
      </w:r>
      <w:r w:rsidR="004127BC">
        <w:t>, we</w:t>
      </w:r>
      <w:r w:rsidR="00D4449E">
        <w:t xml:space="preserve"> </w:t>
      </w:r>
      <w:r w:rsidR="00FE1C7C">
        <w:t>consider</w:t>
      </w:r>
      <w:r w:rsidR="004127BC">
        <w:t xml:space="preserve"> it as confidently aligned instead of </w:t>
      </w:r>
      <w:r w:rsidR="00573C01">
        <w:t xml:space="preserve">a </w:t>
      </w:r>
      <w:r w:rsidR="004127BC">
        <w:t xml:space="preserve">random match. </w:t>
      </w:r>
      <w:r w:rsidR="00680140">
        <w:t>Empirically, the current</w:t>
      </w:r>
      <w:r w:rsidR="001D3AB8">
        <w:t xml:space="preserve"> </w:t>
      </w:r>
      <w:r w:rsidR="001D3AB8">
        <w:lastRenderedPageBreak/>
        <w:t>algorithms use</w:t>
      </w:r>
      <w:r w:rsidR="00680140">
        <w:t xml:space="preserve"> a threshold from </w:t>
      </w:r>
      <w:r w:rsidR="002837EB">
        <w:t>16</w:t>
      </w:r>
      <w:r w:rsidR="00EC6D69">
        <w:t xml:space="preserve"> to 25</w:t>
      </w:r>
      <w:r w:rsidR="00680140">
        <w:t xml:space="preserve"> </w:t>
      </w:r>
      <w:r w:rsidR="00680140">
        <w:fldChar w:fldCharType="begin" w:fldLock="1"/>
      </w:r>
      <w:r w:rsidR="006604DD">
        <w:instrText>ADDIN CSL_CITATION { "citationItems" : [ { "id" : "ITEM-1", "itemData" : { "DOI" : "10.1093/nar/gkq622", "ISBN" : "1362-4962 (Electronic)\\r0305-1048 (Linking)", "ISSN" : "03051048", "PMID" : "20802226", "abstract" : "The accurate mapping of reads that span splice junctions is a critical component of all analytic techniques that work with RNA-seq data. We introduce a second generation splice detection algorithm, MapSplice, whose focus is high sensitivity and specificity in the detection of splices as well as CPU and memory efficiency. MapSplice can be applied to both short (&lt;75 bp) and long reads (\u2265 75 bp). MapSplice is not dependent on splice site features or intron length, consequently it can detect novel canonical as well as non-canonical splices. MapSplice leverages the quality and diversity of read alignments of a given splice to increase accuracy. We demonstrate that MapSplice achieves higher sensitivity and specificity than TopHat and SpliceMap on a set of simulated RNA-seq data. Experimental studies also support the accuracy of the algorithm. Splice junctions derived from eight breast cancer RNA-seq datasets recapitulated the extensiveness of alternative splicing on a global level as well as the differences between molecular subtypes of breast cancer. These combined results indicate that MapSplice is a highly accurate algorithm for the alignment of RNA-seq reads to splice junctions. Software download URL: http://www.netlab.uky.edu/p/bioinfo/MapSplice.", "author" : [ { "dropping-particle" : "", "family" : "Wang", "given" : "Kai", "non-dropping-particle" : "", "parse-names" : false, "suffix" : "" }, { "dropping-particle" : "", "family" : "Singh", "given" : "Darshan", "non-dropping-particle" : "", "parse-names" : false, "suffix" : "" }, { "dropping-particle" : "", "family" : "Zeng", "given" : "Zheng", "non-dropping-particle" : "", "parse-names" : false, "suffix" : "" }, { "dropping-particle" : "", "family" : "Coleman", "given" : "Stephen J.", "non-dropping-particle" : "", "parse-names" : false, "suffix" : "" }, { "dropping-particle" : "", "family" : "Huang", "given" : "Yan", "non-dropping-particle" : "", "parse-names" : false, "suffix" : "" }, { "dropping-particle" : "", "family" : "Savich", "given" : "Gleb L.", "non-dropping-particle" : "", "parse-names" : false, "suffix" : "" }, { "dropping-particle" : "", "family" : "He", "given" : "Xiaping", "non-dropping-particle" : "", "parse-names" : false, "suffix" : "" }, { "dropping-particle" : "", "family" : "Mieczkowski", "given" : "Piotr", "non-dropping-particle" : "", "parse-names" : false, "suffix" : "" }, { "dropping-particle" : "", "family" : "Grimm", "given" : "Sara A.", "non-dropping-particle" : "", "parse-names" : false, "suffix" : "" }, { "dropping-particle" : "", "family" : "Perou", "given" : "Charles M.", "non-dropping-particle" : "", "parse-names" : false, "suffix" : "" }, { "dropping-particle" : "", "family" : "MacLeod", "given" : "James N.", "non-dropping-particle" : "", "parse-names" : false, "suffix" : "" }, { "dropping-particle" : "", "family" : "Chiang", "given" : "Derek Y.", "non-dropping-particle" : "", "parse-names" : false, "suffix" : "" }, { "dropping-particle" : "", "family" : "Prins", "given" : "Jan F.", "non-dropping-particle" : "", "parse-names" : false, "suffix" : "" }, { "dropping-particle" : "", "family" : "Liu", "given" : "Jinze", "non-dropping-particle" : "", "parse-names" : false, "suffix" : "" } ], "container-title" : "Nucleic Acids Research", "id" : "ITEM-1", "issue" : "18", "issued" : { "date-parts" : [ [ "2010" ] ] }, "note" : "NULL", "title" : "MapSplice: Accurate mapping of RNA-seq reads for splice junction discovery", "type" : "article-journal", "volume" : "38" }, "uris" : [ "http://www.mendeley.com/documents/?uuid=9459fbfc-01cf-4696-aeb3-af338cc3c671" ] }, { "id" : "ITEM-2", "itemData" : { "DOI" : "10.1186/gb-2013-14-3-r30", "ISBN" : "1465-6914 (Electronic)\\r1465-6906 (Linking)", "ISSN" : "1474760X", "PMID" : "23537109", "abstract" : "A large number of RNA-sequencing studies set out to predict mutations, splice junctions or fusion RNAs. We propose a method, CRAC, that integrates genomic locations and local coverage to enable such predictions to be made directly from RNA-seq read analysis. A k-mer profiling approach detects candidate mutations, indels and splice or chimeric junctions in each single read. CRAC increases precision compared with existing tools, reaching 99:5% for splice junctions, without losing sensitivity. Importantly, CRAC predictions improve with read length. In cancer libraries, CRAC recovered 74% of validated fusion RNAs and predicted novel recurrent chimeric junctions. CRAC is available at http://crac.gforge.inria.fr.", "author" : [ { "dropping-particle" : "", "family" : "Philippe", "given" : "Nicolas", "non-dropping-particle" : "", "parse-names" : false, "suffix" : "" }, { "dropping-particle" : "", "family" : "Salson", "given" : "Mika\u00ebl", "non-dropping-particle" : "", "parse-names" : false, "suffix" : "" }, { "dropping-particle" : "", "family" : "Commes", "given" : "Th\u00e9r\u00e8se", "non-dropping-particle" : "", "parse-names" : false, "suffix" : "" }, { "dropping-particle" : "", "family" : "Rivals", "given" : "Eric", "non-dropping-particle" : "", "parse-names" : false, "suffix" : "" } ], "container-title" : "Genome Biology", "id" : "ITEM-2", "issue" : "3", "issued" : { "date-parts" : [ [ "2013" ] ] }, "title" : "CRAC: An integrated approach to the analysis of RNA-seq reads", "type" : "article-journal", "volume" : "14" }, "uris" : [ "http://www.mendeley.com/documents/?uuid=76495838-26f0-464e-9472-60208ff5fcbf" ] } ], "mendeley" : { "formattedCitation" : "[2,3]", "plainTextFormattedCitation" : "[2,3]", "previouslyFormattedCitation" : "[2,3]" }, "properties" : {  }, "schema" : "https://github.com/citation-style-language/schema/raw/master/csl-citation.json" }</w:instrText>
      </w:r>
      <w:r w:rsidR="00680140">
        <w:fldChar w:fldCharType="separate"/>
      </w:r>
      <w:r w:rsidR="006604DD" w:rsidRPr="006604DD">
        <w:rPr>
          <w:noProof/>
        </w:rPr>
        <w:t>[2,3]</w:t>
      </w:r>
      <w:r w:rsidR="00680140">
        <w:fldChar w:fldCharType="end"/>
      </w:r>
      <w:r w:rsidR="00680140">
        <w:t xml:space="preserve">. </w:t>
      </w:r>
      <w:r w:rsidR="00FC11C0">
        <w:t>So we su</w:t>
      </w:r>
      <w:r w:rsidR="00C92627">
        <w:t xml:space="preserve">ggest setting SNP-mer </w:t>
      </w:r>
      <w:r w:rsidR="00173CC9">
        <w:t>length at least 31</w:t>
      </w:r>
      <w:r w:rsidR="002837EB">
        <w:t xml:space="preserve"> (</w:t>
      </w:r>
      <w:r w:rsidR="002D2FCE">
        <w:t>allow a 16</w:t>
      </w:r>
      <w:r w:rsidR="002837EB">
        <w:t>bp match at either half of the SNP-mer)</w:t>
      </w:r>
      <w:r w:rsidR="00C73224">
        <w:t xml:space="preserve">. At the same time, </w:t>
      </w:r>
      <w:r w:rsidR="00355BE7">
        <w:t xml:space="preserve">a SNP-mer too long </w:t>
      </w:r>
      <w:r w:rsidR="0020469F" w:rsidRPr="0020469F">
        <w:t>is not necessary, as they will repeat the exact seq</w:t>
      </w:r>
      <w:r w:rsidR="008A2441">
        <w:t>uence fro</w:t>
      </w:r>
      <w:r w:rsidR="00355BE7">
        <w:t xml:space="preserve">m the reference genome. </w:t>
      </w:r>
      <w:r w:rsidR="002F1154">
        <w:t xml:space="preserve">So we suggest </w:t>
      </w:r>
      <w:r w:rsidR="00E84048">
        <w:t>setting SNP-mer no longer than twice the read sequence length</w:t>
      </w:r>
      <w:r w:rsidR="00AC663E">
        <w:t xml:space="preserve"> (allow a full read sequence match at either half of the SNP-mer)</w:t>
      </w:r>
      <w:r w:rsidR="00E84048">
        <w:t>.</w:t>
      </w:r>
      <w:r w:rsidR="00AC663E">
        <w:t xml:space="preserve"> </w:t>
      </w:r>
      <w:r w:rsidR="001D7B05">
        <w:t>To investigate the impact of SNP-mer length on iMapSplice performance, we conducted an experiment by appl</w:t>
      </w:r>
      <w:r w:rsidR="007505CB">
        <w:t>ying iMapSplice</w:t>
      </w:r>
      <w:r w:rsidR="0039599F">
        <w:t xml:space="preserve"> with </w:t>
      </w:r>
      <w:r w:rsidR="004A0B66">
        <w:t xml:space="preserve">four </w:t>
      </w:r>
      <w:r w:rsidR="0039599F">
        <w:t>different SNP-mer lengths</w:t>
      </w:r>
      <w:r w:rsidR="004A0B66">
        <w:t xml:space="preserve"> (31, 51, 101, and 201)</w:t>
      </w:r>
      <w:r w:rsidR="007505CB">
        <w:t xml:space="preserve"> to </w:t>
      </w:r>
      <w:r w:rsidR="00CA6ACF" w:rsidRPr="00CA6ACF">
        <w:t xml:space="preserve">human RNA-seq </w:t>
      </w:r>
      <w:r w:rsidR="00CA6ACF">
        <w:t>datasets from five individuals (</w:t>
      </w:r>
      <w:r w:rsidR="00CA6ACF" w:rsidRPr="00CA6ACF">
        <w:t>NA12812, NA12749,</w:t>
      </w:r>
      <w:r w:rsidR="00CA6ACF">
        <w:t xml:space="preserve"> NA07056, NA06994, and NA12275</w:t>
      </w:r>
      <w:r w:rsidR="00B942D9">
        <w:t>)</w:t>
      </w:r>
      <w:r w:rsidR="0039599F">
        <w:t>. The</w:t>
      </w:r>
      <w:r w:rsidR="006F10E7">
        <w:t xml:space="preserve"> </w:t>
      </w:r>
      <w:r w:rsidR="00B20339">
        <w:t xml:space="preserve">accumulated </w:t>
      </w:r>
      <w:r w:rsidR="007505CB">
        <w:t>referen</w:t>
      </w:r>
      <w:r w:rsidR="0039599F">
        <w:t>c</w:t>
      </w:r>
      <w:r w:rsidR="000C21B8">
        <w:t>e allelic ratio</w:t>
      </w:r>
      <w:r w:rsidR="00C64172">
        <w:t xml:space="preserve"> distribution</w:t>
      </w:r>
      <w:r w:rsidR="00E315D5">
        <w:t>s</w:t>
      </w:r>
      <w:r w:rsidR="00C64172">
        <w:t xml:space="preserve"> of SNP</w:t>
      </w:r>
      <w:r w:rsidR="00D57705">
        <w:t xml:space="preserve"> position</w:t>
      </w:r>
      <w:r w:rsidR="00C64172">
        <w:t>s with at least ten supporting reads</w:t>
      </w:r>
      <w:r w:rsidR="0039599F">
        <w:t xml:space="preserve"> </w:t>
      </w:r>
      <w:r w:rsidR="00815536">
        <w:t>are</w:t>
      </w:r>
      <w:r w:rsidR="0039599F">
        <w:t xml:space="preserve"> reported in</w:t>
      </w:r>
      <w:r w:rsidR="00C718C4">
        <w:t xml:space="preserve"> the supplementary</w:t>
      </w:r>
      <w:r w:rsidR="0039599F">
        <w:t xml:space="preserve"> Table S2</w:t>
      </w:r>
      <w:r w:rsidR="003A57A0">
        <w:t xml:space="preserve">. </w:t>
      </w:r>
      <w:r w:rsidR="00B942D9">
        <w:t>As shown, all the four SNP-mer length settings</w:t>
      </w:r>
      <w:r w:rsidR="00B942D9" w:rsidRPr="00B942D9">
        <w:t xml:space="preserve"> exhibit symmetric distributions with respect to the reference allelic ratio of 0.5. At the same time, </w:t>
      </w:r>
      <w:r w:rsidR="003A0ACF">
        <w:t xml:space="preserve">using SNP-mers of length 201 </w:t>
      </w:r>
      <w:r w:rsidR="0090041C">
        <w:t>delivers</w:t>
      </w:r>
      <w:r w:rsidR="003A0ACF">
        <w:t xml:space="preserve"> </w:t>
      </w:r>
      <w:r w:rsidR="00B942D9" w:rsidRPr="00B942D9">
        <w:t>the largest number of SNP positions with at least ten supporting reads</w:t>
      </w:r>
      <w:r w:rsidR="001B585B">
        <w:t xml:space="preserve"> although the superiority is very small</w:t>
      </w:r>
      <w:r w:rsidR="00E6572D">
        <w:t>.</w:t>
      </w:r>
      <w:r w:rsidR="00685FFB">
        <w:t xml:space="preserve"> We believe this is due to </w:t>
      </w:r>
      <w:r w:rsidR="00963764">
        <w:t>the higher sequence matching possibilities between read sequence and SNP-mers when longer SNP-mers are used.</w:t>
      </w:r>
      <w:r w:rsidR="001B585B">
        <w:t xml:space="preserve"> </w:t>
      </w:r>
      <w:r w:rsidR="00D2013D">
        <w:t xml:space="preserve">Based on the </w:t>
      </w:r>
      <w:r w:rsidR="00B8121E">
        <w:t>analyse</w:t>
      </w:r>
      <w:r w:rsidR="00D2013D">
        <w:t>s above, and the fact that most of the RNA-seq datasets today are no longer than 101bp,</w:t>
      </w:r>
      <w:r w:rsidR="000D6218">
        <w:t xml:space="preserve"> </w:t>
      </w:r>
      <w:proofErr w:type="spellStart"/>
      <w:r w:rsidR="007071BE" w:rsidRPr="00412940">
        <w:rPr>
          <w:i/>
        </w:rPr>
        <w:t>k</w:t>
      </w:r>
      <w:r w:rsidR="007071BE" w:rsidRPr="00412940">
        <w:rPr>
          <w:vertAlign w:val="subscript"/>
        </w:rPr>
        <w:t>max</w:t>
      </w:r>
      <w:proofErr w:type="spellEnd"/>
      <w:r w:rsidR="009F73A7">
        <w:t xml:space="preserve">, </w:t>
      </w:r>
      <w:proofErr w:type="spellStart"/>
      <w:r w:rsidR="007071BE" w:rsidRPr="00412940">
        <w:rPr>
          <w:i/>
        </w:rPr>
        <w:t>k</w:t>
      </w:r>
      <w:r w:rsidR="007071BE" w:rsidRPr="00412940">
        <w:rPr>
          <w:vertAlign w:val="subscript"/>
        </w:rPr>
        <w:t>phased</w:t>
      </w:r>
      <w:proofErr w:type="spellEnd"/>
      <w:r w:rsidR="00002D2F">
        <w:t xml:space="preserve">, and </w:t>
      </w:r>
      <w:proofErr w:type="spellStart"/>
      <w:r w:rsidR="007071BE" w:rsidRPr="00412940">
        <w:rPr>
          <w:i/>
        </w:rPr>
        <w:t>k</w:t>
      </w:r>
      <w:r w:rsidR="007071BE" w:rsidRPr="00412940">
        <w:rPr>
          <w:vertAlign w:val="subscript"/>
        </w:rPr>
        <w:t>min</w:t>
      </w:r>
      <w:proofErr w:type="spellEnd"/>
      <w:r w:rsidR="007071BE" w:rsidRPr="00412940">
        <w:t xml:space="preserve"> </w:t>
      </w:r>
      <w:r w:rsidR="00002D2F">
        <w:t xml:space="preserve">are set </w:t>
      </w:r>
      <w:r w:rsidR="007071BE" w:rsidRPr="00412940">
        <w:t>as</w:t>
      </w:r>
      <w:r w:rsidR="00002D2F">
        <w:t xml:space="preserve"> 201, 201, and</w:t>
      </w:r>
      <w:r w:rsidR="007071BE" w:rsidRPr="00412940">
        <w:t xml:space="preserve"> 31</w:t>
      </w:r>
      <w:r w:rsidR="009F73A7">
        <w:t xml:space="preserve"> by default</w:t>
      </w:r>
      <w:r w:rsidR="005073C6">
        <w:t>, a</w:t>
      </w:r>
      <w:r w:rsidR="009F73A7">
        <w:t>nd</w:t>
      </w:r>
      <w:r w:rsidR="00002D2F">
        <w:t xml:space="preserve"> applied </w:t>
      </w:r>
      <w:r w:rsidR="009F73A7">
        <w:t>throughout all the experiments in this study.</w:t>
      </w:r>
      <w:r w:rsidR="005073C6">
        <w:t xml:space="preserve"> All the three parameters ca</w:t>
      </w:r>
      <w:r w:rsidR="004378A2">
        <w:t>n be tuned by the users to optimize</w:t>
      </w:r>
      <w:r w:rsidR="005073C6">
        <w:t xml:space="preserve"> the performance.</w:t>
      </w:r>
    </w:p>
    <w:p w14:paraId="18D50CDA" w14:textId="5D10DA75" w:rsidR="009D3790" w:rsidRDefault="009D3790" w:rsidP="00F13AD0">
      <w:pPr>
        <w:pStyle w:val="Heading1"/>
        <w:numPr>
          <w:ilvl w:val="0"/>
          <w:numId w:val="5"/>
        </w:numPr>
        <w:rPr>
          <w:color w:val="auto"/>
        </w:rPr>
      </w:pPr>
      <w:r w:rsidRPr="00B20C4B">
        <w:rPr>
          <w:color w:val="auto"/>
        </w:rPr>
        <w:t>Simulated data information</w:t>
      </w:r>
    </w:p>
    <w:p w14:paraId="405ABA26" w14:textId="0A942B16" w:rsidR="00364615" w:rsidRDefault="008B5EA2" w:rsidP="007D10C2">
      <w:pPr>
        <w:jc w:val="both"/>
      </w:pPr>
      <w:r>
        <w:t>Simulated RNA-seq data were gene</w:t>
      </w:r>
      <w:r w:rsidR="005F3996">
        <w:t xml:space="preserve">rated using a popular tool </w:t>
      </w:r>
      <w:proofErr w:type="spellStart"/>
      <w:r w:rsidR="005F3996">
        <w:t>Benchmarker</w:t>
      </w:r>
      <w:proofErr w:type="spellEnd"/>
      <w:r w:rsidR="005F3996">
        <w:t xml:space="preserve"> for Evaluating the Effectiveness of RNA-Seq Software (BEERS)</w:t>
      </w:r>
      <w:r w:rsidR="00092360">
        <w:t xml:space="preserve"> </w:t>
      </w:r>
      <w:r w:rsidR="00092360">
        <w:fldChar w:fldCharType="begin" w:fldLock="1"/>
      </w:r>
      <w:r w:rsidR="006604DD">
        <w:instrText>ADDIN CSL_CITATION { "citationItems" : [ { "id" : "ITEM-1", "itemData" : { "DOI" : "10.1093/bioinformatics/btr427", "ISBN" : "1367-4811 (Electronic)\\r1367-4803 (Linking)", "ISSN" : "13674803", "PMID" : "21775302", "abstract" : "MOTIVATION A critical task in high-throughput sequencing is aligning millions of short reads to a reference genome. Alignment is especially complicated for RNA sequencing (RNA-Seq) because of RNA splicing. A number of RNA-Seq algorithms are available, and claim to align reads with high accuracy and efficiency while detecting splice junctions. RNA-Seq data are discrete in nature; therefore, with reasonable gene models and comparative metrics RNA-Seq data can be simulated to sufficient accuracy to enable meaningful benchmarking of alignment algorithms. The exercise to rigorously compare all viable published RNA-Seq algorithms has not been performed previously. RESULTS We developed an RNA-Seq simulator that models the main impediments to RNA alignment, including alternative splicing, insertions, deletions, substitutions, sequencing errors and intron signal. We used this simulator to measure the accuracy and robustness of available algorithms at the base and junction levels. Additionally, we used reverse transcription-polymerase chain reaction (RT-PCR) and Sanger sequencing to validate the ability of the algorithms to detect novel transcript features such as novel exons and alternative splicing in RNA-Seq data from mouse retina. A pipeline based on BLAT was developed to explore the performance of established tools for this problem, and to compare it to the recently developed methods. This pipeline, the RNA-Seq Unified Mapper (RUM), performs comparably to the best current aligners and provides an advantageous combination of accuracy, speed and usability. AVAILABILITY The RUM pipeline is distributed via the Amazon Cloud and for computing clusters using the Sun Grid Engine (http://cbil.upenn.edu/RUM). CONTACT ggrant@pcbi.upenn.edu; epierce@mail.med.upenn.edu SUPPLEMENTARY INFORMATION The RNA-Seq sequence reads described in the article are deposited at GEO, accession GSE26248.", "author" : [ { "dropping-particle" : "", "family" : "Grant", "given" : "Gregory R.", "non-dropping-particle" : "", "parse-names" : false, "suffix" : "" }, { "dropping-particle" : "", "family" : "Farkas", "given" : "Michael H.", "non-dropping-particle" : "", "parse-names" : false, "suffix" : "" }, { "dropping-particle" : "", "family" : "Pizarro", "given" : "Angel D.", "non-dropping-particle" : "", "parse-names" : false, "suffix" : "" }, { "dropping-particle" : "", "family" : "Lahens", "given" : "Nicholas F.", "non-dropping-particle" : "", "parse-names" : false, "suffix" : "" }, { "dropping-particle" : "", "family" : "Schug", "given" : "Jonathan", "non-dropping-particle" : "", "parse-names" : false, "suffix" : "" }, { "dropping-particle" : "", "family" : "Brunk", "given" : "Brian P.", "non-dropping-particle" : "", "parse-names" : false, "suffix" : "" }, { "dropping-particle" : "", "family" : "Stoeckert", "given" : "Christian J.", "non-dropping-particle" : "", "parse-names" : false, "suffix" : "" }, { "dropping-particle" : "", "family" : "Hogenesch", "given" : "John B.", "non-dropping-particle" : "", "parse-names" : false, "suffix" : "" }, { "dropping-particle" : "", "family" : "Pierce", "given" : "Eric A.", "non-dropping-particle" : "", "parse-names" : false, "suffix" : "" } ], "container-title" : "Bioinformatics", "id" : "ITEM-1", "issue" : "18", "issued" : { "date-parts" : [ [ "2011" ] ] }, "note" : "NULL", "page" : "2518-2528", "title" : "Comparative analysis of RNA-Seq alignment algorithms and the RNA-Seq unified mapper (RUM)", "type" : "article-journal", "volume" : "27" }, "uris" : [ "http://www.mendeley.com/documents/?uuid=233b4210-2550-457c-b1da-494e71b1433e" ] } ], "mendeley" : { "formattedCitation" : "[4]", "plainTextFormattedCitation" : "[4]", "previouslyFormattedCitation" : "[4]" }, "properties" : {  }, "schema" : "https://github.com/citation-style-language/schema/raw/master/csl-citation.json" }</w:instrText>
      </w:r>
      <w:r w:rsidR="00092360">
        <w:fldChar w:fldCharType="separate"/>
      </w:r>
      <w:r w:rsidR="006604DD" w:rsidRPr="006604DD">
        <w:rPr>
          <w:noProof/>
        </w:rPr>
        <w:t>[4]</w:t>
      </w:r>
      <w:r w:rsidR="00092360">
        <w:fldChar w:fldCharType="end"/>
      </w:r>
      <w:r w:rsidR="00ED3996">
        <w:t xml:space="preserve">. </w:t>
      </w:r>
      <w:r w:rsidR="008646D1">
        <w:t xml:space="preserve">Firstly, BEERS </w:t>
      </w:r>
      <w:r w:rsidR="00ED3996">
        <w:t>randomly chose 30,000 mouse mRNA transcripts from a</w:t>
      </w:r>
      <w:r w:rsidR="00C91A34">
        <w:t xml:space="preserve"> union</w:t>
      </w:r>
      <w:r w:rsidR="00ED3996">
        <w:t xml:space="preserve"> set of 11 gene annotation datasets, including </w:t>
      </w:r>
      <w:proofErr w:type="spellStart"/>
      <w:r w:rsidR="00ED3996" w:rsidRPr="00ED3996">
        <w:t>AceView</w:t>
      </w:r>
      <w:proofErr w:type="spellEnd"/>
      <w:r w:rsidR="00ED3996" w:rsidRPr="00ED3996">
        <w:t xml:space="preserve">, </w:t>
      </w:r>
      <w:proofErr w:type="spellStart"/>
      <w:r w:rsidR="00ED3996" w:rsidRPr="00ED3996">
        <w:t>En</w:t>
      </w:r>
      <w:r w:rsidR="00FC5B4C">
        <w:t>sembl</w:t>
      </w:r>
      <w:proofErr w:type="spellEnd"/>
      <w:r w:rsidR="00FC5B4C">
        <w:t xml:space="preserve">, </w:t>
      </w:r>
      <w:proofErr w:type="spellStart"/>
      <w:r w:rsidR="00FC5B4C">
        <w:t>Geneid</w:t>
      </w:r>
      <w:proofErr w:type="spellEnd"/>
      <w:r w:rsidR="00FC5B4C">
        <w:t xml:space="preserve">, </w:t>
      </w:r>
      <w:proofErr w:type="spellStart"/>
      <w:r w:rsidR="00FC5B4C">
        <w:t>Genscan</w:t>
      </w:r>
      <w:proofErr w:type="spellEnd"/>
      <w:r w:rsidR="00FC5B4C">
        <w:t>, NSCAN, o</w:t>
      </w:r>
      <w:r w:rsidR="00ED3996" w:rsidRPr="00ED3996">
        <w:t>ther RefSeq, RefSeq, SGP, Transcriptome, UCSC,</w:t>
      </w:r>
      <w:r w:rsidR="00ED3996">
        <w:t xml:space="preserve"> and Vega.</w:t>
      </w:r>
      <w:r w:rsidR="0057343F">
        <w:t xml:space="preserve"> </w:t>
      </w:r>
      <w:r w:rsidR="00561894">
        <w:t xml:space="preserve">The </w:t>
      </w:r>
      <w:r w:rsidR="00561894" w:rsidRPr="00693AC0">
        <w:rPr>
          <w:rStyle w:val="st"/>
          <w:rFonts w:ascii="Times New Roman" w:hAnsi="Times New Roman" w:cs="Times New Roman"/>
          <w:i/>
        </w:rPr>
        <w:t xml:space="preserve">Mus </w:t>
      </w:r>
      <w:proofErr w:type="spellStart"/>
      <w:r w:rsidR="00561894" w:rsidRPr="00693AC0">
        <w:rPr>
          <w:rStyle w:val="st"/>
          <w:rFonts w:ascii="Times New Roman" w:hAnsi="Times New Roman" w:cs="Times New Roman"/>
          <w:i/>
        </w:rPr>
        <w:t>musculus</w:t>
      </w:r>
      <w:proofErr w:type="spellEnd"/>
      <w:r w:rsidR="0057343F">
        <w:rPr>
          <w:rStyle w:val="st"/>
        </w:rPr>
        <w:t xml:space="preserve"> </w:t>
      </w:r>
      <w:r w:rsidR="0057343F" w:rsidRPr="00414976">
        <w:rPr>
          <w:rStyle w:val="Emphasis"/>
          <w:i w:val="0"/>
        </w:rPr>
        <w:t>genome</w:t>
      </w:r>
      <w:r w:rsidR="0057343F">
        <w:rPr>
          <w:rStyle w:val="st"/>
        </w:rPr>
        <w:t xml:space="preserve"> assembly </w:t>
      </w:r>
      <w:r w:rsidR="004B0392">
        <w:rPr>
          <w:rStyle w:val="st"/>
        </w:rPr>
        <w:t>mm9 was used as the reference genome.</w:t>
      </w:r>
      <w:r w:rsidR="00ED3996">
        <w:t xml:space="preserve"> </w:t>
      </w:r>
      <w:r w:rsidR="00D73FBB">
        <w:t>Secondly, SNPs (substitutions)</w:t>
      </w:r>
      <w:r w:rsidR="00997D51">
        <w:t>,</w:t>
      </w:r>
      <w:r w:rsidR="00D73FBB">
        <w:t xml:space="preserve"> </w:t>
      </w:r>
      <w:proofErr w:type="spellStart"/>
      <w:r w:rsidR="00D73FBB">
        <w:t>indels</w:t>
      </w:r>
      <w:proofErr w:type="spellEnd"/>
      <w:r w:rsidR="00997D51">
        <w:t>, and random sequencing errors</w:t>
      </w:r>
      <w:r w:rsidR="00D73FBB">
        <w:t xml:space="preserve"> were </w:t>
      </w:r>
      <w:r w:rsidR="00E45A3B">
        <w:t xml:space="preserve">then </w:t>
      </w:r>
      <w:r w:rsidR="00D73FBB">
        <w:t xml:space="preserve">introduced </w:t>
      </w:r>
      <w:r w:rsidR="00E45A3B">
        <w:t>in</w:t>
      </w:r>
      <w:r w:rsidR="00D73FBB">
        <w:t>to the transcript sequenc</w:t>
      </w:r>
      <w:r w:rsidR="00C91A34">
        <w:t>es. In our experiments, we used</w:t>
      </w:r>
      <w:r w:rsidR="00011581">
        <w:t xml:space="preserve"> two different variant</w:t>
      </w:r>
      <w:r w:rsidR="00092360">
        <w:t xml:space="preserve"> and error profiles.</w:t>
      </w:r>
      <w:r w:rsidR="00263207">
        <w:t xml:space="preserve"> </w:t>
      </w:r>
      <w:r w:rsidR="00263207" w:rsidRPr="00263207">
        <w:t xml:space="preserve">The low error reads were generated assuming a substitution frequency of 0.001, </w:t>
      </w:r>
      <w:proofErr w:type="spellStart"/>
      <w:r w:rsidR="00263207" w:rsidRPr="00263207">
        <w:t>indel</w:t>
      </w:r>
      <w:proofErr w:type="spellEnd"/>
      <w:r w:rsidR="00263207" w:rsidRPr="00263207">
        <w:t xml:space="preserve"> frequency of 0.0005</w:t>
      </w:r>
      <w:r w:rsidR="002B50DF">
        <w:t>,</w:t>
      </w:r>
      <w:r w:rsidR="00263207" w:rsidRPr="00263207">
        <w:t xml:space="preserve"> and</w:t>
      </w:r>
      <w:r w:rsidR="002B50DF">
        <w:t xml:space="preserve"> a</w:t>
      </w:r>
      <w:r w:rsidR="00263207" w:rsidRPr="00263207">
        <w:t xml:space="preserve"> base error frequency of 0.005. Corresponding rates in the high </w:t>
      </w:r>
      <w:r w:rsidR="001A6AF9">
        <w:t>error reads were increased five-</w:t>
      </w:r>
      <w:r w:rsidR="00263207" w:rsidRPr="00263207">
        <w:t xml:space="preserve">fold, 0.005, 0.0025, and 0.025 respectively. </w:t>
      </w:r>
      <w:r w:rsidR="000715D6">
        <w:t>Then</w:t>
      </w:r>
      <w:r w:rsidR="009406B1">
        <w:t>,</w:t>
      </w:r>
      <w:r w:rsidR="000715D6">
        <w:t xml:space="preserve"> the reads were r</w:t>
      </w:r>
      <w:r w:rsidR="00433B4A">
        <w:t>andomly generated based on the</w:t>
      </w:r>
      <w:r w:rsidR="000715D6">
        <w:t xml:space="preserve"> randomly selected mRNA transcript sequences.  </w:t>
      </w:r>
      <w:r w:rsidR="00263207" w:rsidRPr="00263207">
        <w:t>For both error categories, we generated two RNA-seq datasets with different read lengths, 50bp and 100bp. Each dataset contained 20 million paired-end reads with th</w:t>
      </w:r>
      <w:r w:rsidR="00B60F79">
        <w:t xml:space="preserve">e same insert length of 200 </w:t>
      </w:r>
      <w:proofErr w:type="spellStart"/>
      <w:r w:rsidR="00B60F79">
        <w:t>bp.</w:t>
      </w:r>
      <w:proofErr w:type="spellEnd"/>
      <w:r w:rsidR="002959C5">
        <w:t xml:space="preserve"> After simulation, BEERS </w:t>
      </w:r>
      <w:r w:rsidR="00F977D2">
        <w:t>output</w:t>
      </w:r>
      <w:r w:rsidR="002959C5">
        <w:t>s</w:t>
      </w:r>
      <w:r w:rsidR="00F977D2">
        <w:t xml:space="preserve"> the read sequences, the read sequence alignment ground truth, and the genomic variants (SNPs and </w:t>
      </w:r>
      <w:proofErr w:type="spellStart"/>
      <w:r w:rsidR="00F977D2">
        <w:t>indels</w:t>
      </w:r>
      <w:proofErr w:type="spellEnd"/>
      <w:r w:rsidR="00F977D2">
        <w:t>) inserted into the mRNA transcripts.</w:t>
      </w:r>
    </w:p>
    <w:p w14:paraId="73A40B0F" w14:textId="77777777" w:rsidR="009D3790" w:rsidRPr="00A84296" w:rsidRDefault="00241818" w:rsidP="00F13AD0">
      <w:pPr>
        <w:pStyle w:val="Heading1"/>
        <w:numPr>
          <w:ilvl w:val="0"/>
          <w:numId w:val="5"/>
        </w:numPr>
        <w:rPr>
          <w:color w:val="auto"/>
        </w:rPr>
      </w:pPr>
      <w:r w:rsidRPr="00A84296">
        <w:rPr>
          <w:color w:val="auto"/>
        </w:rPr>
        <w:t>General Splice Junction Discov</w:t>
      </w:r>
      <w:r w:rsidR="00546CEA">
        <w:rPr>
          <w:color w:val="auto"/>
        </w:rPr>
        <w:t>ery Sensitivity and Specificity</w:t>
      </w:r>
    </w:p>
    <w:p w14:paraId="011CF58D" w14:textId="7544EBA1" w:rsidR="0048266B" w:rsidRDefault="000B2CD4" w:rsidP="00454AA4">
      <w:pPr>
        <w:jc w:val="both"/>
      </w:pPr>
      <w:r>
        <w:t>Splice junctions detected by the al</w:t>
      </w:r>
      <w:r w:rsidR="00F25401">
        <w:t xml:space="preserve">igners (iMapSplice, MapSplice </w:t>
      </w:r>
      <w:r w:rsidR="00F25401">
        <w:fldChar w:fldCharType="begin" w:fldLock="1"/>
      </w:r>
      <w:r w:rsidR="006604DD">
        <w:instrText>ADDIN CSL_CITATION { "citationItems" : [ { "id" : "ITEM-1", "itemData" : { "DOI" : "10.1093/nar/gkq622", "ISBN" : "1362-4962 (Electronic)\\r0305-1048 (Linking)", "ISSN" : "03051048", "PMID" : "20802226", "abstract" : "The accurate mapping of reads that span splice junctions is a critical component of all analytic techniques that work with RNA-seq data. We introduce a second generation splice detection algorithm, MapSplice, whose focus is high sensitivity and specificity in the detection of splices as well as CPU and memory efficiency. MapSplice can be applied to both short (&lt;75 bp) and long reads (\u2265 75 bp). MapSplice is not dependent on splice site features or intron length, consequently it can detect novel canonical as well as non-canonical splices. MapSplice leverages the quality and diversity of read alignments of a given splice to increase accuracy. We demonstrate that MapSplice achieves higher sensitivity and specificity than TopHat and SpliceMap on a set of simulated RNA-seq data. Experimental studies also support the accuracy of the algorithm. Splice junctions derived from eight breast cancer RNA-seq datasets recapitulated the extensiveness of alternative splicing on a global level as well as the differences between molecular subtypes of breast cancer. These combined results indicate that MapSplice is a highly accurate algorithm for the alignment of RNA-seq reads to splice junctions. Software download URL: http://www.netlab.uky.edu/p/bioinfo/MapSplice.", "author" : [ { "dropping-particle" : "", "family" : "Wang", "given" : "Kai", "non-dropping-particle" : "", "parse-names" : false, "suffix" : "" }, { "dropping-particle" : "", "family" : "Singh", "given" : "Darshan", "non-dropping-particle" : "", "parse-names" : false, "suffix" : "" }, { "dropping-particle" : "", "family" : "Zeng", "given" : "Zheng", "non-dropping-particle" : "", "parse-names" : false, "suffix" : "" }, { "dropping-particle" : "", "family" : "Coleman", "given" : "Stephen J.", "non-dropping-particle" : "", "parse-names" : false, "suffix" : "" }, { "dropping-particle" : "", "family" : "Huang", "given" : "Yan", "non-dropping-particle" : "", "parse-names" : false, "suffix" : "" }, { "dropping-particle" : "", "family" : "Savich", "given" : "Gleb L.", "non-dropping-particle" : "", "parse-names" : false, "suffix" : "" }, { "dropping-particle" : "", "family" : "He", "given" : "Xiaping", "non-dropping-particle" : "", "parse-names" : false, "suffix" : "" }, { "dropping-particle" : "", "family" : "Mieczkowski", "given" : "Piotr", "non-dropping-particle" : "", "parse-names" : false, "suffix" : "" }, { "dropping-particle" : "", "family" : "Grimm", "given" : "Sara A.", "non-dropping-particle" : "", "parse-names" : false, "suffix" : "" }, { "dropping-particle" : "", "family" : "Perou", "given" : "Charles M.", "non-dropping-particle" : "", "parse-names" : false, "suffix" : "" }, { "dropping-particle" : "", "family" : "MacLeod", "given" : "James N.", "non-dropping-particle" : "", "parse-names" : false, "suffix" : "" }, { "dropping-particle" : "", "family" : "Chiang", "given" : "Derek Y.", "non-dropping-particle" : "", "parse-names" : false, "suffix" : "" }, { "dropping-particle" : "", "family" : "Prins", "given" : "Jan F.", "non-dropping-particle" : "", "parse-names" : false, "suffix" : "" }, { "dropping-particle" : "", "family" : "Liu", "given" : "Jinze", "non-dropping-particle" : "", "parse-names" : false, "suffix" : "" } ], "container-title" : "Nucleic Acids Research", "id" : "ITEM-1", "issue" : "18", "issued" : { "date-parts" : [ [ "2010" ] ] }, "note" : "NULL", "title" : "MapSplice: Accurate mapping of RNA-seq reads for splice junction discovery", "type" : "article-journal", "volume" : "38" }, "uris" : [ "http://www.mendeley.com/documents/?uuid=9459fbfc-01cf-4696-aeb3-af338cc3c671" ] } ], "mendeley" : { "formattedCitation" : "[2]", "plainTextFormattedCitation" : "[2]", "previouslyFormattedCitation" : "[2]" }, "properties" : {  }, "schema" : "https://github.com/citation-style-language/schema/raw/master/csl-citation.json" }</w:instrText>
      </w:r>
      <w:r w:rsidR="00F25401">
        <w:fldChar w:fldCharType="separate"/>
      </w:r>
      <w:r w:rsidR="006604DD" w:rsidRPr="006604DD">
        <w:rPr>
          <w:noProof/>
        </w:rPr>
        <w:t>[2]</w:t>
      </w:r>
      <w:r w:rsidR="00F25401">
        <w:fldChar w:fldCharType="end"/>
      </w:r>
      <w:r>
        <w:t>, ST</w:t>
      </w:r>
      <w:r w:rsidR="00F25401">
        <w:t xml:space="preserve">AR </w:t>
      </w:r>
      <w:r w:rsidR="00F25401">
        <w:fldChar w:fldCharType="begin" w:fldLock="1"/>
      </w:r>
      <w:r w:rsidR="006604DD">
        <w:instrText>ADDIN CSL_CITATION { "citationItems" : [ { "id" : "ITEM-1", "itemData" : { "DOI" : "10.1093/bioinformatics/bts635", "ISBN" : "1367-4811 (Electronic)\\n1367-4803 (Linking)", "ISSN" : "13674803", "PMID" : "23104886", "abstract" :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u00d7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 "author" : [ { "dropping-particle" : "", "family" : "Dobin", "given" : "Alexander", "non-dropping-particle" : "", "parse-names" : false, "suffix" : "" }, { "dropping-particle" : "", "family" : "Davis", "given" : "Carrie A.", "non-dropping-particle" : "", "parse-names" : false, "suffix" : "" }, { "dropping-particle" : "", "family" : "Schlesinger", "given" : "Felix", "non-dropping-particle" : "", "parse-names" : false, "suffix" : "" }, { "dropping-particle" : "", "family" : "Drenkow", "given" : "Jorg", "non-dropping-particle" : "", "parse-names" : false, "suffix" : "" }, { "dropping-particle" : "", "family" : "Zaleski", "given" : "Chris", "non-dropping-particle" : "", "parse-names" : false, "suffix" : "" }, { "dropping-particle" : "", "family" : "Jha", "given" : "Sonali", "non-dropping-particle" : "", "parse-names" : false, "suffix" : "" }, { "dropping-particle" : "", "family" : "Batut", "given" : "Philippe", "non-dropping-particle" : "", "parse-names" : false, "suffix" : "" }, { "dropping-particle" : "", "family" : "Chaisson", "given" : "Mark", "non-dropping-particle" : "", "parse-names" : false, "suffix" : "" }, { "dropping-particle" : "", "family" : "Gingeras", "given" : "Thomas R.", "non-dropping-particle" : "", "parse-names" : false, "suffix" : "" } ], "container-title" : "Bioinformatics", "id" : "ITEM-1", "issue" : "1", "issued" : { "date-parts" : [ [ "2013" ] ] }, "note" : "NULL", "page" : "15-21", "title" : "STAR: Ultrafast universal RNA-seq aligner", "type" : "article-journal", "volume" : "29" }, "uris" : [ "http://www.mendeley.com/documents/?uuid=df4b13c5-442d-49e8-a3b2-1c2ef99a2cd4" ] } ], "mendeley" : { "formattedCitation" : "[5]", "plainTextFormattedCitation" : "[5]", "previouslyFormattedCitation" : "[5]" }, "properties" : {  }, "schema" : "https://github.com/citation-style-language/schema/raw/master/csl-citation.json" }</w:instrText>
      </w:r>
      <w:r w:rsidR="00F25401">
        <w:fldChar w:fldCharType="separate"/>
      </w:r>
      <w:r w:rsidR="006604DD" w:rsidRPr="006604DD">
        <w:rPr>
          <w:noProof/>
        </w:rPr>
        <w:t>[5]</w:t>
      </w:r>
      <w:r w:rsidR="00F25401">
        <w:fldChar w:fldCharType="end"/>
      </w:r>
      <w:r w:rsidR="00F25401">
        <w:t xml:space="preserve">, HISAT2 </w:t>
      </w:r>
      <w:r w:rsidR="00F25401">
        <w:fldChar w:fldCharType="begin" w:fldLock="1"/>
      </w:r>
      <w:r w:rsidR="006604DD">
        <w:instrText>ADDIN CSL_CITATION { "citationItems" : [ { "id" : "ITEM-1", "itemData" : { "DOI" : "10.1038/nmeth.3317", "ISBN" : "1548-7091", "ISSN" : "1548-7105", "PMID" : "25751142", "abstract" : "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u223c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 "author" : [ { "dropping-particle" : "", "family" : "Kim", "given" : "Daehwan", "non-dropping-particle" : "", "parse-names" : false, "suffix" :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5" ] ] }, "note" : "NULL", "page" : "357-60", "title" : "HISAT: a fast spliced aligner with low memory requirements.", "type" : "article-journal", "volume" : "12" }, "uris" : [ "http://www.mendeley.com/documents/?uuid=d0566ae2-1643-42d5-ae2b-315b8f52d440" ] } ], "mendeley" : { "formattedCitation" : "[6]", "plainTextFormattedCitation" : "[6]", "previouslyFormattedCitation" : "[6]" }, "properties" : {  }, "schema" : "https://github.com/citation-style-language/schema/raw/master/csl-citation.json" }</w:instrText>
      </w:r>
      <w:r w:rsidR="00F25401">
        <w:fldChar w:fldCharType="separate"/>
      </w:r>
      <w:r w:rsidR="006604DD" w:rsidRPr="006604DD">
        <w:rPr>
          <w:noProof/>
        </w:rPr>
        <w:t>[6]</w:t>
      </w:r>
      <w:r w:rsidR="00F25401">
        <w:fldChar w:fldCharType="end"/>
      </w:r>
      <w:r>
        <w:t xml:space="preserve">) were compared with ground truth. Detected splice junctions were categorized as correct if they matched ground truth exactly at both the splice donor and acceptor sites. We evaluated aligner performance through comparing sensitivity and specificity of discovery of splice junctions with at least two supporting reads. Results are reported in Table 1. Sensitivity is the percentage of detected correct splice junctions </w:t>
      </w:r>
      <w:r>
        <w:lastRenderedPageBreak/>
        <w:t>among all the true junctions. Specificity is the fraction of detected correct splice junctions within all the detected junctions.</w:t>
      </w:r>
    </w:p>
    <w:tbl>
      <w:tblPr>
        <w:tblStyle w:val="TableGrid"/>
        <w:tblW w:w="1052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168"/>
        <w:gridCol w:w="719"/>
        <w:gridCol w:w="720"/>
        <w:gridCol w:w="897"/>
        <w:gridCol w:w="720"/>
        <w:gridCol w:w="721"/>
        <w:gridCol w:w="897"/>
        <w:gridCol w:w="721"/>
        <w:gridCol w:w="721"/>
        <w:gridCol w:w="897"/>
        <w:gridCol w:w="721"/>
        <w:gridCol w:w="721"/>
        <w:gridCol w:w="897"/>
      </w:tblGrid>
      <w:tr w:rsidR="000B742E" w:rsidRPr="00EE4A24" w14:paraId="1AB64089" w14:textId="77777777" w:rsidTr="000B742E">
        <w:trPr>
          <w:jc w:val="center"/>
        </w:trPr>
        <w:tc>
          <w:tcPr>
            <w:tcW w:w="736" w:type="dxa"/>
            <w:vMerge w:val="restart"/>
          </w:tcPr>
          <w:p w14:paraId="4F04CC42" w14:textId="77777777" w:rsidR="001F14DA" w:rsidRPr="00212852" w:rsidRDefault="001F14DA" w:rsidP="00B20C4B">
            <w:pPr>
              <w:rPr>
                <w:b/>
                <w:sz w:val="20"/>
                <w:szCs w:val="20"/>
              </w:rPr>
            </w:pPr>
          </w:p>
        </w:tc>
        <w:tc>
          <w:tcPr>
            <w:tcW w:w="2444" w:type="dxa"/>
            <w:gridSpan w:val="3"/>
          </w:tcPr>
          <w:p w14:paraId="061CD600" w14:textId="77777777" w:rsidR="001F14DA" w:rsidRPr="00212852" w:rsidRDefault="001F14DA" w:rsidP="0024621B">
            <w:pPr>
              <w:jc w:val="center"/>
              <w:rPr>
                <w:b/>
                <w:sz w:val="20"/>
                <w:szCs w:val="20"/>
              </w:rPr>
            </w:pPr>
            <w:r w:rsidRPr="00212852">
              <w:rPr>
                <w:b/>
                <w:sz w:val="20"/>
                <w:szCs w:val="20"/>
              </w:rPr>
              <w:t>Low error 50bp</w:t>
            </w:r>
          </w:p>
        </w:tc>
        <w:tc>
          <w:tcPr>
            <w:tcW w:w="2446" w:type="dxa"/>
            <w:gridSpan w:val="3"/>
          </w:tcPr>
          <w:p w14:paraId="1B4A6AA9" w14:textId="77777777" w:rsidR="001F14DA" w:rsidRPr="00212852" w:rsidRDefault="001F14DA" w:rsidP="001F14DA">
            <w:pPr>
              <w:jc w:val="center"/>
              <w:rPr>
                <w:b/>
                <w:sz w:val="20"/>
                <w:szCs w:val="20"/>
              </w:rPr>
            </w:pPr>
            <w:r w:rsidRPr="00212852">
              <w:rPr>
                <w:b/>
                <w:sz w:val="20"/>
                <w:szCs w:val="20"/>
              </w:rPr>
              <w:t>Low error 100bp</w:t>
            </w:r>
          </w:p>
        </w:tc>
        <w:tc>
          <w:tcPr>
            <w:tcW w:w="2447" w:type="dxa"/>
            <w:gridSpan w:val="3"/>
          </w:tcPr>
          <w:p w14:paraId="10EA92C4" w14:textId="77777777" w:rsidR="001F14DA" w:rsidRPr="00212852" w:rsidRDefault="001F14DA" w:rsidP="00461153">
            <w:pPr>
              <w:jc w:val="center"/>
              <w:rPr>
                <w:b/>
                <w:sz w:val="20"/>
                <w:szCs w:val="20"/>
              </w:rPr>
            </w:pPr>
            <w:r w:rsidRPr="00212852">
              <w:rPr>
                <w:b/>
                <w:sz w:val="20"/>
                <w:szCs w:val="20"/>
              </w:rPr>
              <w:t>High error 50bp</w:t>
            </w:r>
          </w:p>
        </w:tc>
        <w:tc>
          <w:tcPr>
            <w:tcW w:w="2447" w:type="dxa"/>
            <w:gridSpan w:val="3"/>
          </w:tcPr>
          <w:p w14:paraId="120D139E" w14:textId="77777777" w:rsidR="001F14DA" w:rsidRPr="00212852" w:rsidRDefault="001F14DA" w:rsidP="00AB769F">
            <w:pPr>
              <w:jc w:val="center"/>
              <w:rPr>
                <w:b/>
                <w:sz w:val="20"/>
                <w:szCs w:val="20"/>
              </w:rPr>
            </w:pPr>
            <w:r w:rsidRPr="00212852">
              <w:rPr>
                <w:b/>
                <w:sz w:val="20"/>
                <w:szCs w:val="20"/>
              </w:rPr>
              <w:t>High error 100bp</w:t>
            </w:r>
          </w:p>
        </w:tc>
      </w:tr>
      <w:tr w:rsidR="00B37012" w:rsidRPr="00EE4A24" w14:paraId="4DFD36C1" w14:textId="77777777" w:rsidTr="000B742E">
        <w:trPr>
          <w:jc w:val="center"/>
        </w:trPr>
        <w:tc>
          <w:tcPr>
            <w:tcW w:w="736" w:type="dxa"/>
            <w:vMerge/>
          </w:tcPr>
          <w:p w14:paraId="5CD67AB8" w14:textId="77777777" w:rsidR="00EC3265" w:rsidRPr="00212852" w:rsidRDefault="00EC3265" w:rsidP="00B20C4B">
            <w:pPr>
              <w:rPr>
                <w:b/>
                <w:sz w:val="20"/>
                <w:szCs w:val="20"/>
              </w:rPr>
            </w:pPr>
          </w:p>
        </w:tc>
        <w:tc>
          <w:tcPr>
            <w:tcW w:w="736" w:type="dxa"/>
          </w:tcPr>
          <w:p w14:paraId="2B2ED277" w14:textId="77777777" w:rsidR="00EC3265" w:rsidRPr="00212852" w:rsidRDefault="00EC3265" w:rsidP="00AB769F">
            <w:pPr>
              <w:rPr>
                <w:b/>
                <w:sz w:val="20"/>
                <w:szCs w:val="20"/>
              </w:rPr>
            </w:pPr>
            <w:proofErr w:type="spellStart"/>
            <w:r w:rsidRPr="00212852">
              <w:rPr>
                <w:rFonts w:cs="NimbusRomNo9L-Regu"/>
                <w:b/>
                <w:sz w:val="20"/>
                <w:szCs w:val="20"/>
              </w:rPr>
              <w:t>Sensi</w:t>
            </w:r>
            <w:proofErr w:type="spellEnd"/>
          </w:p>
        </w:tc>
        <w:tc>
          <w:tcPr>
            <w:tcW w:w="736" w:type="dxa"/>
          </w:tcPr>
          <w:p w14:paraId="3E4CEF1B" w14:textId="77777777" w:rsidR="00EC3265" w:rsidRPr="00212852" w:rsidRDefault="00EC3265" w:rsidP="00B20C4B">
            <w:pPr>
              <w:rPr>
                <w:b/>
                <w:sz w:val="20"/>
                <w:szCs w:val="20"/>
              </w:rPr>
            </w:pPr>
            <w:proofErr w:type="spellStart"/>
            <w:r w:rsidRPr="00212852">
              <w:rPr>
                <w:b/>
                <w:sz w:val="20"/>
                <w:szCs w:val="20"/>
              </w:rPr>
              <w:t>Speci</w:t>
            </w:r>
            <w:proofErr w:type="spellEnd"/>
          </w:p>
        </w:tc>
        <w:tc>
          <w:tcPr>
            <w:tcW w:w="972" w:type="dxa"/>
          </w:tcPr>
          <w:p w14:paraId="287DAA6A" w14:textId="77777777" w:rsidR="00EC3265" w:rsidRPr="00212852" w:rsidRDefault="00EC3265" w:rsidP="00B20C4B">
            <w:pPr>
              <w:rPr>
                <w:b/>
                <w:sz w:val="20"/>
                <w:szCs w:val="20"/>
              </w:rPr>
            </w:pPr>
            <w:r w:rsidRPr="00212852">
              <w:rPr>
                <w:b/>
                <w:sz w:val="20"/>
                <w:szCs w:val="20"/>
              </w:rPr>
              <w:t>F-score</w:t>
            </w:r>
          </w:p>
        </w:tc>
        <w:tc>
          <w:tcPr>
            <w:tcW w:w="736" w:type="dxa"/>
          </w:tcPr>
          <w:p w14:paraId="77FF628C" w14:textId="77777777" w:rsidR="00EC3265" w:rsidRPr="00212852" w:rsidRDefault="00EC3265" w:rsidP="00461153">
            <w:pPr>
              <w:rPr>
                <w:b/>
                <w:sz w:val="20"/>
                <w:szCs w:val="20"/>
              </w:rPr>
            </w:pPr>
            <w:proofErr w:type="spellStart"/>
            <w:r w:rsidRPr="00212852">
              <w:rPr>
                <w:rFonts w:cs="NimbusRomNo9L-Regu"/>
                <w:b/>
                <w:sz w:val="20"/>
                <w:szCs w:val="20"/>
              </w:rPr>
              <w:t>Sensi</w:t>
            </w:r>
            <w:proofErr w:type="spellEnd"/>
          </w:p>
        </w:tc>
        <w:tc>
          <w:tcPr>
            <w:tcW w:w="737" w:type="dxa"/>
          </w:tcPr>
          <w:p w14:paraId="1B747DFD" w14:textId="77777777" w:rsidR="00EC3265" w:rsidRPr="00212852" w:rsidRDefault="00EC3265" w:rsidP="00461153">
            <w:pPr>
              <w:rPr>
                <w:b/>
                <w:sz w:val="20"/>
                <w:szCs w:val="20"/>
              </w:rPr>
            </w:pPr>
            <w:proofErr w:type="spellStart"/>
            <w:r w:rsidRPr="00212852">
              <w:rPr>
                <w:b/>
                <w:sz w:val="20"/>
                <w:szCs w:val="20"/>
              </w:rPr>
              <w:t>Speci</w:t>
            </w:r>
            <w:proofErr w:type="spellEnd"/>
          </w:p>
        </w:tc>
        <w:tc>
          <w:tcPr>
            <w:tcW w:w="973" w:type="dxa"/>
          </w:tcPr>
          <w:p w14:paraId="5F120064" w14:textId="77777777" w:rsidR="00EC3265" w:rsidRPr="00212852" w:rsidRDefault="00EC3265" w:rsidP="00461153">
            <w:pPr>
              <w:rPr>
                <w:b/>
                <w:sz w:val="20"/>
                <w:szCs w:val="20"/>
              </w:rPr>
            </w:pPr>
            <w:r w:rsidRPr="00212852">
              <w:rPr>
                <w:b/>
                <w:sz w:val="20"/>
                <w:szCs w:val="20"/>
              </w:rPr>
              <w:t>F-score</w:t>
            </w:r>
          </w:p>
        </w:tc>
        <w:tc>
          <w:tcPr>
            <w:tcW w:w="737" w:type="dxa"/>
          </w:tcPr>
          <w:p w14:paraId="50A5DFFB" w14:textId="77777777" w:rsidR="00EC3265" w:rsidRPr="00212852" w:rsidRDefault="00EC3265" w:rsidP="00461153">
            <w:pPr>
              <w:rPr>
                <w:b/>
                <w:sz w:val="20"/>
                <w:szCs w:val="20"/>
              </w:rPr>
            </w:pPr>
            <w:proofErr w:type="spellStart"/>
            <w:r w:rsidRPr="00212852">
              <w:rPr>
                <w:rFonts w:cs="NimbusRomNo9L-Regu"/>
                <w:b/>
                <w:sz w:val="20"/>
                <w:szCs w:val="20"/>
              </w:rPr>
              <w:t>Sensi</w:t>
            </w:r>
            <w:proofErr w:type="spellEnd"/>
          </w:p>
        </w:tc>
        <w:tc>
          <w:tcPr>
            <w:tcW w:w="737" w:type="dxa"/>
          </w:tcPr>
          <w:p w14:paraId="068E905B" w14:textId="77777777" w:rsidR="00EC3265" w:rsidRPr="00212852" w:rsidRDefault="00EC3265" w:rsidP="00461153">
            <w:pPr>
              <w:rPr>
                <w:b/>
                <w:sz w:val="20"/>
                <w:szCs w:val="20"/>
              </w:rPr>
            </w:pPr>
            <w:proofErr w:type="spellStart"/>
            <w:r w:rsidRPr="00212852">
              <w:rPr>
                <w:b/>
                <w:sz w:val="20"/>
                <w:szCs w:val="20"/>
              </w:rPr>
              <w:t>Speci</w:t>
            </w:r>
            <w:proofErr w:type="spellEnd"/>
          </w:p>
        </w:tc>
        <w:tc>
          <w:tcPr>
            <w:tcW w:w="973" w:type="dxa"/>
          </w:tcPr>
          <w:p w14:paraId="2644A350" w14:textId="77777777" w:rsidR="00EC3265" w:rsidRPr="00212852" w:rsidRDefault="00EC3265" w:rsidP="00461153">
            <w:pPr>
              <w:rPr>
                <w:b/>
                <w:sz w:val="20"/>
                <w:szCs w:val="20"/>
              </w:rPr>
            </w:pPr>
            <w:r w:rsidRPr="00212852">
              <w:rPr>
                <w:b/>
                <w:sz w:val="20"/>
                <w:szCs w:val="20"/>
              </w:rPr>
              <w:t>F-score</w:t>
            </w:r>
          </w:p>
        </w:tc>
        <w:tc>
          <w:tcPr>
            <w:tcW w:w="737" w:type="dxa"/>
          </w:tcPr>
          <w:p w14:paraId="323A0D01" w14:textId="77777777" w:rsidR="00EC3265" w:rsidRPr="00212852" w:rsidRDefault="00EC3265" w:rsidP="00461153">
            <w:pPr>
              <w:rPr>
                <w:b/>
                <w:sz w:val="20"/>
                <w:szCs w:val="20"/>
              </w:rPr>
            </w:pPr>
            <w:proofErr w:type="spellStart"/>
            <w:r w:rsidRPr="00212852">
              <w:rPr>
                <w:rFonts w:cs="NimbusRomNo9L-Regu"/>
                <w:b/>
                <w:sz w:val="20"/>
                <w:szCs w:val="20"/>
              </w:rPr>
              <w:t>Sensi</w:t>
            </w:r>
            <w:proofErr w:type="spellEnd"/>
          </w:p>
        </w:tc>
        <w:tc>
          <w:tcPr>
            <w:tcW w:w="737" w:type="dxa"/>
          </w:tcPr>
          <w:p w14:paraId="7811AA23" w14:textId="77777777" w:rsidR="00EC3265" w:rsidRPr="00212852" w:rsidRDefault="00EC3265" w:rsidP="00461153">
            <w:pPr>
              <w:rPr>
                <w:b/>
                <w:sz w:val="20"/>
                <w:szCs w:val="20"/>
              </w:rPr>
            </w:pPr>
            <w:proofErr w:type="spellStart"/>
            <w:r w:rsidRPr="00212852">
              <w:rPr>
                <w:b/>
                <w:sz w:val="20"/>
                <w:szCs w:val="20"/>
              </w:rPr>
              <w:t>Speci</w:t>
            </w:r>
            <w:proofErr w:type="spellEnd"/>
          </w:p>
        </w:tc>
        <w:tc>
          <w:tcPr>
            <w:tcW w:w="973" w:type="dxa"/>
          </w:tcPr>
          <w:p w14:paraId="58B90B8E" w14:textId="77777777" w:rsidR="00EC3265" w:rsidRPr="00212852" w:rsidRDefault="00EC3265" w:rsidP="00461153">
            <w:pPr>
              <w:rPr>
                <w:b/>
                <w:sz w:val="20"/>
                <w:szCs w:val="20"/>
              </w:rPr>
            </w:pPr>
            <w:r w:rsidRPr="00212852">
              <w:rPr>
                <w:b/>
                <w:sz w:val="20"/>
                <w:szCs w:val="20"/>
              </w:rPr>
              <w:t>F-score</w:t>
            </w:r>
          </w:p>
        </w:tc>
      </w:tr>
      <w:tr w:rsidR="00B37012" w14:paraId="15EA299C" w14:textId="77777777" w:rsidTr="000B742E">
        <w:trPr>
          <w:jc w:val="center"/>
        </w:trPr>
        <w:tc>
          <w:tcPr>
            <w:tcW w:w="736" w:type="dxa"/>
            <w:vAlign w:val="center"/>
          </w:tcPr>
          <w:p w14:paraId="062A60BC" w14:textId="77777777" w:rsidR="00EC3265" w:rsidRPr="003C2911" w:rsidRDefault="00FC699B" w:rsidP="000B742E">
            <w:pPr>
              <w:jc w:val="center"/>
              <w:rPr>
                <w:sz w:val="20"/>
                <w:szCs w:val="20"/>
              </w:rPr>
            </w:pPr>
            <w:r w:rsidRPr="003C2911">
              <w:rPr>
                <w:sz w:val="20"/>
                <w:szCs w:val="20"/>
              </w:rPr>
              <w:t>iMapSplice-unphased</w:t>
            </w:r>
          </w:p>
        </w:tc>
        <w:tc>
          <w:tcPr>
            <w:tcW w:w="736" w:type="dxa"/>
            <w:vAlign w:val="center"/>
          </w:tcPr>
          <w:p w14:paraId="22CDBEE0" w14:textId="77777777" w:rsidR="00EC3265" w:rsidRPr="003C2911" w:rsidRDefault="000B742E" w:rsidP="000B742E">
            <w:pPr>
              <w:jc w:val="center"/>
              <w:rPr>
                <w:sz w:val="20"/>
                <w:szCs w:val="20"/>
              </w:rPr>
            </w:pPr>
            <w:r w:rsidRPr="003C2911">
              <w:rPr>
                <w:sz w:val="20"/>
                <w:szCs w:val="20"/>
              </w:rPr>
              <w:t>90.44</w:t>
            </w:r>
          </w:p>
        </w:tc>
        <w:tc>
          <w:tcPr>
            <w:tcW w:w="736" w:type="dxa"/>
            <w:vAlign w:val="center"/>
          </w:tcPr>
          <w:p w14:paraId="4A206227" w14:textId="77777777" w:rsidR="00EC3265" w:rsidRPr="003C2911" w:rsidRDefault="000B742E" w:rsidP="000B742E">
            <w:pPr>
              <w:jc w:val="center"/>
              <w:rPr>
                <w:sz w:val="20"/>
                <w:szCs w:val="20"/>
              </w:rPr>
            </w:pPr>
            <w:r w:rsidRPr="003C2911">
              <w:rPr>
                <w:sz w:val="20"/>
                <w:szCs w:val="20"/>
              </w:rPr>
              <w:t>98.90</w:t>
            </w:r>
          </w:p>
        </w:tc>
        <w:tc>
          <w:tcPr>
            <w:tcW w:w="972" w:type="dxa"/>
            <w:vAlign w:val="center"/>
          </w:tcPr>
          <w:p w14:paraId="576256A5" w14:textId="77777777" w:rsidR="00EC3265" w:rsidRPr="003C2911" w:rsidRDefault="000B742E" w:rsidP="000B742E">
            <w:pPr>
              <w:jc w:val="center"/>
              <w:rPr>
                <w:sz w:val="20"/>
                <w:szCs w:val="20"/>
              </w:rPr>
            </w:pPr>
            <w:r w:rsidRPr="003C2911">
              <w:rPr>
                <w:sz w:val="20"/>
                <w:szCs w:val="20"/>
              </w:rPr>
              <w:t>94.48</w:t>
            </w:r>
          </w:p>
        </w:tc>
        <w:tc>
          <w:tcPr>
            <w:tcW w:w="736" w:type="dxa"/>
            <w:vAlign w:val="center"/>
          </w:tcPr>
          <w:p w14:paraId="72A2E808" w14:textId="77777777" w:rsidR="00EC3265" w:rsidRPr="003C2911" w:rsidRDefault="00B37012" w:rsidP="000B742E">
            <w:pPr>
              <w:jc w:val="center"/>
              <w:rPr>
                <w:sz w:val="20"/>
                <w:szCs w:val="20"/>
              </w:rPr>
            </w:pPr>
            <w:r w:rsidRPr="003C2911">
              <w:rPr>
                <w:sz w:val="20"/>
                <w:szCs w:val="20"/>
              </w:rPr>
              <w:t>97.28</w:t>
            </w:r>
          </w:p>
        </w:tc>
        <w:tc>
          <w:tcPr>
            <w:tcW w:w="737" w:type="dxa"/>
            <w:vAlign w:val="center"/>
          </w:tcPr>
          <w:p w14:paraId="6EAC70EA" w14:textId="77777777" w:rsidR="00EC3265" w:rsidRPr="003C2911" w:rsidRDefault="00B37012" w:rsidP="000B742E">
            <w:pPr>
              <w:jc w:val="center"/>
              <w:rPr>
                <w:sz w:val="20"/>
                <w:szCs w:val="20"/>
              </w:rPr>
            </w:pPr>
            <w:r w:rsidRPr="003C2911">
              <w:rPr>
                <w:sz w:val="20"/>
                <w:szCs w:val="20"/>
              </w:rPr>
              <w:t>98.91</w:t>
            </w:r>
          </w:p>
        </w:tc>
        <w:tc>
          <w:tcPr>
            <w:tcW w:w="973" w:type="dxa"/>
            <w:vAlign w:val="center"/>
          </w:tcPr>
          <w:p w14:paraId="6874C481" w14:textId="77777777" w:rsidR="00EC3265" w:rsidRPr="003C2911" w:rsidRDefault="00B37012" w:rsidP="000B742E">
            <w:pPr>
              <w:jc w:val="center"/>
              <w:rPr>
                <w:sz w:val="20"/>
                <w:szCs w:val="20"/>
              </w:rPr>
            </w:pPr>
            <w:r w:rsidRPr="003C2911">
              <w:rPr>
                <w:sz w:val="20"/>
                <w:szCs w:val="20"/>
              </w:rPr>
              <w:t>98.09</w:t>
            </w:r>
          </w:p>
        </w:tc>
        <w:tc>
          <w:tcPr>
            <w:tcW w:w="737" w:type="dxa"/>
            <w:vAlign w:val="center"/>
          </w:tcPr>
          <w:p w14:paraId="62A380AC" w14:textId="77777777" w:rsidR="00EC3265" w:rsidRPr="003C2911" w:rsidRDefault="00B37012" w:rsidP="000B742E">
            <w:pPr>
              <w:jc w:val="center"/>
              <w:rPr>
                <w:sz w:val="20"/>
                <w:szCs w:val="20"/>
              </w:rPr>
            </w:pPr>
            <w:r w:rsidRPr="003C2911">
              <w:rPr>
                <w:sz w:val="20"/>
                <w:szCs w:val="20"/>
              </w:rPr>
              <w:t>77.49</w:t>
            </w:r>
          </w:p>
        </w:tc>
        <w:tc>
          <w:tcPr>
            <w:tcW w:w="737" w:type="dxa"/>
            <w:vAlign w:val="center"/>
          </w:tcPr>
          <w:p w14:paraId="358C3155" w14:textId="77777777" w:rsidR="00EC3265" w:rsidRPr="003C2911" w:rsidRDefault="00B37012" w:rsidP="000B742E">
            <w:pPr>
              <w:jc w:val="center"/>
              <w:rPr>
                <w:sz w:val="20"/>
                <w:szCs w:val="20"/>
              </w:rPr>
            </w:pPr>
            <w:r w:rsidRPr="003C2911">
              <w:rPr>
                <w:sz w:val="20"/>
                <w:szCs w:val="20"/>
              </w:rPr>
              <w:t>97.20</w:t>
            </w:r>
          </w:p>
        </w:tc>
        <w:tc>
          <w:tcPr>
            <w:tcW w:w="973" w:type="dxa"/>
            <w:vAlign w:val="center"/>
          </w:tcPr>
          <w:p w14:paraId="5E4D6477" w14:textId="77777777" w:rsidR="00EC3265" w:rsidRPr="003C2911" w:rsidRDefault="00B37012" w:rsidP="000B742E">
            <w:pPr>
              <w:jc w:val="center"/>
              <w:rPr>
                <w:sz w:val="20"/>
                <w:szCs w:val="20"/>
              </w:rPr>
            </w:pPr>
            <w:r w:rsidRPr="003C2911">
              <w:rPr>
                <w:sz w:val="20"/>
                <w:szCs w:val="20"/>
              </w:rPr>
              <w:t>86.23</w:t>
            </w:r>
          </w:p>
        </w:tc>
        <w:tc>
          <w:tcPr>
            <w:tcW w:w="737" w:type="dxa"/>
            <w:vAlign w:val="center"/>
          </w:tcPr>
          <w:p w14:paraId="5A141A39" w14:textId="77777777" w:rsidR="00EC3265" w:rsidRPr="003C2911" w:rsidRDefault="00B37012" w:rsidP="000B742E">
            <w:pPr>
              <w:jc w:val="center"/>
              <w:rPr>
                <w:sz w:val="20"/>
                <w:szCs w:val="20"/>
              </w:rPr>
            </w:pPr>
            <w:r w:rsidRPr="003C2911">
              <w:rPr>
                <w:sz w:val="20"/>
                <w:szCs w:val="20"/>
              </w:rPr>
              <w:t>93.71</w:t>
            </w:r>
          </w:p>
        </w:tc>
        <w:tc>
          <w:tcPr>
            <w:tcW w:w="737" w:type="dxa"/>
            <w:vAlign w:val="center"/>
          </w:tcPr>
          <w:p w14:paraId="503ED340" w14:textId="77777777" w:rsidR="00EC3265" w:rsidRPr="003C2911" w:rsidRDefault="00B37012" w:rsidP="000B742E">
            <w:pPr>
              <w:jc w:val="center"/>
              <w:rPr>
                <w:sz w:val="20"/>
                <w:szCs w:val="20"/>
              </w:rPr>
            </w:pPr>
            <w:r w:rsidRPr="003C2911">
              <w:rPr>
                <w:sz w:val="20"/>
                <w:szCs w:val="20"/>
              </w:rPr>
              <w:t>97.67</w:t>
            </w:r>
          </w:p>
        </w:tc>
        <w:tc>
          <w:tcPr>
            <w:tcW w:w="973" w:type="dxa"/>
            <w:vAlign w:val="center"/>
          </w:tcPr>
          <w:p w14:paraId="153B1039" w14:textId="77777777" w:rsidR="00EC3265" w:rsidRPr="003C2911" w:rsidRDefault="00B37012" w:rsidP="000B742E">
            <w:pPr>
              <w:jc w:val="center"/>
              <w:rPr>
                <w:sz w:val="20"/>
                <w:szCs w:val="20"/>
              </w:rPr>
            </w:pPr>
            <w:r w:rsidRPr="003C2911">
              <w:rPr>
                <w:sz w:val="20"/>
                <w:szCs w:val="20"/>
              </w:rPr>
              <w:t>95.65</w:t>
            </w:r>
          </w:p>
        </w:tc>
      </w:tr>
      <w:tr w:rsidR="00B37012" w14:paraId="7EF2C8B5" w14:textId="77777777" w:rsidTr="000B742E">
        <w:trPr>
          <w:trHeight w:val="602"/>
          <w:jc w:val="center"/>
        </w:trPr>
        <w:tc>
          <w:tcPr>
            <w:tcW w:w="736" w:type="dxa"/>
            <w:vAlign w:val="center"/>
          </w:tcPr>
          <w:p w14:paraId="534B0369" w14:textId="77777777" w:rsidR="00EC3265" w:rsidRPr="003C2911" w:rsidRDefault="00FC699B" w:rsidP="000B742E">
            <w:pPr>
              <w:jc w:val="center"/>
              <w:rPr>
                <w:sz w:val="20"/>
                <w:szCs w:val="20"/>
              </w:rPr>
            </w:pPr>
            <w:r w:rsidRPr="003C2911">
              <w:rPr>
                <w:sz w:val="20"/>
                <w:szCs w:val="20"/>
              </w:rPr>
              <w:t>MapSplice</w:t>
            </w:r>
          </w:p>
        </w:tc>
        <w:tc>
          <w:tcPr>
            <w:tcW w:w="736" w:type="dxa"/>
            <w:vAlign w:val="center"/>
          </w:tcPr>
          <w:p w14:paraId="7FCEC6C1" w14:textId="77777777" w:rsidR="00EC3265" w:rsidRPr="003C2911" w:rsidRDefault="000B742E" w:rsidP="000B742E">
            <w:pPr>
              <w:jc w:val="center"/>
              <w:rPr>
                <w:sz w:val="20"/>
                <w:szCs w:val="20"/>
              </w:rPr>
            </w:pPr>
            <w:r w:rsidRPr="003C2911">
              <w:rPr>
                <w:sz w:val="20"/>
                <w:szCs w:val="20"/>
              </w:rPr>
              <w:t>89.67</w:t>
            </w:r>
          </w:p>
        </w:tc>
        <w:tc>
          <w:tcPr>
            <w:tcW w:w="736" w:type="dxa"/>
            <w:vAlign w:val="center"/>
          </w:tcPr>
          <w:p w14:paraId="3AABE4BB" w14:textId="77777777" w:rsidR="00EC3265" w:rsidRPr="003C2911" w:rsidRDefault="000B742E" w:rsidP="000B742E">
            <w:pPr>
              <w:jc w:val="center"/>
              <w:rPr>
                <w:sz w:val="20"/>
                <w:szCs w:val="20"/>
              </w:rPr>
            </w:pPr>
            <w:r w:rsidRPr="003C2911">
              <w:rPr>
                <w:sz w:val="20"/>
                <w:szCs w:val="20"/>
              </w:rPr>
              <w:t>98.89</w:t>
            </w:r>
          </w:p>
        </w:tc>
        <w:tc>
          <w:tcPr>
            <w:tcW w:w="972" w:type="dxa"/>
            <w:vAlign w:val="center"/>
          </w:tcPr>
          <w:p w14:paraId="6F72B545" w14:textId="77777777" w:rsidR="00EC3265" w:rsidRPr="003C2911" w:rsidRDefault="000B742E" w:rsidP="000B742E">
            <w:pPr>
              <w:jc w:val="center"/>
              <w:rPr>
                <w:sz w:val="20"/>
                <w:szCs w:val="20"/>
              </w:rPr>
            </w:pPr>
            <w:r w:rsidRPr="003C2911">
              <w:rPr>
                <w:sz w:val="20"/>
                <w:szCs w:val="20"/>
              </w:rPr>
              <w:t>94.05</w:t>
            </w:r>
          </w:p>
        </w:tc>
        <w:tc>
          <w:tcPr>
            <w:tcW w:w="736" w:type="dxa"/>
            <w:vAlign w:val="center"/>
          </w:tcPr>
          <w:p w14:paraId="1EA10204" w14:textId="77777777" w:rsidR="00EC3265" w:rsidRPr="003C2911" w:rsidRDefault="00B37012" w:rsidP="000B742E">
            <w:pPr>
              <w:jc w:val="center"/>
              <w:rPr>
                <w:sz w:val="20"/>
                <w:szCs w:val="20"/>
              </w:rPr>
            </w:pPr>
            <w:r w:rsidRPr="003C2911">
              <w:rPr>
                <w:sz w:val="20"/>
                <w:szCs w:val="20"/>
              </w:rPr>
              <w:t>97.17</w:t>
            </w:r>
          </w:p>
        </w:tc>
        <w:tc>
          <w:tcPr>
            <w:tcW w:w="737" w:type="dxa"/>
            <w:vAlign w:val="center"/>
          </w:tcPr>
          <w:p w14:paraId="21D7274D" w14:textId="77777777" w:rsidR="00EC3265" w:rsidRPr="003C2911" w:rsidRDefault="00B37012" w:rsidP="000B742E">
            <w:pPr>
              <w:jc w:val="center"/>
              <w:rPr>
                <w:sz w:val="20"/>
                <w:szCs w:val="20"/>
              </w:rPr>
            </w:pPr>
            <w:r w:rsidRPr="003C2911">
              <w:rPr>
                <w:sz w:val="20"/>
                <w:szCs w:val="20"/>
              </w:rPr>
              <w:t>98.87</w:t>
            </w:r>
          </w:p>
        </w:tc>
        <w:tc>
          <w:tcPr>
            <w:tcW w:w="973" w:type="dxa"/>
            <w:vAlign w:val="center"/>
          </w:tcPr>
          <w:p w14:paraId="560B7243" w14:textId="77777777" w:rsidR="00EC3265" w:rsidRPr="003C2911" w:rsidRDefault="00B37012" w:rsidP="000B742E">
            <w:pPr>
              <w:jc w:val="center"/>
              <w:rPr>
                <w:sz w:val="20"/>
                <w:szCs w:val="20"/>
              </w:rPr>
            </w:pPr>
            <w:r w:rsidRPr="003C2911">
              <w:rPr>
                <w:sz w:val="20"/>
                <w:szCs w:val="20"/>
              </w:rPr>
              <w:t>98.01</w:t>
            </w:r>
          </w:p>
        </w:tc>
        <w:tc>
          <w:tcPr>
            <w:tcW w:w="737" w:type="dxa"/>
            <w:vAlign w:val="center"/>
          </w:tcPr>
          <w:p w14:paraId="102B6483" w14:textId="77777777" w:rsidR="00EC3265" w:rsidRPr="003C2911" w:rsidRDefault="00B37012" w:rsidP="000B742E">
            <w:pPr>
              <w:jc w:val="center"/>
              <w:rPr>
                <w:sz w:val="20"/>
                <w:szCs w:val="20"/>
              </w:rPr>
            </w:pPr>
            <w:r w:rsidRPr="003C2911">
              <w:rPr>
                <w:sz w:val="20"/>
                <w:szCs w:val="20"/>
              </w:rPr>
              <w:t>69.92</w:t>
            </w:r>
          </w:p>
        </w:tc>
        <w:tc>
          <w:tcPr>
            <w:tcW w:w="737" w:type="dxa"/>
            <w:vAlign w:val="center"/>
          </w:tcPr>
          <w:p w14:paraId="6BBBA5D7" w14:textId="77777777" w:rsidR="00EC3265" w:rsidRPr="003C2911" w:rsidRDefault="00B37012" w:rsidP="000B742E">
            <w:pPr>
              <w:jc w:val="center"/>
              <w:rPr>
                <w:sz w:val="20"/>
                <w:szCs w:val="20"/>
              </w:rPr>
            </w:pPr>
            <w:r w:rsidRPr="003C2911">
              <w:rPr>
                <w:sz w:val="20"/>
                <w:szCs w:val="20"/>
              </w:rPr>
              <w:t>97.39</w:t>
            </w:r>
          </w:p>
        </w:tc>
        <w:tc>
          <w:tcPr>
            <w:tcW w:w="973" w:type="dxa"/>
            <w:vAlign w:val="center"/>
          </w:tcPr>
          <w:p w14:paraId="18D62869" w14:textId="77777777" w:rsidR="00EC3265" w:rsidRPr="003C2911" w:rsidRDefault="00B37012" w:rsidP="000B742E">
            <w:pPr>
              <w:jc w:val="center"/>
              <w:rPr>
                <w:sz w:val="20"/>
                <w:szCs w:val="20"/>
              </w:rPr>
            </w:pPr>
            <w:r w:rsidRPr="003C2911">
              <w:rPr>
                <w:sz w:val="20"/>
                <w:szCs w:val="20"/>
              </w:rPr>
              <w:t>81.40</w:t>
            </w:r>
          </w:p>
        </w:tc>
        <w:tc>
          <w:tcPr>
            <w:tcW w:w="737" w:type="dxa"/>
            <w:vAlign w:val="center"/>
          </w:tcPr>
          <w:p w14:paraId="6AD90EFF" w14:textId="77777777" w:rsidR="00EC3265" w:rsidRPr="003C2911" w:rsidRDefault="00B37012" w:rsidP="000B742E">
            <w:pPr>
              <w:jc w:val="center"/>
              <w:rPr>
                <w:sz w:val="20"/>
                <w:szCs w:val="20"/>
              </w:rPr>
            </w:pPr>
            <w:r w:rsidRPr="003C2911">
              <w:rPr>
                <w:sz w:val="20"/>
                <w:szCs w:val="20"/>
              </w:rPr>
              <w:t>92.16</w:t>
            </w:r>
          </w:p>
        </w:tc>
        <w:tc>
          <w:tcPr>
            <w:tcW w:w="737" w:type="dxa"/>
            <w:vAlign w:val="center"/>
          </w:tcPr>
          <w:p w14:paraId="24213816" w14:textId="77777777" w:rsidR="00EC3265" w:rsidRPr="003C2911" w:rsidRDefault="00B37012" w:rsidP="000B742E">
            <w:pPr>
              <w:jc w:val="center"/>
              <w:rPr>
                <w:sz w:val="20"/>
                <w:szCs w:val="20"/>
              </w:rPr>
            </w:pPr>
            <w:r w:rsidRPr="003C2911">
              <w:rPr>
                <w:sz w:val="20"/>
                <w:szCs w:val="20"/>
              </w:rPr>
              <w:t>97.50</w:t>
            </w:r>
          </w:p>
        </w:tc>
        <w:tc>
          <w:tcPr>
            <w:tcW w:w="973" w:type="dxa"/>
            <w:vAlign w:val="center"/>
          </w:tcPr>
          <w:p w14:paraId="297169C1" w14:textId="77777777" w:rsidR="00EC3265" w:rsidRPr="003C2911" w:rsidRDefault="00B37012" w:rsidP="000B742E">
            <w:pPr>
              <w:jc w:val="center"/>
              <w:rPr>
                <w:sz w:val="20"/>
                <w:szCs w:val="20"/>
              </w:rPr>
            </w:pPr>
            <w:r w:rsidRPr="003C2911">
              <w:rPr>
                <w:sz w:val="20"/>
                <w:szCs w:val="20"/>
              </w:rPr>
              <w:t>94.75</w:t>
            </w:r>
          </w:p>
        </w:tc>
      </w:tr>
      <w:tr w:rsidR="00B37012" w14:paraId="0A1A615D" w14:textId="77777777" w:rsidTr="000B742E">
        <w:trPr>
          <w:trHeight w:val="521"/>
          <w:jc w:val="center"/>
        </w:trPr>
        <w:tc>
          <w:tcPr>
            <w:tcW w:w="736" w:type="dxa"/>
            <w:vAlign w:val="center"/>
          </w:tcPr>
          <w:p w14:paraId="430ABF6A" w14:textId="77777777" w:rsidR="00EC3265" w:rsidRPr="003C2911" w:rsidRDefault="00FC699B" w:rsidP="000B742E">
            <w:pPr>
              <w:jc w:val="center"/>
              <w:rPr>
                <w:sz w:val="20"/>
                <w:szCs w:val="20"/>
              </w:rPr>
            </w:pPr>
            <w:r w:rsidRPr="003C2911">
              <w:rPr>
                <w:sz w:val="20"/>
                <w:szCs w:val="20"/>
              </w:rPr>
              <w:t>STAR</w:t>
            </w:r>
          </w:p>
        </w:tc>
        <w:tc>
          <w:tcPr>
            <w:tcW w:w="736" w:type="dxa"/>
            <w:vAlign w:val="center"/>
          </w:tcPr>
          <w:p w14:paraId="0E5E227F" w14:textId="77777777" w:rsidR="00EC3265" w:rsidRPr="003C2911" w:rsidRDefault="000B742E" w:rsidP="000B742E">
            <w:pPr>
              <w:jc w:val="center"/>
              <w:rPr>
                <w:sz w:val="20"/>
                <w:szCs w:val="20"/>
              </w:rPr>
            </w:pPr>
            <w:r w:rsidRPr="003C2911">
              <w:rPr>
                <w:sz w:val="20"/>
                <w:szCs w:val="20"/>
              </w:rPr>
              <w:t>90.35</w:t>
            </w:r>
          </w:p>
        </w:tc>
        <w:tc>
          <w:tcPr>
            <w:tcW w:w="736" w:type="dxa"/>
            <w:vAlign w:val="center"/>
          </w:tcPr>
          <w:p w14:paraId="4C5E2592" w14:textId="77777777" w:rsidR="00EC3265" w:rsidRPr="003C2911" w:rsidRDefault="000B742E" w:rsidP="000B742E">
            <w:pPr>
              <w:jc w:val="center"/>
              <w:rPr>
                <w:sz w:val="20"/>
                <w:szCs w:val="20"/>
              </w:rPr>
            </w:pPr>
            <w:r w:rsidRPr="003C2911">
              <w:rPr>
                <w:sz w:val="20"/>
                <w:szCs w:val="20"/>
              </w:rPr>
              <w:t>97.50</w:t>
            </w:r>
          </w:p>
        </w:tc>
        <w:tc>
          <w:tcPr>
            <w:tcW w:w="972" w:type="dxa"/>
            <w:vAlign w:val="center"/>
          </w:tcPr>
          <w:p w14:paraId="52D43E29" w14:textId="77777777" w:rsidR="00EC3265" w:rsidRPr="003C2911" w:rsidRDefault="000B742E" w:rsidP="000B742E">
            <w:pPr>
              <w:jc w:val="center"/>
              <w:rPr>
                <w:sz w:val="20"/>
                <w:szCs w:val="20"/>
              </w:rPr>
            </w:pPr>
            <w:r w:rsidRPr="003C2911">
              <w:rPr>
                <w:sz w:val="20"/>
                <w:szCs w:val="20"/>
              </w:rPr>
              <w:t>93.79</w:t>
            </w:r>
          </w:p>
        </w:tc>
        <w:tc>
          <w:tcPr>
            <w:tcW w:w="736" w:type="dxa"/>
            <w:vAlign w:val="center"/>
          </w:tcPr>
          <w:p w14:paraId="336188DB" w14:textId="77777777" w:rsidR="00EC3265" w:rsidRPr="003C2911" w:rsidRDefault="00B37012" w:rsidP="000B742E">
            <w:pPr>
              <w:jc w:val="center"/>
              <w:rPr>
                <w:sz w:val="20"/>
                <w:szCs w:val="20"/>
              </w:rPr>
            </w:pPr>
            <w:r w:rsidRPr="003C2911">
              <w:rPr>
                <w:sz w:val="20"/>
                <w:szCs w:val="20"/>
              </w:rPr>
              <w:t>96.41</w:t>
            </w:r>
          </w:p>
        </w:tc>
        <w:tc>
          <w:tcPr>
            <w:tcW w:w="737" w:type="dxa"/>
            <w:vAlign w:val="center"/>
          </w:tcPr>
          <w:p w14:paraId="3FCC0ADB" w14:textId="77777777" w:rsidR="00EC3265" w:rsidRPr="003C2911" w:rsidRDefault="00B37012" w:rsidP="000B742E">
            <w:pPr>
              <w:jc w:val="center"/>
              <w:rPr>
                <w:sz w:val="20"/>
                <w:szCs w:val="20"/>
              </w:rPr>
            </w:pPr>
            <w:r w:rsidRPr="003C2911">
              <w:rPr>
                <w:sz w:val="20"/>
                <w:szCs w:val="20"/>
              </w:rPr>
              <w:t>97.18</w:t>
            </w:r>
          </w:p>
        </w:tc>
        <w:tc>
          <w:tcPr>
            <w:tcW w:w="973" w:type="dxa"/>
            <w:vAlign w:val="center"/>
          </w:tcPr>
          <w:p w14:paraId="11C95079" w14:textId="77777777" w:rsidR="00EC3265" w:rsidRPr="003C2911" w:rsidRDefault="00B37012" w:rsidP="000B742E">
            <w:pPr>
              <w:jc w:val="center"/>
              <w:rPr>
                <w:sz w:val="20"/>
                <w:szCs w:val="20"/>
              </w:rPr>
            </w:pPr>
            <w:r w:rsidRPr="003C2911">
              <w:rPr>
                <w:sz w:val="20"/>
                <w:szCs w:val="20"/>
              </w:rPr>
              <w:t>96.79</w:t>
            </w:r>
          </w:p>
        </w:tc>
        <w:tc>
          <w:tcPr>
            <w:tcW w:w="737" w:type="dxa"/>
            <w:vAlign w:val="center"/>
          </w:tcPr>
          <w:p w14:paraId="7320EE6C" w14:textId="77777777" w:rsidR="00EC3265" w:rsidRPr="003C2911" w:rsidRDefault="00B37012" w:rsidP="000B742E">
            <w:pPr>
              <w:jc w:val="center"/>
              <w:rPr>
                <w:sz w:val="20"/>
                <w:szCs w:val="20"/>
              </w:rPr>
            </w:pPr>
            <w:r w:rsidRPr="003C2911">
              <w:rPr>
                <w:sz w:val="20"/>
                <w:szCs w:val="20"/>
              </w:rPr>
              <w:t>73.37</w:t>
            </w:r>
          </w:p>
        </w:tc>
        <w:tc>
          <w:tcPr>
            <w:tcW w:w="737" w:type="dxa"/>
            <w:vAlign w:val="center"/>
          </w:tcPr>
          <w:p w14:paraId="5167957A" w14:textId="77777777" w:rsidR="00EC3265" w:rsidRPr="003C2911" w:rsidRDefault="00B37012" w:rsidP="000B742E">
            <w:pPr>
              <w:jc w:val="center"/>
              <w:rPr>
                <w:sz w:val="20"/>
                <w:szCs w:val="20"/>
              </w:rPr>
            </w:pPr>
            <w:r w:rsidRPr="003C2911">
              <w:rPr>
                <w:sz w:val="20"/>
                <w:szCs w:val="20"/>
              </w:rPr>
              <w:t>95.52</w:t>
            </w:r>
          </w:p>
        </w:tc>
        <w:tc>
          <w:tcPr>
            <w:tcW w:w="973" w:type="dxa"/>
            <w:vAlign w:val="center"/>
          </w:tcPr>
          <w:p w14:paraId="0DDE470F" w14:textId="77777777" w:rsidR="00EC3265" w:rsidRPr="003C2911" w:rsidRDefault="00B37012" w:rsidP="000B742E">
            <w:pPr>
              <w:jc w:val="center"/>
              <w:rPr>
                <w:sz w:val="20"/>
                <w:szCs w:val="20"/>
              </w:rPr>
            </w:pPr>
            <w:r w:rsidRPr="003C2911">
              <w:rPr>
                <w:sz w:val="20"/>
                <w:szCs w:val="20"/>
              </w:rPr>
              <w:t>82.99</w:t>
            </w:r>
          </w:p>
        </w:tc>
        <w:tc>
          <w:tcPr>
            <w:tcW w:w="737" w:type="dxa"/>
            <w:vAlign w:val="center"/>
          </w:tcPr>
          <w:p w14:paraId="2358C6D8" w14:textId="77777777" w:rsidR="00EC3265" w:rsidRPr="003C2911" w:rsidRDefault="00B37012" w:rsidP="000B742E">
            <w:pPr>
              <w:jc w:val="center"/>
              <w:rPr>
                <w:sz w:val="20"/>
                <w:szCs w:val="20"/>
              </w:rPr>
            </w:pPr>
            <w:r w:rsidRPr="003C2911">
              <w:rPr>
                <w:sz w:val="20"/>
                <w:szCs w:val="20"/>
              </w:rPr>
              <w:t>88.57</w:t>
            </w:r>
          </w:p>
        </w:tc>
        <w:tc>
          <w:tcPr>
            <w:tcW w:w="737" w:type="dxa"/>
            <w:vAlign w:val="center"/>
          </w:tcPr>
          <w:p w14:paraId="1FD10F62" w14:textId="77777777" w:rsidR="00EC3265" w:rsidRPr="003C2911" w:rsidRDefault="00B37012" w:rsidP="000B742E">
            <w:pPr>
              <w:jc w:val="center"/>
              <w:rPr>
                <w:sz w:val="20"/>
                <w:szCs w:val="20"/>
              </w:rPr>
            </w:pPr>
            <w:r w:rsidRPr="003C2911">
              <w:rPr>
                <w:sz w:val="20"/>
                <w:szCs w:val="20"/>
              </w:rPr>
              <w:t>95.73</w:t>
            </w:r>
          </w:p>
        </w:tc>
        <w:tc>
          <w:tcPr>
            <w:tcW w:w="973" w:type="dxa"/>
            <w:vAlign w:val="center"/>
          </w:tcPr>
          <w:p w14:paraId="3247DDF2" w14:textId="77777777" w:rsidR="00EC3265" w:rsidRPr="003C2911" w:rsidRDefault="00B37012" w:rsidP="000B742E">
            <w:pPr>
              <w:jc w:val="center"/>
              <w:rPr>
                <w:sz w:val="20"/>
                <w:szCs w:val="20"/>
              </w:rPr>
            </w:pPr>
            <w:r w:rsidRPr="003C2911">
              <w:rPr>
                <w:sz w:val="20"/>
                <w:szCs w:val="20"/>
              </w:rPr>
              <w:t>92.01</w:t>
            </w:r>
          </w:p>
        </w:tc>
      </w:tr>
      <w:tr w:rsidR="00B37012" w14:paraId="6FA9446E" w14:textId="77777777" w:rsidTr="000B742E">
        <w:trPr>
          <w:trHeight w:val="539"/>
          <w:jc w:val="center"/>
        </w:trPr>
        <w:tc>
          <w:tcPr>
            <w:tcW w:w="736" w:type="dxa"/>
            <w:vAlign w:val="center"/>
          </w:tcPr>
          <w:p w14:paraId="3115D519" w14:textId="77777777" w:rsidR="00EC3265" w:rsidRPr="003C2911" w:rsidRDefault="00FC699B" w:rsidP="000B742E">
            <w:pPr>
              <w:jc w:val="center"/>
              <w:rPr>
                <w:sz w:val="20"/>
                <w:szCs w:val="20"/>
              </w:rPr>
            </w:pPr>
            <w:r w:rsidRPr="003C2911">
              <w:rPr>
                <w:sz w:val="20"/>
                <w:szCs w:val="20"/>
              </w:rPr>
              <w:t>HISAT2</w:t>
            </w:r>
          </w:p>
        </w:tc>
        <w:tc>
          <w:tcPr>
            <w:tcW w:w="736" w:type="dxa"/>
            <w:vAlign w:val="center"/>
          </w:tcPr>
          <w:p w14:paraId="2D9CEF48" w14:textId="77777777" w:rsidR="00EC3265" w:rsidRPr="003C2911" w:rsidRDefault="000B742E" w:rsidP="000B742E">
            <w:pPr>
              <w:jc w:val="center"/>
              <w:rPr>
                <w:sz w:val="20"/>
                <w:szCs w:val="20"/>
              </w:rPr>
            </w:pPr>
            <w:r w:rsidRPr="003C2911">
              <w:rPr>
                <w:sz w:val="20"/>
                <w:szCs w:val="20"/>
              </w:rPr>
              <w:t>89.99</w:t>
            </w:r>
          </w:p>
        </w:tc>
        <w:tc>
          <w:tcPr>
            <w:tcW w:w="736" w:type="dxa"/>
            <w:vAlign w:val="center"/>
          </w:tcPr>
          <w:p w14:paraId="789476C4" w14:textId="77777777" w:rsidR="00EC3265" w:rsidRPr="003C2911" w:rsidRDefault="000B742E" w:rsidP="000B742E">
            <w:pPr>
              <w:jc w:val="center"/>
              <w:rPr>
                <w:sz w:val="20"/>
                <w:szCs w:val="20"/>
              </w:rPr>
            </w:pPr>
            <w:r w:rsidRPr="003C2911">
              <w:rPr>
                <w:sz w:val="20"/>
                <w:szCs w:val="20"/>
              </w:rPr>
              <w:t>97.88</w:t>
            </w:r>
          </w:p>
        </w:tc>
        <w:tc>
          <w:tcPr>
            <w:tcW w:w="972" w:type="dxa"/>
            <w:vAlign w:val="center"/>
          </w:tcPr>
          <w:p w14:paraId="729D46B2" w14:textId="77777777" w:rsidR="00EC3265" w:rsidRPr="003C2911" w:rsidRDefault="000B742E" w:rsidP="000B742E">
            <w:pPr>
              <w:jc w:val="center"/>
              <w:rPr>
                <w:sz w:val="20"/>
                <w:szCs w:val="20"/>
              </w:rPr>
            </w:pPr>
            <w:r w:rsidRPr="003C2911">
              <w:rPr>
                <w:sz w:val="20"/>
                <w:szCs w:val="20"/>
              </w:rPr>
              <w:t>93.77</w:t>
            </w:r>
          </w:p>
        </w:tc>
        <w:tc>
          <w:tcPr>
            <w:tcW w:w="736" w:type="dxa"/>
            <w:vAlign w:val="center"/>
          </w:tcPr>
          <w:p w14:paraId="16AE007F" w14:textId="77777777" w:rsidR="00EC3265" w:rsidRPr="003C2911" w:rsidRDefault="00B37012" w:rsidP="000B742E">
            <w:pPr>
              <w:jc w:val="center"/>
              <w:rPr>
                <w:sz w:val="20"/>
                <w:szCs w:val="20"/>
              </w:rPr>
            </w:pPr>
            <w:r w:rsidRPr="003C2911">
              <w:rPr>
                <w:sz w:val="20"/>
                <w:szCs w:val="20"/>
              </w:rPr>
              <w:t>96.40</w:t>
            </w:r>
          </w:p>
        </w:tc>
        <w:tc>
          <w:tcPr>
            <w:tcW w:w="737" w:type="dxa"/>
            <w:vAlign w:val="center"/>
          </w:tcPr>
          <w:p w14:paraId="2C55B5EB" w14:textId="77777777" w:rsidR="00EC3265" w:rsidRPr="003C2911" w:rsidRDefault="00B37012" w:rsidP="000B742E">
            <w:pPr>
              <w:jc w:val="center"/>
              <w:rPr>
                <w:sz w:val="20"/>
                <w:szCs w:val="20"/>
              </w:rPr>
            </w:pPr>
            <w:r w:rsidRPr="003C2911">
              <w:rPr>
                <w:sz w:val="20"/>
                <w:szCs w:val="20"/>
              </w:rPr>
              <w:t>97.52</w:t>
            </w:r>
          </w:p>
        </w:tc>
        <w:tc>
          <w:tcPr>
            <w:tcW w:w="973" w:type="dxa"/>
            <w:vAlign w:val="center"/>
          </w:tcPr>
          <w:p w14:paraId="6F30D189" w14:textId="77777777" w:rsidR="00EC3265" w:rsidRPr="003C2911" w:rsidRDefault="00B37012" w:rsidP="000B742E">
            <w:pPr>
              <w:jc w:val="center"/>
              <w:rPr>
                <w:sz w:val="20"/>
                <w:szCs w:val="20"/>
              </w:rPr>
            </w:pPr>
            <w:r w:rsidRPr="003C2911">
              <w:rPr>
                <w:sz w:val="20"/>
                <w:szCs w:val="20"/>
              </w:rPr>
              <w:t>96.96</w:t>
            </w:r>
          </w:p>
        </w:tc>
        <w:tc>
          <w:tcPr>
            <w:tcW w:w="737" w:type="dxa"/>
            <w:vAlign w:val="center"/>
          </w:tcPr>
          <w:p w14:paraId="3EE35474" w14:textId="77777777" w:rsidR="00EC3265" w:rsidRPr="003C2911" w:rsidRDefault="00B37012" w:rsidP="000B742E">
            <w:pPr>
              <w:jc w:val="center"/>
              <w:rPr>
                <w:sz w:val="20"/>
                <w:szCs w:val="20"/>
              </w:rPr>
            </w:pPr>
            <w:r w:rsidRPr="003C2911">
              <w:rPr>
                <w:sz w:val="20"/>
                <w:szCs w:val="20"/>
              </w:rPr>
              <w:t>61.35</w:t>
            </w:r>
          </w:p>
        </w:tc>
        <w:tc>
          <w:tcPr>
            <w:tcW w:w="737" w:type="dxa"/>
            <w:vAlign w:val="center"/>
          </w:tcPr>
          <w:p w14:paraId="322BBE55" w14:textId="77777777" w:rsidR="00EC3265" w:rsidRPr="003C2911" w:rsidRDefault="00B37012" w:rsidP="000B742E">
            <w:pPr>
              <w:jc w:val="center"/>
              <w:rPr>
                <w:sz w:val="20"/>
                <w:szCs w:val="20"/>
              </w:rPr>
            </w:pPr>
            <w:r w:rsidRPr="003C2911">
              <w:rPr>
                <w:sz w:val="20"/>
                <w:szCs w:val="20"/>
              </w:rPr>
              <w:t>96.96</w:t>
            </w:r>
          </w:p>
        </w:tc>
        <w:tc>
          <w:tcPr>
            <w:tcW w:w="973" w:type="dxa"/>
            <w:vAlign w:val="center"/>
          </w:tcPr>
          <w:p w14:paraId="533194B3" w14:textId="77777777" w:rsidR="00EC3265" w:rsidRPr="003C2911" w:rsidRDefault="00B37012" w:rsidP="000B742E">
            <w:pPr>
              <w:jc w:val="center"/>
              <w:rPr>
                <w:sz w:val="20"/>
                <w:szCs w:val="20"/>
              </w:rPr>
            </w:pPr>
            <w:r w:rsidRPr="003C2911">
              <w:rPr>
                <w:sz w:val="20"/>
                <w:szCs w:val="20"/>
              </w:rPr>
              <w:t>75.15</w:t>
            </w:r>
          </w:p>
        </w:tc>
        <w:tc>
          <w:tcPr>
            <w:tcW w:w="737" w:type="dxa"/>
            <w:vAlign w:val="center"/>
          </w:tcPr>
          <w:p w14:paraId="30227E5B" w14:textId="77777777" w:rsidR="00EC3265" w:rsidRPr="003C2911" w:rsidRDefault="00B37012" w:rsidP="000B742E">
            <w:pPr>
              <w:jc w:val="center"/>
              <w:rPr>
                <w:sz w:val="20"/>
                <w:szCs w:val="20"/>
              </w:rPr>
            </w:pPr>
            <w:r w:rsidRPr="003C2911">
              <w:rPr>
                <w:sz w:val="20"/>
                <w:szCs w:val="20"/>
              </w:rPr>
              <w:t>74.99</w:t>
            </w:r>
          </w:p>
        </w:tc>
        <w:tc>
          <w:tcPr>
            <w:tcW w:w="737" w:type="dxa"/>
            <w:vAlign w:val="center"/>
          </w:tcPr>
          <w:p w14:paraId="36562F0B" w14:textId="77777777" w:rsidR="00EC3265" w:rsidRPr="003C2911" w:rsidRDefault="00B37012" w:rsidP="000B742E">
            <w:pPr>
              <w:jc w:val="center"/>
              <w:rPr>
                <w:sz w:val="20"/>
                <w:szCs w:val="20"/>
              </w:rPr>
            </w:pPr>
            <w:r w:rsidRPr="003C2911">
              <w:rPr>
                <w:sz w:val="20"/>
                <w:szCs w:val="20"/>
              </w:rPr>
              <w:t>95.74</w:t>
            </w:r>
          </w:p>
        </w:tc>
        <w:tc>
          <w:tcPr>
            <w:tcW w:w="973" w:type="dxa"/>
            <w:vAlign w:val="center"/>
          </w:tcPr>
          <w:p w14:paraId="23578580" w14:textId="77777777" w:rsidR="00EC3265" w:rsidRPr="003C2911" w:rsidRDefault="00B37012" w:rsidP="000B742E">
            <w:pPr>
              <w:jc w:val="center"/>
              <w:rPr>
                <w:sz w:val="20"/>
                <w:szCs w:val="20"/>
              </w:rPr>
            </w:pPr>
            <w:r w:rsidRPr="003C2911">
              <w:rPr>
                <w:sz w:val="20"/>
                <w:szCs w:val="20"/>
              </w:rPr>
              <w:t>84.10</w:t>
            </w:r>
          </w:p>
        </w:tc>
      </w:tr>
      <w:tr w:rsidR="00B37012" w14:paraId="3A8FEA0A" w14:textId="77777777" w:rsidTr="000B742E">
        <w:trPr>
          <w:trHeight w:val="521"/>
          <w:jc w:val="center"/>
        </w:trPr>
        <w:tc>
          <w:tcPr>
            <w:tcW w:w="736" w:type="dxa"/>
            <w:vAlign w:val="center"/>
          </w:tcPr>
          <w:p w14:paraId="4BB3345C" w14:textId="77777777" w:rsidR="00EC3265" w:rsidRPr="003C2911" w:rsidRDefault="00FC699B" w:rsidP="000B742E">
            <w:pPr>
              <w:jc w:val="center"/>
              <w:rPr>
                <w:sz w:val="20"/>
                <w:szCs w:val="20"/>
              </w:rPr>
            </w:pPr>
            <w:r w:rsidRPr="003C2911">
              <w:rPr>
                <w:sz w:val="20"/>
                <w:szCs w:val="20"/>
              </w:rPr>
              <w:t>HISAT2 SNP</w:t>
            </w:r>
          </w:p>
        </w:tc>
        <w:tc>
          <w:tcPr>
            <w:tcW w:w="736" w:type="dxa"/>
            <w:vAlign w:val="center"/>
          </w:tcPr>
          <w:p w14:paraId="34EC85C3" w14:textId="77777777" w:rsidR="00EC3265" w:rsidRPr="003C2911" w:rsidRDefault="000B742E" w:rsidP="000B742E">
            <w:pPr>
              <w:jc w:val="center"/>
              <w:rPr>
                <w:sz w:val="20"/>
                <w:szCs w:val="20"/>
              </w:rPr>
            </w:pPr>
            <w:r w:rsidRPr="003C2911">
              <w:rPr>
                <w:sz w:val="20"/>
                <w:szCs w:val="20"/>
              </w:rPr>
              <w:t>90.13</w:t>
            </w:r>
          </w:p>
        </w:tc>
        <w:tc>
          <w:tcPr>
            <w:tcW w:w="736" w:type="dxa"/>
            <w:vAlign w:val="center"/>
          </w:tcPr>
          <w:p w14:paraId="70D46998" w14:textId="77777777" w:rsidR="00EC3265" w:rsidRPr="003C2911" w:rsidRDefault="000B742E" w:rsidP="000B742E">
            <w:pPr>
              <w:jc w:val="center"/>
              <w:rPr>
                <w:sz w:val="20"/>
                <w:szCs w:val="20"/>
              </w:rPr>
            </w:pPr>
            <w:r w:rsidRPr="003C2911">
              <w:rPr>
                <w:sz w:val="20"/>
                <w:szCs w:val="20"/>
              </w:rPr>
              <w:t>98.18</w:t>
            </w:r>
          </w:p>
        </w:tc>
        <w:tc>
          <w:tcPr>
            <w:tcW w:w="972" w:type="dxa"/>
            <w:vAlign w:val="center"/>
          </w:tcPr>
          <w:p w14:paraId="1FE3F1AB" w14:textId="77777777" w:rsidR="00EC3265" w:rsidRPr="003C2911" w:rsidRDefault="000B742E" w:rsidP="000B742E">
            <w:pPr>
              <w:jc w:val="center"/>
              <w:rPr>
                <w:sz w:val="20"/>
                <w:szCs w:val="20"/>
              </w:rPr>
            </w:pPr>
            <w:r w:rsidRPr="003C2911">
              <w:rPr>
                <w:sz w:val="20"/>
                <w:szCs w:val="20"/>
              </w:rPr>
              <w:t>93.98</w:t>
            </w:r>
          </w:p>
        </w:tc>
        <w:tc>
          <w:tcPr>
            <w:tcW w:w="736" w:type="dxa"/>
            <w:vAlign w:val="center"/>
          </w:tcPr>
          <w:p w14:paraId="06BAF3EF" w14:textId="77777777" w:rsidR="00EC3265" w:rsidRPr="003C2911" w:rsidRDefault="00B37012" w:rsidP="000B742E">
            <w:pPr>
              <w:jc w:val="center"/>
              <w:rPr>
                <w:sz w:val="20"/>
                <w:szCs w:val="20"/>
              </w:rPr>
            </w:pPr>
            <w:r w:rsidRPr="003C2911">
              <w:rPr>
                <w:sz w:val="20"/>
                <w:szCs w:val="20"/>
              </w:rPr>
              <w:t>96.35</w:t>
            </w:r>
          </w:p>
        </w:tc>
        <w:tc>
          <w:tcPr>
            <w:tcW w:w="737" w:type="dxa"/>
            <w:vAlign w:val="center"/>
          </w:tcPr>
          <w:p w14:paraId="4D2CBDE3" w14:textId="77777777" w:rsidR="00EC3265" w:rsidRPr="003C2911" w:rsidRDefault="00B37012" w:rsidP="000B742E">
            <w:pPr>
              <w:jc w:val="center"/>
              <w:rPr>
                <w:sz w:val="20"/>
                <w:szCs w:val="20"/>
              </w:rPr>
            </w:pPr>
            <w:r w:rsidRPr="003C2911">
              <w:rPr>
                <w:sz w:val="20"/>
                <w:szCs w:val="20"/>
              </w:rPr>
              <w:t>97.70</w:t>
            </w:r>
          </w:p>
        </w:tc>
        <w:tc>
          <w:tcPr>
            <w:tcW w:w="973" w:type="dxa"/>
            <w:vAlign w:val="center"/>
          </w:tcPr>
          <w:p w14:paraId="487D91CB" w14:textId="77777777" w:rsidR="00EC3265" w:rsidRPr="003C2911" w:rsidRDefault="00B37012" w:rsidP="000B742E">
            <w:pPr>
              <w:jc w:val="center"/>
              <w:rPr>
                <w:sz w:val="20"/>
                <w:szCs w:val="20"/>
              </w:rPr>
            </w:pPr>
            <w:r w:rsidRPr="003C2911">
              <w:rPr>
                <w:sz w:val="20"/>
                <w:szCs w:val="20"/>
              </w:rPr>
              <w:t>97.02</w:t>
            </w:r>
          </w:p>
        </w:tc>
        <w:tc>
          <w:tcPr>
            <w:tcW w:w="737" w:type="dxa"/>
            <w:vAlign w:val="center"/>
          </w:tcPr>
          <w:p w14:paraId="144EFAE8" w14:textId="77777777" w:rsidR="00EC3265" w:rsidRPr="003C2911" w:rsidRDefault="00B37012" w:rsidP="000B742E">
            <w:pPr>
              <w:jc w:val="center"/>
              <w:rPr>
                <w:sz w:val="20"/>
                <w:szCs w:val="20"/>
              </w:rPr>
            </w:pPr>
            <w:r w:rsidRPr="003C2911">
              <w:rPr>
                <w:sz w:val="20"/>
                <w:szCs w:val="20"/>
              </w:rPr>
              <w:t>65.36</w:t>
            </w:r>
          </w:p>
        </w:tc>
        <w:tc>
          <w:tcPr>
            <w:tcW w:w="737" w:type="dxa"/>
            <w:vAlign w:val="center"/>
          </w:tcPr>
          <w:p w14:paraId="34FC47CF" w14:textId="77777777" w:rsidR="00EC3265" w:rsidRPr="003C2911" w:rsidRDefault="00B37012" w:rsidP="000B742E">
            <w:pPr>
              <w:jc w:val="center"/>
              <w:rPr>
                <w:sz w:val="20"/>
                <w:szCs w:val="20"/>
              </w:rPr>
            </w:pPr>
            <w:r w:rsidRPr="003C2911">
              <w:rPr>
                <w:sz w:val="20"/>
                <w:szCs w:val="20"/>
              </w:rPr>
              <w:t>97.02</w:t>
            </w:r>
          </w:p>
        </w:tc>
        <w:tc>
          <w:tcPr>
            <w:tcW w:w="973" w:type="dxa"/>
            <w:vAlign w:val="center"/>
          </w:tcPr>
          <w:p w14:paraId="4D5BAC83" w14:textId="77777777" w:rsidR="00EC3265" w:rsidRPr="003C2911" w:rsidRDefault="00B37012" w:rsidP="000B742E">
            <w:pPr>
              <w:jc w:val="center"/>
              <w:rPr>
                <w:sz w:val="20"/>
                <w:szCs w:val="20"/>
              </w:rPr>
            </w:pPr>
            <w:r w:rsidRPr="003C2911">
              <w:rPr>
                <w:sz w:val="20"/>
                <w:szCs w:val="20"/>
              </w:rPr>
              <w:t>78.10</w:t>
            </w:r>
          </w:p>
        </w:tc>
        <w:tc>
          <w:tcPr>
            <w:tcW w:w="737" w:type="dxa"/>
            <w:vAlign w:val="center"/>
          </w:tcPr>
          <w:p w14:paraId="50F5EF09" w14:textId="77777777" w:rsidR="00EC3265" w:rsidRPr="003C2911" w:rsidRDefault="00B37012" w:rsidP="000B742E">
            <w:pPr>
              <w:jc w:val="center"/>
              <w:rPr>
                <w:sz w:val="20"/>
                <w:szCs w:val="20"/>
              </w:rPr>
            </w:pPr>
            <w:r w:rsidRPr="003C2911">
              <w:rPr>
                <w:sz w:val="20"/>
                <w:szCs w:val="20"/>
              </w:rPr>
              <w:t>79.09</w:t>
            </w:r>
          </w:p>
        </w:tc>
        <w:tc>
          <w:tcPr>
            <w:tcW w:w="737" w:type="dxa"/>
            <w:vAlign w:val="center"/>
          </w:tcPr>
          <w:p w14:paraId="05E0171F" w14:textId="77777777" w:rsidR="00EC3265" w:rsidRPr="003C2911" w:rsidRDefault="00B37012" w:rsidP="000B742E">
            <w:pPr>
              <w:jc w:val="center"/>
              <w:rPr>
                <w:sz w:val="20"/>
                <w:szCs w:val="20"/>
              </w:rPr>
            </w:pPr>
            <w:r w:rsidRPr="003C2911">
              <w:rPr>
                <w:sz w:val="20"/>
                <w:szCs w:val="20"/>
              </w:rPr>
              <w:t>98.52</w:t>
            </w:r>
          </w:p>
        </w:tc>
        <w:tc>
          <w:tcPr>
            <w:tcW w:w="973" w:type="dxa"/>
            <w:vAlign w:val="center"/>
          </w:tcPr>
          <w:p w14:paraId="00E3B47E" w14:textId="77777777" w:rsidR="00EC3265" w:rsidRPr="003C2911" w:rsidRDefault="00B37012" w:rsidP="000B742E">
            <w:pPr>
              <w:keepNext/>
              <w:jc w:val="center"/>
              <w:rPr>
                <w:sz w:val="20"/>
                <w:szCs w:val="20"/>
              </w:rPr>
            </w:pPr>
            <w:r w:rsidRPr="003C2911">
              <w:rPr>
                <w:sz w:val="20"/>
                <w:szCs w:val="20"/>
              </w:rPr>
              <w:t>86.53</w:t>
            </w:r>
          </w:p>
        </w:tc>
      </w:tr>
    </w:tbl>
    <w:p w14:paraId="3E12582D" w14:textId="76F421D3" w:rsidR="0048266B" w:rsidRDefault="00A463C6" w:rsidP="0048266B">
      <w:pPr>
        <w:pStyle w:val="Caption"/>
        <w:spacing w:before="240" w:line="480" w:lineRule="auto"/>
        <w:jc w:val="center"/>
        <w:rPr>
          <w:b w:val="0"/>
          <w:color w:val="auto"/>
          <w:sz w:val="20"/>
        </w:rPr>
      </w:pPr>
      <w:r w:rsidRPr="00692232">
        <w:rPr>
          <w:b w:val="0"/>
          <w:color w:val="auto"/>
          <w:sz w:val="20"/>
        </w:rPr>
        <w:t xml:space="preserve">Table </w:t>
      </w:r>
      <w:r w:rsidR="00A91BA7">
        <w:rPr>
          <w:b w:val="0"/>
          <w:color w:val="auto"/>
          <w:sz w:val="20"/>
        </w:rPr>
        <w:fldChar w:fldCharType="begin"/>
      </w:r>
      <w:r w:rsidR="00A91BA7">
        <w:rPr>
          <w:b w:val="0"/>
          <w:color w:val="auto"/>
          <w:sz w:val="20"/>
        </w:rPr>
        <w:instrText xml:space="preserve"> SEQ Table \* ARABIC </w:instrText>
      </w:r>
      <w:r w:rsidR="00A91BA7">
        <w:rPr>
          <w:b w:val="0"/>
          <w:color w:val="auto"/>
          <w:sz w:val="20"/>
        </w:rPr>
        <w:fldChar w:fldCharType="separate"/>
      </w:r>
      <w:r w:rsidR="00A91BA7">
        <w:rPr>
          <w:b w:val="0"/>
          <w:noProof/>
          <w:color w:val="auto"/>
          <w:sz w:val="20"/>
        </w:rPr>
        <w:t>1</w:t>
      </w:r>
      <w:r w:rsidR="00A91BA7">
        <w:rPr>
          <w:b w:val="0"/>
          <w:color w:val="auto"/>
          <w:sz w:val="20"/>
        </w:rPr>
        <w:fldChar w:fldCharType="end"/>
      </w:r>
      <w:r w:rsidRPr="00692232">
        <w:rPr>
          <w:b w:val="0"/>
          <w:color w:val="auto"/>
          <w:sz w:val="20"/>
        </w:rPr>
        <w:t>: Sensitivity and specificity for splice junction discovery on simulated datasets.</w:t>
      </w:r>
    </w:p>
    <w:p w14:paraId="44D85FF1" w14:textId="4C4CA493" w:rsidR="00933B16" w:rsidRDefault="00FF00B3" w:rsidP="00F13AD0">
      <w:pPr>
        <w:pStyle w:val="Heading1"/>
        <w:numPr>
          <w:ilvl w:val="0"/>
          <w:numId w:val="5"/>
        </w:numPr>
        <w:rPr>
          <w:color w:val="auto"/>
        </w:rPr>
      </w:pPr>
      <w:r>
        <w:rPr>
          <w:color w:val="auto"/>
        </w:rPr>
        <w:t>Impact of genomic variant frequency and sequencing error frequency on aligner performance</w:t>
      </w:r>
    </w:p>
    <w:p w14:paraId="38096528" w14:textId="6A4F704C" w:rsidR="0022197B" w:rsidRDefault="00DA7C6F" w:rsidP="00067052">
      <w:r>
        <w:t>To</w:t>
      </w:r>
      <w:r w:rsidR="00465062">
        <w:t xml:space="preserve"> further</w:t>
      </w:r>
      <w:r>
        <w:t xml:space="preserve"> </w:t>
      </w:r>
      <w:r w:rsidRPr="00DA7C6F">
        <w:t>investigate how the aligners’ performance is impacted by genomic variant and sequencing error freq</w:t>
      </w:r>
      <w:r w:rsidR="00465062">
        <w:t>uencies</w:t>
      </w:r>
      <w:r w:rsidR="00A148C3">
        <w:t>, we applied iMapSplice and MapSplice to</w:t>
      </w:r>
      <w:r w:rsidRPr="00DA7C6F">
        <w:t xml:space="preserve"> another simulated dataset of 50bp reads </w:t>
      </w:r>
      <w:r w:rsidR="00E60FC6">
        <w:t>with low frequency variants (SNP</w:t>
      </w:r>
      <w:r w:rsidR="00E60FC6" w:rsidRPr="00DA6C7F">
        <w:t xml:space="preserve"> frequency of 0.001, </w:t>
      </w:r>
      <w:proofErr w:type="spellStart"/>
      <w:r w:rsidR="00E60FC6" w:rsidRPr="00DA6C7F">
        <w:t>indel</w:t>
      </w:r>
      <w:proofErr w:type="spellEnd"/>
      <w:r w:rsidR="00E60FC6" w:rsidRPr="00DA6C7F">
        <w:t xml:space="preserve"> frequency of 0.0005</w:t>
      </w:r>
      <w:r w:rsidR="00E60FC6">
        <w:t>) and high frequency sequencing errors (error frequency of 0.025)</w:t>
      </w:r>
      <w:r w:rsidR="00125E2A">
        <w:t xml:space="preserve">. </w:t>
      </w:r>
      <w:r w:rsidR="0022197B" w:rsidRPr="0022197B">
        <w:t>Thus, the impact of sequencing errors can be assessed by comparing the results from the low error dataset used in the main text (low variant frequency and low sequencing error frequency) to the new dataset.  Further, the impact of variants can be assessed by comparing the results in the new dataset to the high error dataset used in the main text (high variant frequency and high sequencing error frequency).</w:t>
      </w:r>
    </w:p>
    <w:p w14:paraId="05C79C94" w14:textId="77777777" w:rsidR="006D76DD" w:rsidRDefault="00150469" w:rsidP="00067052">
      <w:r>
        <w:t>We assessed the aligners’ performance by counting the</w:t>
      </w:r>
      <w:r w:rsidR="00E156F5">
        <w:t xml:space="preserve"> numbers of acc</w:t>
      </w:r>
      <w:r w:rsidR="008B5513">
        <w:t>urate unique alignments detected</w:t>
      </w:r>
      <w:r w:rsidR="00E156F5">
        <w:t xml:space="preserve"> by each tool</w:t>
      </w:r>
      <w:r w:rsidR="00B037FE">
        <w:t>. The results</w:t>
      </w:r>
      <w:r w:rsidR="0004372F">
        <w:t xml:space="preserve"> of</w:t>
      </w:r>
      <w:r w:rsidR="00E156F5">
        <w:t xml:space="preserve"> this dataset as well as the other two 50bp datasets</w:t>
      </w:r>
      <w:r w:rsidR="00764D76">
        <w:t xml:space="preserve"> described in the main text</w:t>
      </w:r>
      <w:r w:rsidR="00E156F5">
        <w:t xml:space="preserve"> are shown in Table 2. </w:t>
      </w:r>
      <w:r w:rsidR="008B5513">
        <w:t>In all the three datasets, iMapSplice</w:t>
      </w:r>
      <w:r w:rsidR="0004372F">
        <w:t xml:space="preserve"> reported mor</w:t>
      </w:r>
      <w:r w:rsidR="00727617">
        <w:t>e accurate unique alignment</w:t>
      </w:r>
      <w:r w:rsidR="00FC2AD5">
        <w:t xml:space="preserve"> than MapSplice</w:t>
      </w:r>
      <w:r w:rsidR="00727617">
        <w:t xml:space="preserve">. </w:t>
      </w:r>
      <w:r w:rsidR="0059799D">
        <w:t xml:space="preserve">Comparing the advantages of iMapSplice in different datasets, </w:t>
      </w:r>
      <w:r w:rsidR="00087B92" w:rsidRPr="00087B92">
        <w:t>we observe a significant improvement of accuracy in the more challenging dataset (the one with higher variant frequency and higher sequencing error frequency).</w:t>
      </w:r>
      <w:r w:rsidR="00AD4A0E" w:rsidRPr="00AD4A0E">
        <w:t xml:space="preserve"> </w:t>
      </w:r>
    </w:p>
    <w:p w14:paraId="3BA55855" w14:textId="69F62B4A" w:rsidR="00067052" w:rsidRPr="00067052" w:rsidRDefault="006D76DD" w:rsidP="00067052">
      <w:r w:rsidRPr="006D76DD">
        <w:t>In terms of the impact of variant and sequencing error frequency on the aligners’ performance, the five-fold increase of variant frequency leads to about 3.2 ~ 3.3 million drop in the numbers of reported accurate unique alignments (decreases from 18.9 to 15.7 million for iMapSplice and from 18.8 to 15.5 million for MapSplice), while the increase in sequencing error frequency leads to a much lower drop (decreases from 15.8 to 14.9 million for iMapSplice and from 15.5 to 13.5 million for MapSplice).</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2394"/>
        <w:gridCol w:w="2394"/>
        <w:gridCol w:w="2394"/>
        <w:gridCol w:w="2394"/>
      </w:tblGrid>
      <w:tr w:rsidR="005B297C" w14:paraId="3DB4F436" w14:textId="77777777" w:rsidTr="007C1C41">
        <w:trPr>
          <w:jc w:val="center"/>
        </w:trPr>
        <w:tc>
          <w:tcPr>
            <w:tcW w:w="2394" w:type="dxa"/>
            <w:vMerge w:val="restart"/>
            <w:vAlign w:val="center"/>
          </w:tcPr>
          <w:p w14:paraId="6945D73A" w14:textId="32C66D42" w:rsidR="005B297C" w:rsidRDefault="005B297C" w:rsidP="00FB77E1">
            <w:pPr>
              <w:jc w:val="center"/>
            </w:pPr>
            <w:r>
              <w:t>Aligners</w:t>
            </w:r>
          </w:p>
        </w:tc>
        <w:tc>
          <w:tcPr>
            <w:tcW w:w="7182" w:type="dxa"/>
            <w:gridSpan w:val="3"/>
            <w:vAlign w:val="center"/>
          </w:tcPr>
          <w:p w14:paraId="0353B78B" w14:textId="6D259994" w:rsidR="005B297C" w:rsidRPr="00FB77E1" w:rsidRDefault="005B297C" w:rsidP="00FB77E1">
            <w:pPr>
              <w:jc w:val="center"/>
              <w:rPr>
                <w:sz w:val="18"/>
              </w:rPr>
            </w:pPr>
            <w:r>
              <w:rPr>
                <w:sz w:val="18"/>
              </w:rPr>
              <w:t xml:space="preserve">Accurate unique alignment number out of 20 million </w:t>
            </w:r>
            <w:r w:rsidR="00F62B68">
              <w:rPr>
                <w:sz w:val="18"/>
              </w:rPr>
              <w:t xml:space="preserve">synthetic </w:t>
            </w:r>
            <w:r>
              <w:rPr>
                <w:sz w:val="18"/>
              </w:rPr>
              <w:t>reads</w:t>
            </w:r>
          </w:p>
        </w:tc>
      </w:tr>
      <w:tr w:rsidR="005B297C" w14:paraId="2CC98993" w14:textId="77777777" w:rsidTr="00FB77E1">
        <w:trPr>
          <w:jc w:val="center"/>
        </w:trPr>
        <w:tc>
          <w:tcPr>
            <w:tcW w:w="2394" w:type="dxa"/>
            <w:vMerge/>
            <w:vAlign w:val="center"/>
          </w:tcPr>
          <w:p w14:paraId="1580A946" w14:textId="78320A6A" w:rsidR="005B297C" w:rsidRDefault="005B297C" w:rsidP="00FB77E1">
            <w:pPr>
              <w:jc w:val="center"/>
            </w:pPr>
          </w:p>
        </w:tc>
        <w:tc>
          <w:tcPr>
            <w:tcW w:w="2394" w:type="dxa"/>
            <w:vAlign w:val="center"/>
          </w:tcPr>
          <w:p w14:paraId="03EAA1E6" w14:textId="65D1FCF5" w:rsidR="005B297C" w:rsidRDefault="005B297C" w:rsidP="00FB77E1">
            <w:pPr>
              <w:jc w:val="center"/>
            </w:pPr>
            <w:r w:rsidRPr="00FB77E1">
              <w:rPr>
                <w:sz w:val="18"/>
              </w:rPr>
              <w:t xml:space="preserve">Low variant frequency + low </w:t>
            </w:r>
            <w:r w:rsidRPr="00FB77E1">
              <w:rPr>
                <w:sz w:val="18"/>
              </w:rPr>
              <w:lastRenderedPageBreak/>
              <w:t>sequencing error frequency (low error data in main text)</w:t>
            </w:r>
          </w:p>
        </w:tc>
        <w:tc>
          <w:tcPr>
            <w:tcW w:w="2394" w:type="dxa"/>
            <w:vAlign w:val="center"/>
          </w:tcPr>
          <w:p w14:paraId="5B51A242" w14:textId="3E15523C" w:rsidR="005B297C" w:rsidRDefault="005B297C" w:rsidP="00FB77E1">
            <w:pPr>
              <w:jc w:val="center"/>
            </w:pPr>
            <w:r w:rsidRPr="00FB77E1">
              <w:rPr>
                <w:sz w:val="18"/>
              </w:rPr>
              <w:lastRenderedPageBreak/>
              <w:t xml:space="preserve">Low variant frequency + high </w:t>
            </w:r>
            <w:r w:rsidRPr="00FB77E1">
              <w:rPr>
                <w:sz w:val="18"/>
              </w:rPr>
              <w:lastRenderedPageBreak/>
              <w:t>sequencing error frequency</w:t>
            </w:r>
          </w:p>
        </w:tc>
        <w:tc>
          <w:tcPr>
            <w:tcW w:w="2394" w:type="dxa"/>
            <w:vAlign w:val="center"/>
          </w:tcPr>
          <w:p w14:paraId="65CAB689" w14:textId="150EE32B" w:rsidR="005B297C" w:rsidRDefault="005B297C" w:rsidP="00FB77E1">
            <w:pPr>
              <w:jc w:val="center"/>
            </w:pPr>
            <w:r w:rsidRPr="00FB77E1">
              <w:rPr>
                <w:sz w:val="18"/>
              </w:rPr>
              <w:lastRenderedPageBreak/>
              <w:t xml:space="preserve">High variant frequency + High </w:t>
            </w:r>
            <w:r w:rsidRPr="00FB77E1">
              <w:rPr>
                <w:sz w:val="18"/>
              </w:rPr>
              <w:lastRenderedPageBreak/>
              <w:t>sequencing error frequency (high error data in main text)</w:t>
            </w:r>
          </w:p>
        </w:tc>
      </w:tr>
      <w:tr w:rsidR="00EB0CB0" w14:paraId="42C66AFC" w14:textId="77777777" w:rsidTr="00FB77E1">
        <w:trPr>
          <w:jc w:val="center"/>
        </w:trPr>
        <w:tc>
          <w:tcPr>
            <w:tcW w:w="2394" w:type="dxa"/>
          </w:tcPr>
          <w:p w14:paraId="4AAFA425" w14:textId="1FAC2F52" w:rsidR="00EB0CB0" w:rsidRDefault="00EB0CB0" w:rsidP="00F22A89">
            <w:pPr>
              <w:jc w:val="center"/>
            </w:pPr>
            <w:r>
              <w:lastRenderedPageBreak/>
              <w:t>iMapSplice-unphased</w:t>
            </w:r>
          </w:p>
        </w:tc>
        <w:tc>
          <w:tcPr>
            <w:tcW w:w="2394" w:type="dxa"/>
          </w:tcPr>
          <w:p w14:paraId="4F38EDD1" w14:textId="601CE876" w:rsidR="00EB0CB0" w:rsidRDefault="002628F9" w:rsidP="002B66FE">
            <w:pPr>
              <w:jc w:val="center"/>
            </w:pPr>
            <w:r w:rsidRPr="002628F9">
              <w:t>18,931,227</w:t>
            </w:r>
          </w:p>
        </w:tc>
        <w:tc>
          <w:tcPr>
            <w:tcW w:w="2394" w:type="dxa"/>
          </w:tcPr>
          <w:p w14:paraId="5608449D" w14:textId="5531D075" w:rsidR="00EB0CB0" w:rsidRDefault="002628F9" w:rsidP="002B66FE">
            <w:pPr>
              <w:jc w:val="center"/>
            </w:pPr>
            <w:r w:rsidRPr="002628F9">
              <w:rPr>
                <w:rFonts w:cstheme="minorHAnsi"/>
                <w:szCs w:val="24"/>
              </w:rPr>
              <w:t>15</w:t>
            </w:r>
            <w:r>
              <w:rPr>
                <w:rFonts w:cstheme="minorHAnsi"/>
                <w:szCs w:val="24"/>
              </w:rPr>
              <w:t>,</w:t>
            </w:r>
            <w:r w:rsidRPr="002628F9">
              <w:rPr>
                <w:rFonts w:cstheme="minorHAnsi"/>
                <w:szCs w:val="24"/>
              </w:rPr>
              <w:t>758</w:t>
            </w:r>
            <w:r>
              <w:rPr>
                <w:rFonts w:cstheme="minorHAnsi"/>
                <w:szCs w:val="24"/>
              </w:rPr>
              <w:t>,</w:t>
            </w:r>
            <w:r w:rsidRPr="002628F9">
              <w:rPr>
                <w:rFonts w:cstheme="minorHAnsi"/>
                <w:szCs w:val="24"/>
              </w:rPr>
              <w:t>124</w:t>
            </w:r>
          </w:p>
        </w:tc>
        <w:tc>
          <w:tcPr>
            <w:tcW w:w="2394" w:type="dxa"/>
          </w:tcPr>
          <w:p w14:paraId="163D2523" w14:textId="63BBD2D4" w:rsidR="00EB0CB0" w:rsidRDefault="002628F9" w:rsidP="002B66FE">
            <w:pPr>
              <w:jc w:val="center"/>
            </w:pPr>
            <w:r w:rsidRPr="00876A28">
              <w:rPr>
                <w:rFonts w:cstheme="minorHAnsi"/>
                <w:szCs w:val="24"/>
              </w:rPr>
              <w:t>14,934,484</w:t>
            </w:r>
          </w:p>
        </w:tc>
      </w:tr>
      <w:tr w:rsidR="00EB0CB0" w14:paraId="25B6F3A4" w14:textId="77777777" w:rsidTr="00FB77E1">
        <w:trPr>
          <w:jc w:val="center"/>
        </w:trPr>
        <w:tc>
          <w:tcPr>
            <w:tcW w:w="2394" w:type="dxa"/>
          </w:tcPr>
          <w:p w14:paraId="51031306" w14:textId="2BA02C84" w:rsidR="00EB0CB0" w:rsidRDefault="00EB0CB0" w:rsidP="00F22A89">
            <w:pPr>
              <w:jc w:val="center"/>
            </w:pPr>
            <w:r>
              <w:t>MapSplice</w:t>
            </w:r>
          </w:p>
        </w:tc>
        <w:tc>
          <w:tcPr>
            <w:tcW w:w="2394" w:type="dxa"/>
          </w:tcPr>
          <w:p w14:paraId="7DFD9FF9" w14:textId="598DA67C" w:rsidR="00EB0CB0" w:rsidRDefault="002628F9" w:rsidP="002B66FE">
            <w:pPr>
              <w:jc w:val="center"/>
            </w:pPr>
            <w:r w:rsidRPr="00926E64">
              <w:rPr>
                <w:rFonts w:cstheme="minorHAnsi"/>
                <w:szCs w:val="24"/>
              </w:rPr>
              <w:t>18,839,058</w:t>
            </w:r>
          </w:p>
        </w:tc>
        <w:tc>
          <w:tcPr>
            <w:tcW w:w="2394" w:type="dxa"/>
          </w:tcPr>
          <w:p w14:paraId="05EF08A6" w14:textId="54C30FF7" w:rsidR="00EB0CB0" w:rsidRDefault="002628F9" w:rsidP="002B66FE">
            <w:pPr>
              <w:jc w:val="center"/>
            </w:pPr>
            <w:r w:rsidRPr="002628F9">
              <w:rPr>
                <w:rFonts w:cstheme="minorHAnsi"/>
                <w:szCs w:val="24"/>
              </w:rPr>
              <w:t>15</w:t>
            </w:r>
            <w:r>
              <w:rPr>
                <w:rFonts w:cstheme="minorHAnsi"/>
                <w:szCs w:val="24"/>
              </w:rPr>
              <w:t>,</w:t>
            </w:r>
            <w:r w:rsidRPr="002628F9">
              <w:rPr>
                <w:rFonts w:cstheme="minorHAnsi"/>
                <w:szCs w:val="24"/>
              </w:rPr>
              <w:t>526</w:t>
            </w:r>
            <w:r>
              <w:rPr>
                <w:rFonts w:cstheme="minorHAnsi"/>
                <w:szCs w:val="24"/>
              </w:rPr>
              <w:t>,</w:t>
            </w:r>
            <w:r w:rsidRPr="002628F9">
              <w:rPr>
                <w:rFonts w:cstheme="minorHAnsi"/>
                <w:szCs w:val="24"/>
              </w:rPr>
              <w:t>578</w:t>
            </w:r>
          </w:p>
        </w:tc>
        <w:tc>
          <w:tcPr>
            <w:tcW w:w="2394" w:type="dxa"/>
          </w:tcPr>
          <w:p w14:paraId="3E2B7F14" w14:textId="60209B61" w:rsidR="00EB0CB0" w:rsidRDefault="002628F9" w:rsidP="00A91BA7">
            <w:pPr>
              <w:keepNext/>
              <w:jc w:val="center"/>
            </w:pPr>
            <w:r w:rsidRPr="00926E64">
              <w:rPr>
                <w:rFonts w:cstheme="minorHAnsi"/>
                <w:szCs w:val="24"/>
              </w:rPr>
              <w:t>13,485,776</w:t>
            </w:r>
          </w:p>
        </w:tc>
      </w:tr>
    </w:tbl>
    <w:p w14:paraId="3DF66756" w14:textId="77777777" w:rsidR="006E1910" w:rsidRDefault="006E1910" w:rsidP="00A148C3">
      <w:pPr>
        <w:pStyle w:val="Caption"/>
        <w:jc w:val="both"/>
        <w:rPr>
          <w:b w:val="0"/>
          <w:color w:val="auto"/>
          <w:sz w:val="20"/>
        </w:rPr>
      </w:pPr>
    </w:p>
    <w:p w14:paraId="335276E4" w14:textId="35476754" w:rsidR="00FF00B3" w:rsidRPr="00A91BA7" w:rsidRDefault="00A91BA7" w:rsidP="00A148C3">
      <w:pPr>
        <w:pStyle w:val="Caption"/>
        <w:jc w:val="both"/>
        <w:rPr>
          <w:b w:val="0"/>
          <w:color w:val="auto"/>
          <w:sz w:val="20"/>
        </w:rPr>
      </w:pPr>
      <w:proofErr w:type="gramStart"/>
      <w:r w:rsidRPr="00A91BA7">
        <w:rPr>
          <w:b w:val="0"/>
          <w:color w:val="auto"/>
          <w:sz w:val="20"/>
        </w:rPr>
        <w:t xml:space="preserve">Table </w:t>
      </w:r>
      <w:r w:rsidRPr="00A91BA7">
        <w:rPr>
          <w:b w:val="0"/>
          <w:color w:val="auto"/>
          <w:sz w:val="20"/>
        </w:rPr>
        <w:fldChar w:fldCharType="begin"/>
      </w:r>
      <w:r w:rsidRPr="00A91BA7">
        <w:rPr>
          <w:b w:val="0"/>
          <w:color w:val="auto"/>
          <w:sz w:val="20"/>
        </w:rPr>
        <w:instrText xml:space="preserve"> SEQ Table \* ARABIC </w:instrText>
      </w:r>
      <w:r w:rsidRPr="00A91BA7">
        <w:rPr>
          <w:b w:val="0"/>
          <w:color w:val="auto"/>
          <w:sz w:val="20"/>
        </w:rPr>
        <w:fldChar w:fldCharType="separate"/>
      </w:r>
      <w:r w:rsidRPr="00A91BA7">
        <w:rPr>
          <w:b w:val="0"/>
          <w:noProof/>
          <w:color w:val="auto"/>
          <w:sz w:val="20"/>
        </w:rPr>
        <w:t>2</w:t>
      </w:r>
      <w:r w:rsidRPr="00A91BA7">
        <w:rPr>
          <w:b w:val="0"/>
          <w:color w:val="auto"/>
          <w:sz w:val="20"/>
        </w:rPr>
        <w:fldChar w:fldCharType="end"/>
      </w:r>
      <w:r>
        <w:rPr>
          <w:b w:val="0"/>
          <w:color w:val="auto"/>
          <w:sz w:val="20"/>
        </w:rPr>
        <w:t>.</w:t>
      </w:r>
      <w:proofErr w:type="gramEnd"/>
      <w:r>
        <w:rPr>
          <w:b w:val="0"/>
          <w:color w:val="auto"/>
          <w:sz w:val="20"/>
        </w:rPr>
        <w:t xml:space="preserve"> The compari</w:t>
      </w:r>
      <w:r w:rsidR="00A148C3">
        <w:rPr>
          <w:b w:val="0"/>
          <w:color w:val="auto"/>
          <w:sz w:val="20"/>
        </w:rPr>
        <w:t>son of iMapSplice and MapSplice</w:t>
      </w:r>
      <w:r w:rsidRPr="00A91BA7">
        <w:rPr>
          <w:b w:val="0"/>
          <w:color w:val="auto"/>
          <w:sz w:val="20"/>
        </w:rPr>
        <w:t xml:space="preserve"> in terms of the number of</w:t>
      </w:r>
      <w:r w:rsidR="00985628">
        <w:rPr>
          <w:b w:val="0"/>
          <w:color w:val="auto"/>
          <w:sz w:val="20"/>
        </w:rPr>
        <w:t xml:space="preserve"> reported</w:t>
      </w:r>
      <w:r w:rsidRPr="00A91BA7">
        <w:rPr>
          <w:b w:val="0"/>
          <w:color w:val="auto"/>
          <w:sz w:val="20"/>
        </w:rPr>
        <w:t xml:space="preserve"> accurate unique alignments out of 20 million synthetic reads in </w:t>
      </w:r>
      <w:r>
        <w:rPr>
          <w:b w:val="0"/>
          <w:color w:val="auto"/>
          <w:sz w:val="20"/>
        </w:rPr>
        <w:t>three simulated</w:t>
      </w:r>
      <w:r w:rsidRPr="00A91BA7">
        <w:rPr>
          <w:b w:val="0"/>
          <w:color w:val="auto"/>
          <w:sz w:val="20"/>
        </w:rPr>
        <w:t xml:space="preserve"> datasets</w:t>
      </w:r>
      <w:r>
        <w:rPr>
          <w:b w:val="0"/>
          <w:color w:val="auto"/>
          <w:sz w:val="20"/>
        </w:rPr>
        <w:t xml:space="preserve"> of 50bp reads</w:t>
      </w:r>
      <w:r w:rsidRPr="00A91BA7">
        <w:rPr>
          <w:b w:val="0"/>
          <w:color w:val="auto"/>
          <w:sz w:val="20"/>
        </w:rPr>
        <w:t xml:space="preserve"> with </w:t>
      </w:r>
      <w:r>
        <w:rPr>
          <w:b w:val="0"/>
          <w:color w:val="auto"/>
          <w:sz w:val="20"/>
        </w:rPr>
        <w:t>different genomic variant and sequencing error</w:t>
      </w:r>
      <w:r w:rsidR="0070131E">
        <w:rPr>
          <w:b w:val="0"/>
          <w:color w:val="auto"/>
          <w:sz w:val="20"/>
        </w:rPr>
        <w:t xml:space="preserve"> frequency</w:t>
      </w:r>
      <w:r>
        <w:rPr>
          <w:b w:val="0"/>
          <w:color w:val="auto"/>
          <w:sz w:val="20"/>
        </w:rPr>
        <w:t xml:space="preserve"> </w:t>
      </w:r>
      <w:r w:rsidRPr="00A91BA7">
        <w:rPr>
          <w:b w:val="0"/>
          <w:color w:val="auto"/>
          <w:sz w:val="20"/>
        </w:rPr>
        <w:t>profiles</w:t>
      </w:r>
      <w:r w:rsidR="00A148C3">
        <w:rPr>
          <w:b w:val="0"/>
          <w:color w:val="auto"/>
          <w:sz w:val="20"/>
        </w:rPr>
        <w:t>.</w:t>
      </w:r>
    </w:p>
    <w:p w14:paraId="60CD93C8" w14:textId="77777777" w:rsidR="006726A8" w:rsidRDefault="006726A8" w:rsidP="00D610E9">
      <w:pPr>
        <w:pStyle w:val="Heading1"/>
        <w:rPr>
          <w:color w:val="auto"/>
        </w:rPr>
      </w:pPr>
      <w:r w:rsidRPr="00D610E9">
        <w:rPr>
          <w:color w:val="auto"/>
        </w:rPr>
        <w:t>References</w:t>
      </w:r>
    </w:p>
    <w:p w14:paraId="49AB4CE7" w14:textId="77777777" w:rsidR="00D610E9" w:rsidRPr="00D610E9" w:rsidRDefault="00D610E9" w:rsidP="00D610E9"/>
    <w:p w14:paraId="419556E9" w14:textId="3A5073E2" w:rsidR="006604DD" w:rsidRPr="006604DD" w:rsidRDefault="006726A8" w:rsidP="006604DD">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6604DD" w:rsidRPr="006604DD">
        <w:rPr>
          <w:rFonts w:ascii="Calibri" w:hAnsi="Calibri" w:cs="Times New Roman"/>
          <w:noProof/>
          <w:szCs w:val="24"/>
        </w:rPr>
        <w:t xml:space="preserve">1. </w:t>
      </w:r>
      <w:r w:rsidR="006604DD" w:rsidRPr="006604DD">
        <w:rPr>
          <w:rFonts w:ascii="Calibri" w:hAnsi="Calibri" w:cs="Times New Roman"/>
          <w:noProof/>
          <w:szCs w:val="24"/>
        </w:rPr>
        <w:tab/>
        <w:t>Li H, Handsaker B, Wysoker A, Fennell T, Ruan J, Homer N, et al. The Sequence Alignment / Map format and SAMtools. Bioinformatics. 2009;25: 2078–2079. doi:10.1093/bioinformatics/btp352</w:t>
      </w:r>
    </w:p>
    <w:p w14:paraId="19340974" w14:textId="77777777" w:rsidR="006604DD" w:rsidRPr="006604DD" w:rsidRDefault="006604DD" w:rsidP="006604DD">
      <w:pPr>
        <w:widowControl w:val="0"/>
        <w:autoSpaceDE w:val="0"/>
        <w:autoSpaceDN w:val="0"/>
        <w:adjustRightInd w:val="0"/>
        <w:spacing w:line="240" w:lineRule="auto"/>
        <w:ind w:left="640" w:hanging="640"/>
        <w:rPr>
          <w:rFonts w:ascii="Calibri" w:hAnsi="Calibri" w:cs="Times New Roman"/>
          <w:noProof/>
          <w:szCs w:val="24"/>
        </w:rPr>
      </w:pPr>
      <w:r w:rsidRPr="006604DD">
        <w:rPr>
          <w:rFonts w:ascii="Calibri" w:hAnsi="Calibri" w:cs="Times New Roman"/>
          <w:noProof/>
          <w:szCs w:val="24"/>
        </w:rPr>
        <w:t xml:space="preserve">2. </w:t>
      </w:r>
      <w:r w:rsidRPr="006604DD">
        <w:rPr>
          <w:rFonts w:ascii="Calibri" w:hAnsi="Calibri" w:cs="Times New Roman"/>
          <w:noProof/>
          <w:szCs w:val="24"/>
        </w:rPr>
        <w:tab/>
        <w:t>Wang K, Singh D, Zeng Z, Coleman SJ, Huang Y, Savich GL, et al. MapSplice: Accurate mapping of RNA-seq reads for splice junction discovery. Nucleic Acids Res. 2010;38. doi:10.1093/nar/gkq622</w:t>
      </w:r>
    </w:p>
    <w:p w14:paraId="7C5B74B0" w14:textId="77777777" w:rsidR="006604DD" w:rsidRPr="006604DD" w:rsidRDefault="006604DD" w:rsidP="006604DD">
      <w:pPr>
        <w:widowControl w:val="0"/>
        <w:autoSpaceDE w:val="0"/>
        <w:autoSpaceDN w:val="0"/>
        <w:adjustRightInd w:val="0"/>
        <w:spacing w:line="240" w:lineRule="auto"/>
        <w:ind w:left="640" w:hanging="640"/>
        <w:rPr>
          <w:rFonts w:ascii="Calibri" w:hAnsi="Calibri" w:cs="Times New Roman"/>
          <w:noProof/>
          <w:szCs w:val="24"/>
        </w:rPr>
      </w:pPr>
      <w:r w:rsidRPr="006604DD">
        <w:rPr>
          <w:rFonts w:ascii="Calibri" w:hAnsi="Calibri" w:cs="Times New Roman"/>
          <w:noProof/>
          <w:szCs w:val="24"/>
        </w:rPr>
        <w:t xml:space="preserve">3. </w:t>
      </w:r>
      <w:r w:rsidRPr="006604DD">
        <w:rPr>
          <w:rFonts w:ascii="Calibri" w:hAnsi="Calibri" w:cs="Times New Roman"/>
          <w:noProof/>
          <w:szCs w:val="24"/>
        </w:rPr>
        <w:tab/>
        <w:t>Philippe N, Salson M, Commes T, Rivals E. CRAC: An integrated approach to the analysis of RNA-seq reads. Genome Biol. 2013;14. doi:10.1186/gb-2013-14-3-r30</w:t>
      </w:r>
    </w:p>
    <w:p w14:paraId="5B988410" w14:textId="77777777" w:rsidR="006604DD" w:rsidRPr="006604DD" w:rsidRDefault="006604DD" w:rsidP="006604DD">
      <w:pPr>
        <w:widowControl w:val="0"/>
        <w:autoSpaceDE w:val="0"/>
        <w:autoSpaceDN w:val="0"/>
        <w:adjustRightInd w:val="0"/>
        <w:spacing w:line="240" w:lineRule="auto"/>
        <w:ind w:left="640" w:hanging="640"/>
        <w:rPr>
          <w:rFonts w:ascii="Calibri" w:hAnsi="Calibri" w:cs="Times New Roman"/>
          <w:noProof/>
          <w:szCs w:val="24"/>
        </w:rPr>
      </w:pPr>
      <w:r w:rsidRPr="006604DD">
        <w:rPr>
          <w:rFonts w:ascii="Calibri" w:hAnsi="Calibri" w:cs="Times New Roman"/>
          <w:noProof/>
          <w:szCs w:val="24"/>
        </w:rPr>
        <w:t xml:space="preserve">4. </w:t>
      </w:r>
      <w:r w:rsidRPr="006604DD">
        <w:rPr>
          <w:rFonts w:ascii="Calibri" w:hAnsi="Calibri" w:cs="Times New Roman"/>
          <w:noProof/>
          <w:szCs w:val="24"/>
        </w:rPr>
        <w:tab/>
        <w:t>Grant GR, Farkas MH, Pizarro AD, Lahens NF, Schug J, Brunk BP, et al. Comparative analysis of RNA-Seq alignment algorithms and the RNA-Seq unified mapper (RUM). Bioinformatics. 2011;27: 2518–2528. doi:10.1093/bioinformatics/btr427</w:t>
      </w:r>
    </w:p>
    <w:p w14:paraId="050F4B08" w14:textId="77777777" w:rsidR="006604DD" w:rsidRPr="006604DD" w:rsidRDefault="006604DD" w:rsidP="006604DD">
      <w:pPr>
        <w:widowControl w:val="0"/>
        <w:autoSpaceDE w:val="0"/>
        <w:autoSpaceDN w:val="0"/>
        <w:adjustRightInd w:val="0"/>
        <w:spacing w:line="240" w:lineRule="auto"/>
        <w:ind w:left="640" w:hanging="640"/>
        <w:rPr>
          <w:rFonts w:ascii="Calibri" w:hAnsi="Calibri" w:cs="Times New Roman"/>
          <w:noProof/>
          <w:szCs w:val="24"/>
        </w:rPr>
      </w:pPr>
      <w:r w:rsidRPr="006604DD">
        <w:rPr>
          <w:rFonts w:ascii="Calibri" w:hAnsi="Calibri" w:cs="Times New Roman"/>
          <w:noProof/>
          <w:szCs w:val="24"/>
        </w:rPr>
        <w:t xml:space="preserve">5. </w:t>
      </w:r>
      <w:r w:rsidRPr="006604DD">
        <w:rPr>
          <w:rFonts w:ascii="Calibri" w:hAnsi="Calibri" w:cs="Times New Roman"/>
          <w:noProof/>
          <w:szCs w:val="24"/>
        </w:rPr>
        <w:tab/>
        <w:t>Dobin A, Davis CA, Schlesinger F, Drenkow J, Zaleski C, Jha S, et al. STAR: Ultrafast universal RNA-seq aligner. Bioinformatics. 2013;29: 15–21. doi:10.1093/bioinformatics/bts635</w:t>
      </w:r>
    </w:p>
    <w:p w14:paraId="36BE36FE" w14:textId="77777777" w:rsidR="006604DD" w:rsidRPr="006604DD" w:rsidRDefault="006604DD" w:rsidP="006604DD">
      <w:pPr>
        <w:widowControl w:val="0"/>
        <w:autoSpaceDE w:val="0"/>
        <w:autoSpaceDN w:val="0"/>
        <w:adjustRightInd w:val="0"/>
        <w:spacing w:line="240" w:lineRule="auto"/>
        <w:ind w:left="640" w:hanging="640"/>
        <w:rPr>
          <w:rFonts w:ascii="Calibri" w:hAnsi="Calibri"/>
          <w:noProof/>
        </w:rPr>
      </w:pPr>
      <w:r w:rsidRPr="006604DD">
        <w:rPr>
          <w:rFonts w:ascii="Calibri" w:hAnsi="Calibri" w:cs="Times New Roman"/>
          <w:noProof/>
          <w:szCs w:val="24"/>
        </w:rPr>
        <w:t xml:space="preserve">6. </w:t>
      </w:r>
      <w:r w:rsidRPr="006604DD">
        <w:rPr>
          <w:rFonts w:ascii="Calibri" w:hAnsi="Calibri" w:cs="Times New Roman"/>
          <w:noProof/>
          <w:szCs w:val="24"/>
        </w:rPr>
        <w:tab/>
        <w:t>Kim D, Langmead B, Salzberg SL. HISAT: a fast spliced aligner with low memory requirements. Nat Methods. 2015;12: 357–60. doi:10.1038/nmeth.3317</w:t>
      </w:r>
    </w:p>
    <w:p w14:paraId="61E12458" w14:textId="77777777" w:rsidR="006726A8" w:rsidRPr="006726A8" w:rsidRDefault="006726A8" w:rsidP="00F25401">
      <w:pPr>
        <w:widowControl w:val="0"/>
        <w:autoSpaceDE w:val="0"/>
        <w:autoSpaceDN w:val="0"/>
        <w:adjustRightInd w:val="0"/>
        <w:spacing w:line="240" w:lineRule="auto"/>
        <w:ind w:left="640" w:hanging="640"/>
      </w:pPr>
      <w:r>
        <w:fldChar w:fldCharType="end"/>
      </w:r>
    </w:p>
    <w:sectPr w:rsidR="006726A8" w:rsidRPr="006726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F32B9D" w14:textId="77777777" w:rsidR="00D85B81" w:rsidRDefault="00D85B81" w:rsidP="008832E1">
      <w:pPr>
        <w:spacing w:after="0" w:line="240" w:lineRule="auto"/>
      </w:pPr>
      <w:r>
        <w:separator/>
      </w:r>
    </w:p>
  </w:endnote>
  <w:endnote w:type="continuationSeparator" w:id="0">
    <w:p w14:paraId="2E68B30E" w14:textId="77777777" w:rsidR="00D85B81" w:rsidRDefault="00D85B81" w:rsidP="008832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NimbusRomNo9L-Regu">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39C471" w14:textId="77777777" w:rsidR="00D85B81" w:rsidRDefault="00D85B81" w:rsidP="008832E1">
      <w:pPr>
        <w:spacing w:after="0" w:line="240" w:lineRule="auto"/>
      </w:pPr>
      <w:r>
        <w:separator/>
      </w:r>
    </w:p>
  </w:footnote>
  <w:footnote w:type="continuationSeparator" w:id="0">
    <w:p w14:paraId="1CF39D32" w14:textId="77777777" w:rsidR="00D85B81" w:rsidRDefault="00D85B81" w:rsidP="008832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961B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4A6753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4E435B6"/>
    <w:multiLevelType w:val="hybridMultilevel"/>
    <w:tmpl w:val="A9B06E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F337B2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36C56C43"/>
    <w:multiLevelType w:val="hybridMultilevel"/>
    <w:tmpl w:val="B1628D9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BC7683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557B2060"/>
    <w:multiLevelType w:val="hybridMultilevel"/>
    <w:tmpl w:val="FA788108"/>
    <w:lvl w:ilvl="0" w:tplc="114270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7C11F39"/>
    <w:multiLevelType w:val="hybridMultilevel"/>
    <w:tmpl w:val="0F8CD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45A7C9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4"/>
  </w:num>
  <w:num w:numId="2">
    <w:abstractNumId w:val="3"/>
  </w:num>
  <w:num w:numId="3">
    <w:abstractNumId w:val="6"/>
  </w:num>
  <w:num w:numId="4">
    <w:abstractNumId w:val="2"/>
  </w:num>
  <w:num w:numId="5">
    <w:abstractNumId w:val="8"/>
  </w:num>
  <w:num w:numId="6">
    <w:abstractNumId w:val="0"/>
  </w:num>
  <w:num w:numId="7">
    <w:abstractNumId w:val="5"/>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2406"/>
    <w:rsid w:val="00002D2F"/>
    <w:rsid w:val="00011581"/>
    <w:rsid w:val="00015F2B"/>
    <w:rsid w:val="00020F5A"/>
    <w:rsid w:val="00025EA5"/>
    <w:rsid w:val="00031EAC"/>
    <w:rsid w:val="0003592B"/>
    <w:rsid w:val="0004372F"/>
    <w:rsid w:val="00047D83"/>
    <w:rsid w:val="00054D0F"/>
    <w:rsid w:val="000561E8"/>
    <w:rsid w:val="00057863"/>
    <w:rsid w:val="0006365D"/>
    <w:rsid w:val="00064263"/>
    <w:rsid w:val="00066D36"/>
    <w:rsid w:val="00067052"/>
    <w:rsid w:val="000675E8"/>
    <w:rsid w:val="00070686"/>
    <w:rsid w:val="000715D6"/>
    <w:rsid w:val="00087B92"/>
    <w:rsid w:val="00092360"/>
    <w:rsid w:val="00092EBF"/>
    <w:rsid w:val="000945CD"/>
    <w:rsid w:val="000B20C0"/>
    <w:rsid w:val="000B2CD4"/>
    <w:rsid w:val="000B4DA1"/>
    <w:rsid w:val="000B6283"/>
    <w:rsid w:val="000B742E"/>
    <w:rsid w:val="000C21B8"/>
    <w:rsid w:val="000C66DC"/>
    <w:rsid w:val="000D6218"/>
    <w:rsid w:val="001049FD"/>
    <w:rsid w:val="0012318C"/>
    <w:rsid w:val="00125E2A"/>
    <w:rsid w:val="0012718E"/>
    <w:rsid w:val="0014783B"/>
    <w:rsid w:val="00150469"/>
    <w:rsid w:val="00164B80"/>
    <w:rsid w:val="00173CC9"/>
    <w:rsid w:val="00194457"/>
    <w:rsid w:val="001A6AF9"/>
    <w:rsid w:val="001B39E8"/>
    <w:rsid w:val="001B585B"/>
    <w:rsid w:val="001C0DA3"/>
    <w:rsid w:val="001D2E93"/>
    <w:rsid w:val="001D3813"/>
    <w:rsid w:val="001D3AB8"/>
    <w:rsid w:val="001D6805"/>
    <w:rsid w:val="001D7B05"/>
    <w:rsid w:val="001F14DA"/>
    <w:rsid w:val="0020469F"/>
    <w:rsid w:val="00205006"/>
    <w:rsid w:val="00212852"/>
    <w:rsid w:val="00220672"/>
    <w:rsid w:val="0022197B"/>
    <w:rsid w:val="00241818"/>
    <w:rsid w:val="0024621B"/>
    <w:rsid w:val="002528C1"/>
    <w:rsid w:val="00256B24"/>
    <w:rsid w:val="002628F9"/>
    <w:rsid w:val="00263207"/>
    <w:rsid w:val="00263E87"/>
    <w:rsid w:val="00273629"/>
    <w:rsid w:val="00281129"/>
    <w:rsid w:val="002837EB"/>
    <w:rsid w:val="00291C47"/>
    <w:rsid w:val="002959C5"/>
    <w:rsid w:val="002A08ED"/>
    <w:rsid w:val="002A40E7"/>
    <w:rsid w:val="002B50DF"/>
    <w:rsid w:val="002B66FE"/>
    <w:rsid w:val="002C0036"/>
    <w:rsid w:val="002D2FCE"/>
    <w:rsid w:val="002D5AEC"/>
    <w:rsid w:val="002F1154"/>
    <w:rsid w:val="00316BF1"/>
    <w:rsid w:val="00334F7D"/>
    <w:rsid w:val="00355BE7"/>
    <w:rsid w:val="00364615"/>
    <w:rsid w:val="00374D6A"/>
    <w:rsid w:val="0039599F"/>
    <w:rsid w:val="003A0ACF"/>
    <w:rsid w:val="003A4611"/>
    <w:rsid w:val="003A57A0"/>
    <w:rsid w:val="003B1587"/>
    <w:rsid w:val="003B6EFB"/>
    <w:rsid w:val="003C2911"/>
    <w:rsid w:val="004127BC"/>
    <w:rsid w:val="00412940"/>
    <w:rsid w:val="00414976"/>
    <w:rsid w:val="00415264"/>
    <w:rsid w:val="00415460"/>
    <w:rsid w:val="00422B58"/>
    <w:rsid w:val="00433B4A"/>
    <w:rsid w:val="004378A2"/>
    <w:rsid w:val="00444C2A"/>
    <w:rsid w:val="00454AA4"/>
    <w:rsid w:val="00455B5D"/>
    <w:rsid w:val="00460631"/>
    <w:rsid w:val="00465062"/>
    <w:rsid w:val="00476E81"/>
    <w:rsid w:val="0048266B"/>
    <w:rsid w:val="00482F20"/>
    <w:rsid w:val="0048592F"/>
    <w:rsid w:val="004A0B66"/>
    <w:rsid w:val="004A122B"/>
    <w:rsid w:val="004A7A30"/>
    <w:rsid w:val="004B0392"/>
    <w:rsid w:val="004C62D4"/>
    <w:rsid w:val="004E0C74"/>
    <w:rsid w:val="004E1BF9"/>
    <w:rsid w:val="004E3761"/>
    <w:rsid w:val="004E4199"/>
    <w:rsid w:val="00506DB7"/>
    <w:rsid w:val="005073C6"/>
    <w:rsid w:val="00511925"/>
    <w:rsid w:val="00516148"/>
    <w:rsid w:val="00526C2D"/>
    <w:rsid w:val="00546CEA"/>
    <w:rsid w:val="005475D4"/>
    <w:rsid w:val="00561894"/>
    <w:rsid w:val="0057343F"/>
    <w:rsid w:val="00573C01"/>
    <w:rsid w:val="0059669E"/>
    <w:rsid w:val="0059799D"/>
    <w:rsid w:val="005A729F"/>
    <w:rsid w:val="005B297C"/>
    <w:rsid w:val="005C4584"/>
    <w:rsid w:val="005E30E4"/>
    <w:rsid w:val="005E6840"/>
    <w:rsid w:val="005F3996"/>
    <w:rsid w:val="00602C54"/>
    <w:rsid w:val="00603F88"/>
    <w:rsid w:val="00606DA7"/>
    <w:rsid w:val="00621187"/>
    <w:rsid w:val="0063206F"/>
    <w:rsid w:val="00642B8F"/>
    <w:rsid w:val="006444B5"/>
    <w:rsid w:val="0064659C"/>
    <w:rsid w:val="00652EC0"/>
    <w:rsid w:val="006604DD"/>
    <w:rsid w:val="00661C41"/>
    <w:rsid w:val="006726A8"/>
    <w:rsid w:val="00680140"/>
    <w:rsid w:val="00685FFB"/>
    <w:rsid w:val="00692232"/>
    <w:rsid w:val="006B3BDB"/>
    <w:rsid w:val="006C37A0"/>
    <w:rsid w:val="006D76DD"/>
    <w:rsid w:val="006E1910"/>
    <w:rsid w:val="006E2FE2"/>
    <w:rsid w:val="006F10E7"/>
    <w:rsid w:val="0070131E"/>
    <w:rsid w:val="007071BE"/>
    <w:rsid w:val="00714451"/>
    <w:rsid w:val="00727617"/>
    <w:rsid w:val="00733FC3"/>
    <w:rsid w:val="007438B8"/>
    <w:rsid w:val="007505CB"/>
    <w:rsid w:val="00764D76"/>
    <w:rsid w:val="00765559"/>
    <w:rsid w:val="00772612"/>
    <w:rsid w:val="00775B95"/>
    <w:rsid w:val="007768E8"/>
    <w:rsid w:val="00781FCD"/>
    <w:rsid w:val="007A4C7B"/>
    <w:rsid w:val="007A5237"/>
    <w:rsid w:val="007B2D09"/>
    <w:rsid w:val="007B3425"/>
    <w:rsid w:val="007D10C2"/>
    <w:rsid w:val="007E585B"/>
    <w:rsid w:val="00803CD8"/>
    <w:rsid w:val="00815536"/>
    <w:rsid w:val="008210BB"/>
    <w:rsid w:val="00823160"/>
    <w:rsid w:val="00836276"/>
    <w:rsid w:val="00852649"/>
    <w:rsid w:val="008549A4"/>
    <w:rsid w:val="00856613"/>
    <w:rsid w:val="00857E8F"/>
    <w:rsid w:val="008646D1"/>
    <w:rsid w:val="00866FFF"/>
    <w:rsid w:val="008702F6"/>
    <w:rsid w:val="008832E1"/>
    <w:rsid w:val="0089382A"/>
    <w:rsid w:val="008A2441"/>
    <w:rsid w:val="008B5513"/>
    <w:rsid w:val="008B5EA2"/>
    <w:rsid w:val="008D2406"/>
    <w:rsid w:val="008D4316"/>
    <w:rsid w:val="008F3944"/>
    <w:rsid w:val="0090041C"/>
    <w:rsid w:val="009045F9"/>
    <w:rsid w:val="0090755D"/>
    <w:rsid w:val="0092451A"/>
    <w:rsid w:val="0092594A"/>
    <w:rsid w:val="00926DB9"/>
    <w:rsid w:val="009320C6"/>
    <w:rsid w:val="00933B16"/>
    <w:rsid w:val="009406B1"/>
    <w:rsid w:val="00941BBB"/>
    <w:rsid w:val="00950F70"/>
    <w:rsid w:val="00963764"/>
    <w:rsid w:val="0096617D"/>
    <w:rsid w:val="00985628"/>
    <w:rsid w:val="00987651"/>
    <w:rsid w:val="00993C29"/>
    <w:rsid w:val="00995284"/>
    <w:rsid w:val="00997D51"/>
    <w:rsid w:val="009A1C19"/>
    <w:rsid w:val="009A4663"/>
    <w:rsid w:val="009A6BF4"/>
    <w:rsid w:val="009B642E"/>
    <w:rsid w:val="009C3BC2"/>
    <w:rsid w:val="009C4568"/>
    <w:rsid w:val="009D2FFA"/>
    <w:rsid w:val="009D3790"/>
    <w:rsid w:val="009D67D0"/>
    <w:rsid w:val="009F73A7"/>
    <w:rsid w:val="00A037B0"/>
    <w:rsid w:val="00A148C3"/>
    <w:rsid w:val="00A1651E"/>
    <w:rsid w:val="00A20E4F"/>
    <w:rsid w:val="00A463C6"/>
    <w:rsid w:val="00A47391"/>
    <w:rsid w:val="00A60117"/>
    <w:rsid w:val="00A84296"/>
    <w:rsid w:val="00A91BA7"/>
    <w:rsid w:val="00AA2469"/>
    <w:rsid w:val="00AB769F"/>
    <w:rsid w:val="00AC2667"/>
    <w:rsid w:val="00AC2C4B"/>
    <w:rsid w:val="00AC622E"/>
    <w:rsid w:val="00AC663E"/>
    <w:rsid w:val="00AD4A0E"/>
    <w:rsid w:val="00AD7168"/>
    <w:rsid w:val="00B010C9"/>
    <w:rsid w:val="00B037FE"/>
    <w:rsid w:val="00B20339"/>
    <w:rsid w:val="00B20C4B"/>
    <w:rsid w:val="00B2222C"/>
    <w:rsid w:val="00B27284"/>
    <w:rsid w:val="00B37012"/>
    <w:rsid w:val="00B44F3B"/>
    <w:rsid w:val="00B512D6"/>
    <w:rsid w:val="00B53EAF"/>
    <w:rsid w:val="00B54908"/>
    <w:rsid w:val="00B60F79"/>
    <w:rsid w:val="00B633A6"/>
    <w:rsid w:val="00B666FD"/>
    <w:rsid w:val="00B8121E"/>
    <w:rsid w:val="00B942D9"/>
    <w:rsid w:val="00BA07A7"/>
    <w:rsid w:val="00BB26AC"/>
    <w:rsid w:val="00BC07C2"/>
    <w:rsid w:val="00BC14A1"/>
    <w:rsid w:val="00BD3340"/>
    <w:rsid w:val="00BD7462"/>
    <w:rsid w:val="00C27F97"/>
    <w:rsid w:val="00C64172"/>
    <w:rsid w:val="00C718C4"/>
    <w:rsid w:val="00C73224"/>
    <w:rsid w:val="00C85277"/>
    <w:rsid w:val="00C87B16"/>
    <w:rsid w:val="00C91A34"/>
    <w:rsid w:val="00C92627"/>
    <w:rsid w:val="00C96376"/>
    <w:rsid w:val="00CA6ACF"/>
    <w:rsid w:val="00CB6FF0"/>
    <w:rsid w:val="00CC4BC3"/>
    <w:rsid w:val="00CF2C81"/>
    <w:rsid w:val="00CF7562"/>
    <w:rsid w:val="00D0247E"/>
    <w:rsid w:val="00D2013D"/>
    <w:rsid w:val="00D220BA"/>
    <w:rsid w:val="00D4449E"/>
    <w:rsid w:val="00D56D3E"/>
    <w:rsid w:val="00D57705"/>
    <w:rsid w:val="00D610E9"/>
    <w:rsid w:val="00D72CD5"/>
    <w:rsid w:val="00D73FBB"/>
    <w:rsid w:val="00D81014"/>
    <w:rsid w:val="00D83715"/>
    <w:rsid w:val="00D85B81"/>
    <w:rsid w:val="00D938E9"/>
    <w:rsid w:val="00DA7C6F"/>
    <w:rsid w:val="00DB14C5"/>
    <w:rsid w:val="00DB2FD9"/>
    <w:rsid w:val="00DC7A0B"/>
    <w:rsid w:val="00DD7F4C"/>
    <w:rsid w:val="00DE2104"/>
    <w:rsid w:val="00DE445B"/>
    <w:rsid w:val="00DF6190"/>
    <w:rsid w:val="00E06BA6"/>
    <w:rsid w:val="00E156F5"/>
    <w:rsid w:val="00E258ED"/>
    <w:rsid w:val="00E315D5"/>
    <w:rsid w:val="00E33D10"/>
    <w:rsid w:val="00E34848"/>
    <w:rsid w:val="00E45A3B"/>
    <w:rsid w:val="00E60FC6"/>
    <w:rsid w:val="00E6572D"/>
    <w:rsid w:val="00E84048"/>
    <w:rsid w:val="00E934DB"/>
    <w:rsid w:val="00EA274A"/>
    <w:rsid w:val="00EB0CB0"/>
    <w:rsid w:val="00EB15E5"/>
    <w:rsid w:val="00EB3C3F"/>
    <w:rsid w:val="00EC156F"/>
    <w:rsid w:val="00EC3265"/>
    <w:rsid w:val="00EC6D69"/>
    <w:rsid w:val="00EC6DF4"/>
    <w:rsid w:val="00ED0D0A"/>
    <w:rsid w:val="00ED37BF"/>
    <w:rsid w:val="00ED3996"/>
    <w:rsid w:val="00EE4A24"/>
    <w:rsid w:val="00EF2001"/>
    <w:rsid w:val="00F00956"/>
    <w:rsid w:val="00F1299B"/>
    <w:rsid w:val="00F13AD0"/>
    <w:rsid w:val="00F1513E"/>
    <w:rsid w:val="00F16A32"/>
    <w:rsid w:val="00F20D14"/>
    <w:rsid w:val="00F22A89"/>
    <w:rsid w:val="00F25401"/>
    <w:rsid w:val="00F2668E"/>
    <w:rsid w:val="00F26AA6"/>
    <w:rsid w:val="00F354AF"/>
    <w:rsid w:val="00F45C81"/>
    <w:rsid w:val="00F4725B"/>
    <w:rsid w:val="00F62B68"/>
    <w:rsid w:val="00F706A2"/>
    <w:rsid w:val="00F869F1"/>
    <w:rsid w:val="00F968CA"/>
    <w:rsid w:val="00F977D2"/>
    <w:rsid w:val="00FB77E1"/>
    <w:rsid w:val="00FC11C0"/>
    <w:rsid w:val="00FC2AD5"/>
    <w:rsid w:val="00FC5B4C"/>
    <w:rsid w:val="00FC699B"/>
    <w:rsid w:val="00FD2669"/>
    <w:rsid w:val="00FE1C7C"/>
    <w:rsid w:val="00FF00B3"/>
    <w:rsid w:val="00FF67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2BDC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B2CD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E585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7362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3790"/>
    <w:pPr>
      <w:ind w:left="720"/>
      <w:contextualSpacing/>
    </w:pPr>
  </w:style>
  <w:style w:type="character" w:customStyle="1" w:styleId="Heading1Char">
    <w:name w:val="Heading 1 Char"/>
    <w:basedOn w:val="DefaultParagraphFont"/>
    <w:link w:val="Heading1"/>
    <w:uiPriority w:val="9"/>
    <w:rsid w:val="000B2CD4"/>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B20C4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20C4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B20C4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20C4B"/>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BC14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33A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4826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266B"/>
    <w:rPr>
      <w:rFonts w:ascii="Tahoma" w:hAnsi="Tahoma" w:cs="Tahoma"/>
      <w:sz w:val="16"/>
      <w:szCs w:val="16"/>
    </w:rPr>
  </w:style>
  <w:style w:type="character" w:customStyle="1" w:styleId="st">
    <w:name w:val="st"/>
    <w:basedOn w:val="DefaultParagraphFont"/>
    <w:rsid w:val="0057343F"/>
  </w:style>
  <w:style w:type="character" w:styleId="Emphasis">
    <w:name w:val="Emphasis"/>
    <w:basedOn w:val="DefaultParagraphFont"/>
    <w:uiPriority w:val="20"/>
    <w:qFormat/>
    <w:rsid w:val="0057343F"/>
    <w:rPr>
      <w:i/>
      <w:iCs/>
    </w:rPr>
  </w:style>
  <w:style w:type="paragraph" w:styleId="Header">
    <w:name w:val="header"/>
    <w:basedOn w:val="Normal"/>
    <w:link w:val="HeaderChar"/>
    <w:uiPriority w:val="99"/>
    <w:unhideWhenUsed/>
    <w:rsid w:val="008832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32E1"/>
  </w:style>
  <w:style w:type="paragraph" w:styleId="Footer">
    <w:name w:val="footer"/>
    <w:basedOn w:val="Normal"/>
    <w:link w:val="FooterChar"/>
    <w:uiPriority w:val="99"/>
    <w:unhideWhenUsed/>
    <w:rsid w:val="008832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32E1"/>
  </w:style>
  <w:style w:type="character" w:customStyle="1" w:styleId="Heading2Char">
    <w:name w:val="Heading 2 Char"/>
    <w:basedOn w:val="DefaultParagraphFont"/>
    <w:link w:val="Heading2"/>
    <w:uiPriority w:val="9"/>
    <w:rsid w:val="007E585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73629"/>
    <w:rPr>
      <w:rFonts w:asciiTheme="majorHAnsi" w:eastAsiaTheme="majorEastAsia" w:hAnsiTheme="majorHAnsi" w:cstheme="majorBidi"/>
      <w:color w:val="243F60" w:themeColor="accent1" w:themeShade="7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B2CD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E585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7362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3790"/>
    <w:pPr>
      <w:ind w:left="720"/>
      <w:contextualSpacing/>
    </w:pPr>
  </w:style>
  <w:style w:type="character" w:customStyle="1" w:styleId="Heading1Char">
    <w:name w:val="Heading 1 Char"/>
    <w:basedOn w:val="DefaultParagraphFont"/>
    <w:link w:val="Heading1"/>
    <w:uiPriority w:val="9"/>
    <w:rsid w:val="000B2CD4"/>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B20C4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20C4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B20C4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20C4B"/>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BC14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33A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4826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266B"/>
    <w:rPr>
      <w:rFonts w:ascii="Tahoma" w:hAnsi="Tahoma" w:cs="Tahoma"/>
      <w:sz w:val="16"/>
      <w:szCs w:val="16"/>
    </w:rPr>
  </w:style>
  <w:style w:type="character" w:customStyle="1" w:styleId="st">
    <w:name w:val="st"/>
    <w:basedOn w:val="DefaultParagraphFont"/>
    <w:rsid w:val="0057343F"/>
  </w:style>
  <w:style w:type="character" w:styleId="Emphasis">
    <w:name w:val="Emphasis"/>
    <w:basedOn w:val="DefaultParagraphFont"/>
    <w:uiPriority w:val="20"/>
    <w:qFormat/>
    <w:rsid w:val="0057343F"/>
    <w:rPr>
      <w:i/>
      <w:iCs/>
    </w:rPr>
  </w:style>
  <w:style w:type="paragraph" w:styleId="Header">
    <w:name w:val="header"/>
    <w:basedOn w:val="Normal"/>
    <w:link w:val="HeaderChar"/>
    <w:uiPriority w:val="99"/>
    <w:unhideWhenUsed/>
    <w:rsid w:val="008832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32E1"/>
  </w:style>
  <w:style w:type="paragraph" w:styleId="Footer">
    <w:name w:val="footer"/>
    <w:basedOn w:val="Normal"/>
    <w:link w:val="FooterChar"/>
    <w:uiPriority w:val="99"/>
    <w:unhideWhenUsed/>
    <w:rsid w:val="008832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32E1"/>
  </w:style>
  <w:style w:type="character" w:customStyle="1" w:styleId="Heading2Char">
    <w:name w:val="Heading 2 Char"/>
    <w:basedOn w:val="DefaultParagraphFont"/>
    <w:link w:val="Heading2"/>
    <w:uiPriority w:val="9"/>
    <w:rsid w:val="007E585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73629"/>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6895928">
      <w:bodyDiv w:val="1"/>
      <w:marLeft w:val="0"/>
      <w:marRight w:val="0"/>
      <w:marTop w:val="0"/>
      <w:marBottom w:val="0"/>
      <w:divBdr>
        <w:top w:val="none" w:sz="0" w:space="0" w:color="auto"/>
        <w:left w:val="none" w:sz="0" w:space="0" w:color="auto"/>
        <w:bottom w:val="none" w:sz="0" w:space="0" w:color="auto"/>
        <w:right w:val="none" w:sz="0" w:space="0" w:color="auto"/>
      </w:divBdr>
      <w:divsChild>
        <w:div w:id="450247446">
          <w:marLeft w:val="0"/>
          <w:marRight w:val="0"/>
          <w:marTop w:val="0"/>
          <w:marBottom w:val="0"/>
          <w:divBdr>
            <w:top w:val="none" w:sz="0" w:space="0" w:color="auto"/>
            <w:left w:val="none" w:sz="0" w:space="0" w:color="auto"/>
            <w:bottom w:val="none" w:sz="0" w:space="0" w:color="auto"/>
            <w:right w:val="none" w:sz="0" w:space="0" w:color="auto"/>
          </w:divBdr>
        </w:div>
        <w:div w:id="1228805755">
          <w:marLeft w:val="0"/>
          <w:marRight w:val="0"/>
          <w:marTop w:val="0"/>
          <w:marBottom w:val="0"/>
          <w:divBdr>
            <w:top w:val="none" w:sz="0" w:space="0" w:color="auto"/>
            <w:left w:val="none" w:sz="0" w:space="0" w:color="auto"/>
            <w:bottom w:val="none" w:sz="0" w:space="0" w:color="auto"/>
            <w:right w:val="none" w:sz="0" w:space="0" w:color="auto"/>
          </w:divBdr>
        </w:div>
        <w:div w:id="1777939105">
          <w:marLeft w:val="0"/>
          <w:marRight w:val="0"/>
          <w:marTop w:val="0"/>
          <w:marBottom w:val="0"/>
          <w:divBdr>
            <w:top w:val="none" w:sz="0" w:space="0" w:color="auto"/>
            <w:left w:val="none" w:sz="0" w:space="0" w:color="auto"/>
            <w:bottom w:val="none" w:sz="0" w:space="0" w:color="auto"/>
            <w:right w:val="none" w:sz="0" w:space="0" w:color="auto"/>
          </w:divBdr>
        </w:div>
        <w:div w:id="1501432283">
          <w:marLeft w:val="0"/>
          <w:marRight w:val="0"/>
          <w:marTop w:val="0"/>
          <w:marBottom w:val="0"/>
          <w:divBdr>
            <w:top w:val="none" w:sz="0" w:space="0" w:color="auto"/>
            <w:left w:val="none" w:sz="0" w:space="0" w:color="auto"/>
            <w:bottom w:val="none" w:sz="0" w:space="0" w:color="auto"/>
            <w:right w:val="none" w:sz="0" w:space="0" w:color="auto"/>
          </w:divBdr>
        </w:div>
        <w:div w:id="871914904">
          <w:marLeft w:val="0"/>
          <w:marRight w:val="0"/>
          <w:marTop w:val="0"/>
          <w:marBottom w:val="0"/>
          <w:divBdr>
            <w:top w:val="none" w:sz="0" w:space="0" w:color="auto"/>
            <w:left w:val="none" w:sz="0" w:space="0" w:color="auto"/>
            <w:bottom w:val="none" w:sz="0" w:space="0" w:color="auto"/>
            <w:right w:val="none" w:sz="0" w:space="0" w:color="auto"/>
          </w:divBdr>
        </w:div>
        <w:div w:id="775250513">
          <w:marLeft w:val="0"/>
          <w:marRight w:val="0"/>
          <w:marTop w:val="0"/>
          <w:marBottom w:val="0"/>
          <w:divBdr>
            <w:top w:val="none" w:sz="0" w:space="0" w:color="auto"/>
            <w:left w:val="none" w:sz="0" w:space="0" w:color="auto"/>
            <w:bottom w:val="none" w:sz="0" w:space="0" w:color="auto"/>
            <w:right w:val="none" w:sz="0" w:space="0" w:color="auto"/>
          </w:divBdr>
        </w:div>
        <w:div w:id="1950382847">
          <w:marLeft w:val="0"/>
          <w:marRight w:val="0"/>
          <w:marTop w:val="0"/>
          <w:marBottom w:val="0"/>
          <w:divBdr>
            <w:top w:val="none" w:sz="0" w:space="0" w:color="auto"/>
            <w:left w:val="none" w:sz="0" w:space="0" w:color="auto"/>
            <w:bottom w:val="none" w:sz="0" w:space="0" w:color="auto"/>
            <w:right w:val="none" w:sz="0" w:space="0" w:color="auto"/>
          </w:divBdr>
        </w:div>
        <w:div w:id="846599039">
          <w:marLeft w:val="0"/>
          <w:marRight w:val="0"/>
          <w:marTop w:val="0"/>
          <w:marBottom w:val="0"/>
          <w:divBdr>
            <w:top w:val="none" w:sz="0" w:space="0" w:color="auto"/>
            <w:left w:val="none" w:sz="0" w:space="0" w:color="auto"/>
            <w:bottom w:val="none" w:sz="0" w:space="0" w:color="auto"/>
            <w:right w:val="none" w:sz="0" w:space="0" w:color="auto"/>
          </w:divBdr>
        </w:div>
        <w:div w:id="1982534558">
          <w:marLeft w:val="0"/>
          <w:marRight w:val="0"/>
          <w:marTop w:val="0"/>
          <w:marBottom w:val="0"/>
          <w:divBdr>
            <w:top w:val="none" w:sz="0" w:space="0" w:color="auto"/>
            <w:left w:val="none" w:sz="0" w:space="0" w:color="auto"/>
            <w:bottom w:val="none" w:sz="0" w:space="0" w:color="auto"/>
            <w:right w:val="none" w:sz="0" w:space="0" w:color="auto"/>
          </w:divBdr>
        </w:div>
        <w:div w:id="552618630">
          <w:marLeft w:val="0"/>
          <w:marRight w:val="0"/>
          <w:marTop w:val="0"/>
          <w:marBottom w:val="0"/>
          <w:divBdr>
            <w:top w:val="none" w:sz="0" w:space="0" w:color="auto"/>
            <w:left w:val="none" w:sz="0" w:space="0" w:color="auto"/>
            <w:bottom w:val="none" w:sz="0" w:space="0" w:color="auto"/>
            <w:right w:val="none" w:sz="0" w:space="0" w:color="auto"/>
          </w:divBdr>
        </w:div>
        <w:div w:id="518085293">
          <w:marLeft w:val="0"/>
          <w:marRight w:val="0"/>
          <w:marTop w:val="0"/>
          <w:marBottom w:val="0"/>
          <w:divBdr>
            <w:top w:val="none" w:sz="0" w:space="0" w:color="auto"/>
            <w:left w:val="none" w:sz="0" w:space="0" w:color="auto"/>
            <w:bottom w:val="none" w:sz="0" w:space="0" w:color="auto"/>
            <w:right w:val="none" w:sz="0" w:space="0" w:color="auto"/>
          </w:divBdr>
        </w:div>
        <w:div w:id="899289947">
          <w:marLeft w:val="0"/>
          <w:marRight w:val="0"/>
          <w:marTop w:val="0"/>
          <w:marBottom w:val="0"/>
          <w:divBdr>
            <w:top w:val="none" w:sz="0" w:space="0" w:color="auto"/>
            <w:left w:val="none" w:sz="0" w:space="0" w:color="auto"/>
            <w:bottom w:val="none" w:sz="0" w:space="0" w:color="auto"/>
            <w:right w:val="none" w:sz="0" w:space="0" w:color="auto"/>
          </w:divBdr>
        </w:div>
      </w:divsChild>
    </w:div>
    <w:div w:id="2030334564">
      <w:bodyDiv w:val="1"/>
      <w:marLeft w:val="0"/>
      <w:marRight w:val="0"/>
      <w:marTop w:val="0"/>
      <w:marBottom w:val="0"/>
      <w:divBdr>
        <w:top w:val="none" w:sz="0" w:space="0" w:color="auto"/>
        <w:left w:val="none" w:sz="0" w:space="0" w:color="auto"/>
        <w:bottom w:val="none" w:sz="0" w:space="0" w:color="auto"/>
        <w:right w:val="none" w:sz="0" w:space="0" w:color="auto"/>
      </w:divBdr>
      <w:divsChild>
        <w:div w:id="2050950934">
          <w:marLeft w:val="0"/>
          <w:marRight w:val="0"/>
          <w:marTop w:val="0"/>
          <w:marBottom w:val="0"/>
          <w:divBdr>
            <w:top w:val="none" w:sz="0" w:space="0" w:color="auto"/>
            <w:left w:val="none" w:sz="0" w:space="0" w:color="auto"/>
            <w:bottom w:val="none" w:sz="0" w:space="0" w:color="auto"/>
            <w:right w:val="none" w:sz="0" w:space="0" w:color="auto"/>
          </w:divBdr>
        </w:div>
        <w:div w:id="15324562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2F8CE1-5829-4930-B459-E1BAFC344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8</TotalTime>
  <Pages>6</Pages>
  <Words>5352</Words>
  <Characters>30507</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Gilead Sciences</Company>
  <LinksUpToDate>false</LinksUpToDate>
  <CharactersWithSpaces>35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an Liu</dc:creator>
  <cp:keywords/>
  <dc:description/>
  <cp:lastModifiedBy>Xinan Liu</cp:lastModifiedBy>
  <cp:revision>324</cp:revision>
  <dcterms:created xsi:type="dcterms:W3CDTF">2018-06-07T21:00:00Z</dcterms:created>
  <dcterms:modified xsi:type="dcterms:W3CDTF">2018-06-30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682a81d-16d5-3390-bd63-1b27d9149bd5</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